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EBBB8F" w14:textId="649B3DB9" w:rsidR="00C333BE" w:rsidRPr="00BF7766" w:rsidRDefault="10324281" w:rsidP="0D7407EC">
      <w:pPr>
        <w:rPr>
          <w:b/>
          <w:bCs/>
          <w:color w:val="000000" w:themeColor="text1"/>
        </w:rPr>
      </w:pPr>
      <w:r w:rsidRPr="00BF7766">
        <w:rPr>
          <w:b/>
          <w:bCs/>
          <w:color w:val="000000" w:themeColor="text1"/>
        </w:rPr>
        <w:t>Supplemental Table 1</w:t>
      </w:r>
      <w:r w:rsidRPr="00BF7766">
        <w:rPr>
          <w:color w:val="000000" w:themeColor="text1"/>
        </w:rPr>
        <w:t xml:space="preserve"> – GHQ-12 items used to measure the </w:t>
      </w:r>
      <w:r w:rsidR="0EB3A50D" w:rsidRPr="00BF7766">
        <w:rPr>
          <w:color w:val="000000" w:themeColor="text1"/>
        </w:rPr>
        <w:t xml:space="preserve">PD </w:t>
      </w:r>
      <w:r w:rsidRPr="00BF7766">
        <w:rPr>
          <w:color w:val="000000" w:themeColor="text1"/>
        </w:rPr>
        <w:t>of participants.</w:t>
      </w:r>
    </w:p>
    <w:p w14:paraId="5687112C" w14:textId="77777777" w:rsidR="00C333BE" w:rsidRPr="00BF7766" w:rsidRDefault="00C333BE" w:rsidP="00C333BE">
      <w:pPr>
        <w:rPr>
          <w:rFonts w:cstheme="minorHAnsi"/>
          <w:b/>
          <w:bCs/>
          <w:color w:val="000000" w:themeColor="text1"/>
        </w:rPr>
      </w:pPr>
    </w:p>
    <w:tbl>
      <w:tblPr>
        <w:tblW w:w="6189" w:type="dxa"/>
        <w:tblInd w:w="1118" w:type="dxa"/>
        <w:tblLook w:val="04A0" w:firstRow="1" w:lastRow="0" w:firstColumn="1" w:lastColumn="0" w:noHBand="0" w:noVBand="1"/>
      </w:tblPr>
      <w:tblGrid>
        <w:gridCol w:w="1673"/>
        <w:gridCol w:w="4516"/>
      </w:tblGrid>
      <w:tr w:rsidR="00BF7766" w:rsidRPr="00BF7766" w14:paraId="44E237D4" w14:textId="77777777" w:rsidTr="00BA52FF">
        <w:trPr>
          <w:trHeight w:val="622"/>
        </w:trPr>
        <w:tc>
          <w:tcPr>
            <w:tcW w:w="1673" w:type="dxa"/>
            <w:tcBorders>
              <w:top w:val="single" w:sz="8" w:space="0" w:color="808080"/>
              <w:left w:val="single" w:sz="8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E48877B" w14:textId="77777777" w:rsidR="00BA52FF" w:rsidRPr="00BF7766" w:rsidRDefault="00BA52FF">
            <w:pPr>
              <w:jc w:val="center"/>
              <w:rPr>
                <w:b/>
                <w:bCs/>
                <w:color w:val="000000" w:themeColor="text1"/>
              </w:rPr>
            </w:pPr>
            <w:r w:rsidRPr="00BF7766">
              <w:rPr>
                <w:b/>
                <w:bCs/>
                <w:color w:val="000000" w:themeColor="text1"/>
              </w:rPr>
              <w:t>Item Number</w:t>
            </w:r>
          </w:p>
        </w:tc>
        <w:tc>
          <w:tcPr>
            <w:tcW w:w="4516" w:type="dxa"/>
            <w:tcBorders>
              <w:top w:val="single" w:sz="8" w:space="0" w:color="808080"/>
              <w:left w:val="nil"/>
              <w:bottom w:val="single" w:sz="4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7F824D73" w14:textId="77777777" w:rsidR="00BA52FF" w:rsidRPr="00BF7766" w:rsidRDefault="00BA52FF">
            <w:pPr>
              <w:jc w:val="center"/>
              <w:rPr>
                <w:b/>
                <w:bCs/>
                <w:color w:val="000000" w:themeColor="text1"/>
              </w:rPr>
            </w:pPr>
            <w:r w:rsidRPr="00BF7766">
              <w:rPr>
                <w:b/>
                <w:bCs/>
                <w:color w:val="000000" w:themeColor="text1"/>
              </w:rPr>
              <w:t>Statement</w:t>
            </w:r>
          </w:p>
        </w:tc>
      </w:tr>
      <w:tr w:rsidR="00BF7766" w:rsidRPr="00BF7766" w14:paraId="4277AE19" w14:textId="77777777" w:rsidTr="00BA52FF">
        <w:trPr>
          <w:trHeight w:val="109"/>
        </w:trPr>
        <w:tc>
          <w:tcPr>
            <w:tcW w:w="1673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8E04" w14:textId="77777777" w:rsidR="00BA52FF" w:rsidRPr="00BF7766" w:rsidRDefault="00BA52FF">
            <w:pPr>
              <w:jc w:val="center"/>
              <w:rPr>
                <w:b/>
                <w:bCs/>
                <w:color w:val="000000" w:themeColor="text1"/>
              </w:rPr>
            </w:pPr>
            <w:r w:rsidRPr="00BF7766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39490CAA" w14:textId="77777777" w:rsidR="00BA52FF" w:rsidRPr="00BF7766" w:rsidRDefault="00BA52FF">
            <w:pPr>
              <w:jc w:val="center"/>
              <w:rPr>
                <w:b/>
                <w:bCs/>
                <w:color w:val="000000" w:themeColor="text1"/>
              </w:rPr>
            </w:pPr>
            <w:r w:rsidRPr="00BF7766">
              <w:rPr>
                <w:b/>
                <w:bCs/>
                <w:color w:val="000000" w:themeColor="text1"/>
              </w:rPr>
              <w:t> </w:t>
            </w:r>
          </w:p>
        </w:tc>
      </w:tr>
      <w:tr w:rsidR="00BF7766" w:rsidRPr="00BF7766" w14:paraId="48D7ED88" w14:textId="77777777" w:rsidTr="00BA52FF">
        <w:trPr>
          <w:trHeight w:val="311"/>
        </w:trPr>
        <w:tc>
          <w:tcPr>
            <w:tcW w:w="1673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ED4D8" w14:textId="77777777" w:rsidR="00BA52FF" w:rsidRPr="00BF7766" w:rsidRDefault="00BA52FF">
            <w:pPr>
              <w:jc w:val="center"/>
              <w:rPr>
                <w:i/>
                <w:iCs/>
                <w:color w:val="000000" w:themeColor="text1"/>
              </w:rPr>
            </w:pPr>
            <w:r w:rsidRPr="00BF7766">
              <w:rPr>
                <w:i/>
                <w:iCs/>
                <w:color w:val="000000" w:themeColor="text1"/>
              </w:rPr>
              <w:t>1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45181B31" w14:textId="77777777" w:rsidR="00BA52FF" w:rsidRPr="00BF7766" w:rsidRDefault="00BA52FF">
            <w:pPr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>Able to concentrate on what I am doing</w:t>
            </w:r>
          </w:p>
        </w:tc>
      </w:tr>
      <w:tr w:rsidR="00BF7766" w:rsidRPr="00BF7766" w14:paraId="710D7B18" w14:textId="77777777" w:rsidTr="00BA52FF">
        <w:trPr>
          <w:trHeight w:val="292"/>
        </w:trPr>
        <w:tc>
          <w:tcPr>
            <w:tcW w:w="1673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0663B" w14:textId="77777777" w:rsidR="00BA52FF" w:rsidRPr="00BF7766" w:rsidRDefault="00BA52FF">
            <w:pPr>
              <w:jc w:val="center"/>
              <w:rPr>
                <w:i/>
                <w:iCs/>
                <w:color w:val="000000" w:themeColor="text1"/>
              </w:rPr>
            </w:pPr>
            <w:r w:rsidRPr="00BF7766">
              <w:rPr>
                <w:i/>
                <w:iCs/>
                <w:color w:val="000000" w:themeColor="text1"/>
              </w:rPr>
              <w:t>2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561EA785" w14:textId="77777777" w:rsidR="00BA52FF" w:rsidRPr="00BF7766" w:rsidRDefault="00BA52FF">
            <w:pPr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>Capable of making decisions about things</w:t>
            </w:r>
          </w:p>
        </w:tc>
      </w:tr>
      <w:tr w:rsidR="00BF7766" w:rsidRPr="00BF7766" w14:paraId="34F8F0E0" w14:textId="77777777" w:rsidTr="00BA52FF">
        <w:trPr>
          <w:trHeight w:val="292"/>
        </w:trPr>
        <w:tc>
          <w:tcPr>
            <w:tcW w:w="1673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8497F" w14:textId="77777777" w:rsidR="00BA52FF" w:rsidRPr="00BF7766" w:rsidRDefault="00BA52FF">
            <w:pPr>
              <w:jc w:val="center"/>
              <w:rPr>
                <w:i/>
                <w:iCs/>
                <w:color w:val="000000" w:themeColor="text1"/>
              </w:rPr>
            </w:pPr>
            <w:r w:rsidRPr="00BF7766">
              <w:rPr>
                <w:i/>
                <w:iCs/>
                <w:color w:val="000000" w:themeColor="text1"/>
              </w:rPr>
              <w:t>3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636857B0" w14:textId="77777777" w:rsidR="00BA52FF" w:rsidRPr="00BF7766" w:rsidRDefault="00BA52FF">
            <w:pPr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>Able to face up to my problems</w:t>
            </w:r>
          </w:p>
        </w:tc>
      </w:tr>
      <w:tr w:rsidR="00BF7766" w:rsidRPr="00BF7766" w14:paraId="4E135786" w14:textId="77777777" w:rsidTr="00BA52FF">
        <w:trPr>
          <w:trHeight w:val="292"/>
        </w:trPr>
        <w:tc>
          <w:tcPr>
            <w:tcW w:w="1673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D9778" w14:textId="77777777" w:rsidR="00BA52FF" w:rsidRPr="00BF7766" w:rsidRDefault="00BA52FF">
            <w:pPr>
              <w:jc w:val="center"/>
              <w:rPr>
                <w:i/>
                <w:iCs/>
                <w:color w:val="000000" w:themeColor="text1"/>
              </w:rPr>
            </w:pPr>
            <w:r w:rsidRPr="00BF7766">
              <w:rPr>
                <w:i/>
                <w:iCs/>
                <w:color w:val="000000" w:themeColor="text1"/>
              </w:rPr>
              <w:t>4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4EE8A51E" w14:textId="77777777" w:rsidR="00BA52FF" w:rsidRPr="00BF7766" w:rsidRDefault="00BA52FF">
            <w:pPr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>Reasonably happy all things considered</w:t>
            </w:r>
          </w:p>
        </w:tc>
      </w:tr>
      <w:tr w:rsidR="00BF7766" w:rsidRPr="00BF7766" w14:paraId="6FC9F999" w14:textId="77777777" w:rsidTr="00BA52FF">
        <w:trPr>
          <w:trHeight w:val="292"/>
        </w:trPr>
        <w:tc>
          <w:tcPr>
            <w:tcW w:w="1673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19189" w14:textId="77777777" w:rsidR="00BA52FF" w:rsidRPr="00BF7766" w:rsidRDefault="00BA52FF">
            <w:pPr>
              <w:jc w:val="center"/>
              <w:rPr>
                <w:i/>
                <w:iCs/>
                <w:color w:val="000000" w:themeColor="text1"/>
              </w:rPr>
            </w:pPr>
            <w:r w:rsidRPr="00BF7766">
              <w:rPr>
                <w:i/>
                <w:iCs/>
                <w:color w:val="000000" w:themeColor="text1"/>
              </w:rPr>
              <w:t>5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58091726" w14:textId="77777777" w:rsidR="00BA52FF" w:rsidRPr="00BF7766" w:rsidRDefault="00BA52FF">
            <w:pPr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>Able to enjoy normal daily activities</w:t>
            </w:r>
          </w:p>
        </w:tc>
      </w:tr>
      <w:tr w:rsidR="00BF7766" w:rsidRPr="00BF7766" w14:paraId="59BCC7FE" w14:textId="77777777" w:rsidTr="00BA52FF">
        <w:trPr>
          <w:trHeight w:val="292"/>
        </w:trPr>
        <w:tc>
          <w:tcPr>
            <w:tcW w:w="1673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958E5" w14:textId="77777777" w:rsidR="00BA52FF" w:rsidRPr="00BF7766" w:rsidRDefault="00BA52FF">
            <w:pPr>
              <w:jc w:val="center"/>
              <w:rPr>
                <w:i/>
                <w:iCs/>
                <w:color w:val="000000" w:themeColor="text1"/>
              </w:rPr>
            </w:pPr>
            <w:r w:rsidRPr="00BF7766">
              <w:rPr>
                <w:i/>
                <w:iCs/>
                <w:color w:val="000000" w:themeColor="text1"/>
              </w:rPr>
              <w:t>6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74541BD6" w14:textId="77777777" w:rsidR="00BA52FF" w:rsidRPr="00BF7766" w:rsidRDefault="00BA52FF">
            <w:pPr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>Felt I am playing a useful part in things</w:t>
            </w:r>
          </w:p>
        </w:tc>
      </w:tr>
      <w:tr w:rsidR="00BF7766" w:rsidRPr="00BF7766" w14:paraId="78593095" w14:textId="77777777" w:rsidTr="00BA52FF">
        <w:trPr>
          <w:trHeight w:val="292"/>
        </w:trPr>
        <w:tc>
          <w:tcPr>
            <w:tcW w:w="1673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140CD" w14:textId="77777777" w:rsidR="00BA52FF" w:rsidRPr="00BF7766" w:rsidRDefault="00BA52FF">
            <w:pPr>
              <w:jc w:val="center"/>
              <w:rPr>
                <w:i/>
                <w:iCs/>
                <w:color w:val="000000" w:themeColor="text1"/>
              </w:rPr>
            </w:pPr>
            <w:r w:rsidRPr="00BF7766">
              <w:rPr>
                <w:i/>
                <w:iCs/>
                <w:color w:val="000000" w:themeColor="text1"/>
              </w:rPr>
              <w:t>7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5A2FD708" w14:textId="77777777" w:rsidR="00BA52FF" w:rsidRPr="00BF7766" w:rsidRDefault="00BA52FF">
            <w:pPr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 xml:space="preserve">Lost much sleep over worry </w:t>
            </w:r>
          </w:p>
        </w:tc>
      </w:tr>
      <w:tr w:rsidR="00BF7766" w:rsidRPr="00BF7766" w14:paraId="12923243" w14:textId="77777777" w:rsidTr="00BA52FF">
        <w:trPr>
          <w:trHeight w:val="292"/>
        </w:trPr>
        <w:tc>
          <w:tcPr>
            <w:tcW w:w="1673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9CCCD" w14:textId="77777777" w:rsidR="00BA52FF" w:rsidRPr="00BF7766" w:rsidRDefault="00BA52FF">
            <w:pPr>
              <w:jc w:val="center"/>
              <w:rPr>
                <w:i/>
                <w:iCs/>
                <w:color w:val="000000" w:themeColor="text1"/>
              </w:rPr>
            </w:pPr>
            <w:r w:rsidRPr="00BF7766">
              <w:rPr>
                <w:i/>
                <w:iCs/>
                <w:color w:val="000000" w:themeColor="text1"/>
              </w:rPr>
              <w:t>8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5D2293EF" w14:textId="77777777" w:rsidR="00BA52FF" w:rsidRPr="00BF7766" w:rsidRDefault="00BA52FF">
            <w:pPr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>Felt constantly under strain</w:t>
            </w:r>
          </w:p>
        </w:tc>
      </w:tr>
      <w:tr w:rsidR="00BF7766" w:rsidRPr="00BF7766" w14:paraId="729EAC1F" w14:textId="77777777" w:rsidTr="00BA52FF">
        <w:trPr>
          <w:trHeight w:val="292"/>
        </w:trPr>
        <w:tc>
          <w:tcPr>
            <w:tcW w:w="1673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EE02D" w14:textId="77777777" w:rsidR="00BA52FF" w:rsidRPr="00BF7766" w:rsidRDefault="00BA52FF">
            <w:pPr>
              <w:jc w:val="center"/>
              <w:rPr>
                <w:i/>
                <w:iCs/>
                <w:color w:val="000000" w:themeColor="text1"/>
              </w:rPr>
            </w:pPr>
            <w:r w:rsidRPr="00BF7766">
              <w:rPr>
                <w:i/>
                <w:iCs/>
                <w:color w:val="000000" w:themeColor="text1"/>
              </w:rPr>
              <w:t>9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230ADBCA" w14:textId="77777777" w:rsidR="00BA52FF" w:rsidRPr="00BF7766" w:rsidRDefault="00BA52FF">
            <w:pPr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 xml:space="preserve">Felt I couldn't overcome my difficulties </w:t>
            </w:r>
          </w:p>
        </w:tc>
      </w:tr>
      <w:tr w:rsidR="00BF7766" w:rsidRPr="00BF7766" w14:paraId="740B24C6" w14:textId="77777777" w:rsidTr="00BA52FF">
        <w:trPr>
          <w:trHeight w:val="292"/>
        </w:trPr>
        <w:tc>
          <w:tcPr>
            <w:tcW w:w="1673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E1600" w14:textId="77777777" w:rsidR="00BA52FF" w:rsidRPr="00BF7766" w:rsidRDefault="00BA52FF">
            <w:pPr>
              <w:jc w:val="center"/>
              <w:rPr>
                <w:i/>
                <w:iCs/>
                <w:color w:val="000000" w:themeColor="text1"/>
              </w:rPr>
            </w:pPr>
            <w:r w:rsidRPr="00BF7766">
              <w:rPr>
                <w:i/>
                <w:iCs/>
                <w:color w:val="000000" w:themeColor="text1"/>
              </w:rPr>
              <w:t>10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04DED7D8" w14:textId="77777777" w:rsidR="00BA52FF" w:rsidRPr="00BF7766" w:rsidRDefault="00BA52FF">
            <w:pPr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 xml:space="preserve">Been feeling unhappy and depressed </w:t>
            </w:r>
          </w:p>
        </w:tc>
      </w:tr>
      <w:tr w:rsidR="00BF7766" w:rsidRPr="00BF7766" w14:paraId="517CE618" w14:textId="77777777" w:rsidTr="00BA52FF">
        <w:trPr>
          <w:trHeight w:val="292"/>
        </w:trPr>
        <w:tc>
          <w:tcPr>
            <w:tcW w:w="1673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EBFAE" w14:textId="77777777" w:rsidR="00BA52FF" w:rsidRPr="00BF7766" w:rsidRDefault="00BA52FF">
            <w:pPr>
              <w:jc w:val="center"/>
              <w:rPr>
                <w:i/>
                <w:iCs/>
                <w:color w:val="000000" w:themeColor="text1"/>
              </w:rPr>
            </w:pPr>
            <w:r w:rsidRPr="00BF7766">
              <w:rPr>
                <w:i/>
                <w:iCs/>
                <w:color w:val="000000" w:themeColor="text1"/>
              </w:rPr>
              <w:t>11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015C6AE1" w14:textId="77777777" w:rsidR="00BA52FF" w:rsidRPr="00BF7766" w:rsidRDefault="00BA52FF">
            <w:pPr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 xml:space="preserve">Been losing confidence in myself </w:t>
            </w:r>
          </w:p>
        </w:tc>
      </w:tr>
      <w:tr w:rsidR="00BF7766" w:rsidRPr="00BF7766" w14:paraId="67ABDE9F" w14:textId="77777777" w:rsidTr="00BA52FF">
        <w:trPr>
          <w:trHeight w:val="292"/>
        </w:trPr>
        <w:tc>
          <w:tcPr>
            <w:tcW w:w="1673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414F1" w14:textId="77777777" w:rsidR="00BA52FF" w:rsidRPr="00BF7766" w:rsidRDefault="00BA52FF">
            <w:pPr>
              <w:jc w:val="center"/>
              <w:rPr>
                <w:i/>
                <w:iCs/>
                <w:color w:val="000000" w:themeColor="text1"/>
              </w:rPr>
            </w:pPr>
            <w:r w:rsidRPr="00BF7766">
              <w:rPr>
                <w:i/>
                <w:iCs/>
                <w:color w:val="000000" w:themeColor="text1"/>
              </w:rPr>
              <w:t>12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2EF427E9" w14:textId="77777777" w:rsidR="00BA52FF" w:rsidRPr="00BF7766" w:rsidRDefault="00BA52FF">
            <w:pPr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 xml:space="preserve">Thinking of myself as a worthless person </w:t>
            </w:r>
          </w:p>
        </w:tc>
      </w:tr>
      <w:tr w:rsidR="00BA52FF" w:rsidRPr="00BF7766" w14:paraId="7CC34B65" w14:textId="77777777" w:rsidTr="00BA52FF">
        <w:trPr>
          <w:trHeight w:val="164"/>
        </w:trPr>
        <w:tc>
          <w:tcPr>
            <w:tcW w:w="1673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478876D1" w14:textId="77777777" w:rsidR="00BA52FF" w:rsidRPr="00BF7766" w:rsidRDefault="00BA52FF">
            <w:pPr>
              <w:rPr>
                <w:i/>
                <w:iCs/>
                <w:color w:val="000000" w:themeColor="text1"/>
              </w:rPr>
            </w:pPr>
            <w:r w:rsidRPr="00BF7766">
              <w:rPr>
                <w:i/>
                <w:iCs/>
                <w:color w:val="000000" w:themeColor="text1"/>
              </w:rPr>
              <w:t> </w:t>
            </w:r>
          </w:p>
        </w:tc>
        <w:tc>
          <w:tcPr>
            <w:tcW w:w="4516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59430FD5" w14:textId="77777777" w:rsidR="00BA52FF" w:rsidRPr="00BF7766" w:rsidRDefault="00BA52FF">
            <w:pPr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> </w:t>
            </w:r>
          </w:p>
        </w:tc>
      </w:tr>
    </w:tbl>
    <w:p w14:paraId="443E59B9" w14:textId="77777777" w:rsidR="006645CE" w:rsidRPr="00BF7766" w:rsidRDefault="006645CE" w:rsidP="006645CE">
      <w:pPr>
        <w:rPr>
          <w:b/>
          <w:bCs/>
          <w:i/>
          <w:iCs/>
          <w:color w:val="000000" w:themeColor="text1"/>
        </w:rPr>
      </w:pPr>
    </w:p>
    <w:p w14:paraId="749A7F4C" w14:textId="77777777" w:rsidR="00BA52FF" w:rsidRPr="00BF7766" w:rsidRDefault="00BA52FF" w:rsidP="006645CE">
      <w:pPr>
        <w:rPr>
          <w:b/>
          <w:bCs/>
          <w:i/>
          <w:iCs/>
          <w:color w:val="000000" w:themeColor="text1"/>
        </w:rPr>
      </w:pPr>
    </w:p>
    <w:p w14:paraId="4D6B5D49" w14:textId="2704E174" w:rsidR="006645CE" w:rsidRPr="00BF7766" w:rsidRDefault="006645CE" w:rsidP="006645CE">
      <w:pPr>
        <w:rPr>
          <w:color w:val="000000" w:themeColor="text1"/>
        </w:rPr>
      </w:pPr>
      <w:r w:rsidRPr="00BF7766">
        <w:rPr>
          <w:b/>
          <w:bCs/>
          <w:color w:val="000000" w:themeColor="text1"/>
        </w:rPr>
        <w:t xml:space="preserve">Supplemental Table 2 </w:t>
      </w:r>
      <w:r w:rsidRPr="00BF7766">
        <w:rPr>
          <w:color w:val="000000" w:themeColor="text1"/>
        </w:rPr>
        <w:t>- Menstrual symptoms present at ages 16, 30 and 42 depending on PD status at age 16 (reference group: low PD). Adjusted models include age of menarche, sleep and appetite problems, physical activity levels and socioeconomic status [OR: odds ratio].</w:t>
      </w:r>
    </w:p>
    <w:p w14:paraId="44DFE5D6" w14:textId="27CC02CE" w:rsidR="006645CE" w:rsidRPr="00BF7766" w:rsidRDefault="006645CE" w:rsidP="00F62017">
      <w:pPr>
        <w:rPr>
          <w:rFonts w:cstheme="minorHAnsi"/>
          <w:b/>
          <w:bCs/>
          <w:color w:val="000000" w:themeColor="text1"/>
        </w:rPr>
        <w:sectPr w:rsidR="006645CE" w:rsidRPr="00BF7766" w:rsidSect="00BA52FF">
          <w:footerReference w:type="even" r:id="rId11"/>
          <w:footerReference w:type="default" r:id="rId12"/>
          <w:pgSz w:w="11906" w:h="16838"/>
          <w:pgMar w:top="1440" w:right="1111" w:bottom="1268" w:left="1156" w:header="708" w:footer="708" w:gutter="0"/>
          <w:cols w:space="708"/>
          <w:docGrid w:linePitch="360"/>
        </w:sectPr>
      </w:pPr>
    </w:p>
    <w:tbl>
      <w:tblPr>
        <w:tblpPr w:leftFromText="180" w:rightFromText="180" w:vertAnchor="text" w:horzAnchor="margin" w:tblpXSpec="center" w:tblpY="-1105"/>
        <w:tblW w:w="5885" w:type="pct"/>
        <w:tblLook w:val="04A0" w:firstRow="1" w:lastRow="0" w:firstColumn="1" w:lastColumn="0" w:noHBand="0" w:noVBand="1"/>
      </w:tblPr>
      <w:tblGrid>
        <w:gridCol w:w="1216"/>
        <w:gridCol w:w="1288"/>
        <w:gridCol w:w="729"/>
        <w:gridCol w:w="660"/>
        <w:gridCol w:w="656"/>
        <w:gridCol w:w="951"/>
        <w:gridCol w:w="567"/>
        <w:gridCol w:w="508"/>
        <w:gridCol w:w="509"/>
        <w:gridCol w:w="817"/>
        <w:gridCol w:w="568"/>
        <w:gridCol w:w="509"/>
        <w:gridCol w:w="509"/>
        <w:gridCol w:w="817"/>
        <w:gridCol w:w="633"/>
        <w:gridCol w:w="581"/>
        <w:gridCol w:w="581"/>
        <w:gridCol w:w="817"/>
        <w:gridCol w:w="765"/>
        <w:gridCol w:w="729"/>
        <w:gridCol w:w="728"/>
        <w:gridCol w:w="1001"/>
        <w:gridCol w:w="266"/>
      </w:tblGrid>
      <w:tr w:rsidR="00BF7766" w:rsidRPr="00BF7766" w14:paraId="7F55559D" w14:textId="77777777" w:rsidTr="006B4662">
        <w:trPr>
          <w:trHeight w:val="270"/>
        </w:trPr>
        <w:tc>
          <w:tcPr>
            <w:tcW w:w="763" w:type="pct"/>
            <w:gridSpan w:val="2"/>
            <w:vMerge w:val="restart"/>
            <w:tcBorders>
              <w:top w:val="single" w:sz="8" w:space="0" w:color="808080"/>
              <w:left w:val="single" w:sz="8" w:space="0" w:color="808080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FF8A4A" w14:textId="77777777" w:rsidR="006645CE" w:rsidRPr="00BF7766" w:rsidRDefault="006645CE" w:rsidP="006645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766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>--- Age 16 ---</w:t>
            </w:r>
          </w:p>
        </w:tc>
        <w:tc>
          <w:tcPr>
            <w:tcW w:w="913" w:type="pct"/>
            <w:gridSpan w:val="4"/>
            <w:tcBorders>
              <w:top w:val="single" w:sz="8" w:space="0" w:color="808080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691054" w14:textId="77777777" w:rsidR="006645CE" w:rsidRPr="00BF7766" w:rsidRDefault="006645CE" w:rsidP="006645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766">
              <w:rPr>
                <w:b/>
                <w:bCs/>
                <w:color w:val="000000" w:themeColor="text1"/>
                <w:sz w:val="20"/>
                <w:szCs w:val="20"/>
              </w:rPr>
              <w:t xml:space="preserve">Depression </w:t>
            </w:r>
            <w:r w:rsidRPr="00BF7766">
              <w:rPr>
                <w:color w:val="000000" w:themeColor="text1"/>
                <w:sz w:val="20"/>
                <w:szCs w:val="20"/>
              </w:rPr>
              <w:t>(n=2018)</w:t>
            </w:r>
          </w:p>
        </w:tc>
        <w:tc>
          <w:tcPr>
            <w:tcW w:w="732" w:type="pct"/>
            <w:gridSpan w:val="4"/>
            <w:tcBorders>
              <w:top w:val="single" w:sz="8" w:space="0" w:color="808080"/>
              <w:left w:val="nil"/>
              <w:right w:val="nil"/>
            </w:tcBorders>
            <w:shd w:val="clear" w:color="auto" w:fill="auto"/>
            <w:noWrap/>
            <w:hideMark/>
          </w:tcPr>
          <w:p w14:paraId="13A41905" w14:textId="77777777" w:rsidR="006645CE" w:rsidRPr="00BF7766" w:rsidRDefault="006645CE" w:rsidP="006645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766">
              <w:rPr>
                <w:b/>
                <w:bCs/>
                <w:color w:val="000000" w:themeColor="text1"/>
                <w:sz w:val="20"/>
                <w:szCs w:val="20"/>
              </w:rPr>
              <w:t xml:space="preserve">Irritability </w:t>
            </w:r>
            <w:r w:rsidRPr="00BF7766">
              <w:rPr>
                <w:color w:val="000000" w:themeColor="text1"/>
                <w:sz w:val="20"/>
                <w:szCs w:val="20"/>
              </w:rPr>
              <w:t>(n=2018)</w:t>
            </w:r>
          </w:p>
        </w:tc>
        <w:tc>
          <w:tcPr>
            <w:tcW w:w="732" w:type="pct"/>
            <w:gridSpan w:val="4"/>
            <w:tcBorders>
              <w:top w:val="single" w:sz="8" w:space="0" w:color="808080"/>
              <w:left w:val="nil"/>
              <w:right w:val="nil"/>
            </w:tcBorders>
            <w:shd w:val="clear" w:color="auto" w:fill="auto"/>
            <w:noWrap/>
            <w:hideMark/>
          </w:tcPr>
          <w:p w14:paraId="196098A2" w14:textId="77777777" w:rsidR="006645CE" w:rsidRPr="00BF7766" w:rsidRDefault="006645CE" w:rsidP="006645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766">
              <w:rPr>
                <w:b/>
                <w:bCs/>
                <w:color w:val="000000" w:themeColor="text1"/>
                <w:sz w:val="20"/>
                <w:szCs w:val="20"/>
              </w:rPr>
              <w:t xml:space="preserve">Pain </w:t>
            </w:r>
            <w:r w:rsidRPr="00BF7766">
              <w:rPr>
                <w:color w:val="000000" w:themeColor="text1"/>
                <w:sz w:val="20"/>
                <w:szCs w:val="20"/>
              </w:rPr>
              <w:t>(n=2018)</w:t>
            </w:r>
          </w:p>
        </w:tc>
        <w:tc>
          <w:tcPr>
            <w:tcW w:w="796" w:type="pct"/>
            <w:gridSpan w:val="4"/>
            <w:tcBorders>
              <w:top w:val="single" w:sz="8" w:space="0" w:color="808080"/>
              <w:left w:val="nil"/>
              <w:right w:val="nil"/>
            </w:tcBorders>
            <w:shd w:val="clear" w:color="auto" w:fill="auto"/>
            <w:noWrap/>
            <w:hideMark/>
          </w:tcPr>
          <w:p w14:paraId="29CC31BB" w14:textId="77777777" w:rsidR="006645CE" w:rsidRPr="00BF7766" w:rsidRDefault="006645CE" w:rsidP="006645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766">
              <w:rPr>
                <w:b/>
                <w:bCs/>
                <w:color w:val="000000" w:themeColor="text1"/>
                <w:sz w:val="20"/>
                <w:szCs w:val="20"/>
              </w:rPr>
              <w:t xml:space="preserve">Headaches </w:t>
            </w:r>
            <w:r w:rsidRPr="00BF7766">
              <w:rPr>
                <w:color w:val="000000" w:themeColor="text1"/>
                <w:sz w:val="20"/>
                <w:szCs w:val="20"/>
              </w:rPr>
              <w:t>(n=2018)</w:t>
            </w:r>
          </w:p>
        </w:tc>
        <w:tc>
          <w:tcPr>
            <w:tcW w:w="982" w:type="pct"/>
            <w:gridSpan w:val="4"/>
            <w:tcBorders>
              <w:top w:val="single" w:sz="8" w:space="0" w:color="808080"/>
              <w:left w:val="nil"/>
              <w:right w:val="nil"/>
            </w:tcBorders>
            <w:shd w:val="clear" w:color="auto" w:fill="auto"/>
            <w:noWrap/>
            <w:hideMark/>
          </w:tcPr>
          <w:p w14:paraId="199C933A" w14:textId="77777777" w:rsidR="006645CE" w:rsidRPr="00BF7766" w:rsidRDefault="006645CE" w:rsidP="006645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766">
              <w:rPr>
                <w:b/>
                <w:bCs/>
                <w:color w:val="000000" w:themeColor="text1"/>
                <w:sz w:val="20"/>
                <w:szCs w:val="20"/>
              </w:rPr>
              <w:t xml:space="preserve">Cramps </w:t>
            </w:r>
            <w:r w:rsidRPr="00BF7766">
              <w:rPr>
                <w:color w:val="000000" w:themeColor="text1"/>
                <w:sz w:val="20"/>
                <w:szCs w:val="20"/>
              </w:rPr>
              <w:t>(n=2018)</w:t>
            </w:r>
          </w:p>
        </w:tc>
        <w:tc>
          <w:tcPr>
            <w:tcW w:w="81" w:type="pct"/>
            <w:tcBorders>
              <w:top w:val="single" w:sz="8" w:space="0" w:color="808080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hideMark/>
          </w:tcPr>
          <w:p w14:paraId="26C8C5B4" w14:textId="77777777" w:rsidR="006645CE" w:rsidRPr="00BF7766" w:rsidRDefault="006645CE" w:rsidP="006645CE">
            <w:pPr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BF7766" w:rsidRPr="00BF7766" w14:paraId="6E55B295" w14:textId="77777777" w:rsidTr="006B4662">
        <w:trPr>
          <w:trHeight w:val="260"/>
        </w:trPr>
        <w:tc>
          <w:tcPr>
            <w:tcW w:w="763" w:type="pct"/>
            <w:gridSpan w:val="2"/>
            <w:vMerge/>
            <w:tcBorders>
              <w:top w:val="single" w:sz="8" w:space="0" w:color="808080"/>
              <w:left w:val="single" w:sz="8" w:space="0" w:color="808080"/>
              <w:bottom w:val="single" w:sz="4" w:space="0" w:color="auto"/>
              <w:right w:val="single" w:sz="4" w:space="0" w:color="auto"/>
            </w:tcBorders>
            <w:hideMark/>
          </w:tcPr>
          <w:p w14:paraId="07C27654" w14:textId="77777777" w:rsidR="006645CE" w:rsidRPr="00BF7766" w:rsidRDefault="006645CE" w:rsidP="006645C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2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422598" w14:textId="77777777" w:rsidR="006645CE" w:rsidRPr="00BF7766" w:rsidRDefault="006645CE" w:rsidP="006645C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F7766">
              <w:rPr>
                <w:i/>
                <w:i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40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A91115" w14:textId="77777777" w:rsidR="006645CE" w:rsidRPr="00BF7766" w:rsidRDefault="006645CE" w:rsidP="006645C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F7766">
              <w:rPr>
                <w:i/>
                <w:i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2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013CCC" w14:textId="77777777" w:rsidR="006645CE" w:rsidRPr="00BF7766" w:rsidRDefault="006645CE" w:rsidP="006645C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F7766">
              <w:rPr>
                <w:i/>
                <w:i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866D12" w14:textId="77777777" w:rsidR="006645CE" w:rsidRPr="00BF7766" w:rsidRDefault="006645CE" w:rsidP="006645C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F7766">
              <w:rPr>
                <w:i/>
                <w:i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31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133B42" w14:textId="77777777" w:rsidR="006645CE" w:rsidRPr="00BF7766" w:rsidRDefault="006645CE" w:rsidP="006645C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F7766">
              <w:rPr>
                <w:i/>
                <w:i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2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D52639" w14:textId="77777777" w:rsidR="006645CE" w:rsidRPr="00BF7766" w:rsidRDefault="006645CE" w:rsidP="006645C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F7766">
              <w:rPr>
                <w:i/>
                <w:i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282AFA" w14:textId="77777777" w:rsidR="006645CE" w:rsidRPr="00BF7766" w:rsidRDefault="006645CE" w:rsidP="006645C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F7766">
              <w:rPr>
                <w:i/>
                <w:i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31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05A399" w14:textId="77777777" w:rsidR="006645CE" w:rsidRPr="00BF7766" w:rsidRDefault="006645CE" w:rsidP="006645C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F7766">
              <w:rPr>
                <w:i/>
                <w:i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2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61D1EB" w14:textId="77777777" w:rsidR="006645CE" w:rsidRPr="00BF7766" w:rsidRDefault="006645CE" w:rsidP="006645C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F7766">
              <w:rPr>
                <w:i/>
                <w:i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BED3BB" w14:textId="77777777" w:rsidR="006645CE" w:rsidRPr="00BF7766" w:rsidRDefault="006645CE" w:rsidP="006645C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F7766">
              <w:rPr>
                <w:i/>
                <w:i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35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CD589E" w14:textId="77777777" w:rsidR="006645CE" w:rsidRPr="00BF7766" w:rsidRDefault="006645CE" w:rsidP="006645C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F7766">
              <w:rPr>
                <w:i/>
                <w:i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2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CD7B44" w14:textId="77777777" w:rsidR="006645CE" w:rsidRPr="00BF7766" w:rsidRDefault="006645CE" w:rsidP="006645C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F7766">
              <w:rPr>
                <w:i/>
                <w:i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FEBFAF" w14:textId="77777777" w:rsidR="006645CE" w:rsidRPr="00BF7766" w:rsidRDefault="006645CE" w:rsidP="006645C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F7766">
              <w:rPr>
                <w:i/>
                <w:i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44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0C9091" w14:textId="77777777" w:rsidR="006645CE" w:rsidRPr="00BF7766" w:rsidRDefault="006645CE" w:rsidP="006645C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F7766">
              <w:rPr>
                <w:i/>
                <w:i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3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12C50B" w14:textId="77777777" w:rsidR="006645CE" w:rsidRPr="00BF7766" w:rsidRDefault="006645CE" w:rsidP="006645C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F7766">
              <w:rPr>
                <w:i/>
                <w:i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81" w:type="pct"/>
            <w:tcBorders>
              <w:top w:val="nil"/>
              <w:left w:val="nil"/>
              <w:bottom w:val="single" w:sz="4" w:space="0" w:color="auto"/>
              <w:right w:val="single" w:sz="8" w:space="0" w:color="808080"/>
            </w:tcBorders>
            <w:shd w:val="clear" w:color="auto" w:fill="auto"/>
            <w:noWrap/>
            <w:hideMark/>
          </w:tcPr>
          <w:p w14:paraId="1B1E23F2" w14:textId="77777777" w:rsidR="006645CE" w:rsidRPr="00BF7766" w:rsidRDefault="006645CE" w:rsidP="006645C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F7766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BF7766" w:rsidRPr="00BF7766" w14:paraId="09E23ADB" w14:textId="77777777" w:rsidTr="006B4662">
        <w:trPr>
          <w:trHeight w:val="140"/>
        </w:trPr>
        <w:tc>
          <w:tcPr>
            <w:tcW w:w="371" w:type="pct"/>
            <w:tcBorders>
              <w:top w:val="single" w:sz="4" w:space="0" w:color="auto"/>
              <w:left w:val="single" w:sz="8" w:space="0" w:color="808080"/>
              <w:bottom w:val="nil"/>
              <w:right w:val="nil"/>
            </w:tcBorders>
            <w:shd w:val="clear" w:color="auto" w:fill="auto"/>
            <w:noWrap/>
            <w:hideMark/>
          </w:tcPr>
          <w:p w14:paraId="288F7EFB" w14:textId="77777777" w:rsidR="006645CE" w:rsidRPr="00BF7766" w:rsidRDefault="006645CE" w:rsidP="006645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766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hideMark/>
          </w:tcPr>
          <w:p w14:paraId="24073921" w14:textId="77777777" w:rsidR="006645CE" w:rsidRPr="00BF7766" w:rsidRDefault="006645CE" w:rsidP="006645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766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76794" w14:textId="77777777" w:rsidR="006645CE" w:rsidRPr="00BF7766" w:rsidRDefault="006645CE" w:rsidP="006645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D6245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FD22D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ECB68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E446C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3D5CE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DE8E6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C87B6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F27E3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9EFFB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832B9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EB914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EEDE4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8EB18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FB218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FF9F0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4675F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E72AA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1C4B8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47BF8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  <w:tcBorders>
              <w:top w:val="single" w:sz="4" w:space="0" w:color="auto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hideMark/>
          </w:tcPr>
          <w:p w14:paraId="4E14AA9D" w14:textId="77777777" w:rsidR="006645CE" w:rsidRPr="00BF7766" w:rsidRDefault="006645CE" w:rsidP="006645C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F7766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BF7766" w:rsidRPr="00BF7766" w14:paraId="610A0D51" w14:textId="77777777" w:rsidTr="006B4662">
        <w:trPr>
          <w:trHeight w:val="320"/>
        </w:trPr>
        <w:tc>
          <w:tcPr>
            <w:tcW w:w="371" w:type="pct"/>
            <w:vMerge w:val="restart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hideMark/>
          </w:tcPr>
          <w:p w14:paraId="46F893AA" w14:textId="77777777" w:rsidR="006645CE" w:rsidRPr="00BF7766" w:rsidRDefault="006645CE" w:rsidP="006645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766">
              <w:rPr>
                <w:b/>
                <w:bCs/>
                <w:color w:val="000000" w:themeColor="text1"/>
                <w:sz w:val="20"/>
                <w:szCs w:val="20"/>
              </w:rPr>
              <w:t xml:space="preserve">Model 1 </w:t>
            </w:r>
            <w:r w:rsidRPr="00BF7766">
              <w:rPr>
                <w:color w:val="000000" w:themeColor="text1"/>
                <w:sz w:val="20"/>
                <w:szCs w:val="20"/>
              </w:rPr>
              <w:t>(unadjusted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hideMark/>
          </w:tcPr>
          <w:p w14:paraId="4945ABC3" w14:textId="77777777" w:rsidR="006645CE" w:rsidRPr="00BF7766" w:rsidRDefault="006645CE" w:rsidP="006645CE">
            <w:pPr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Low PD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B2ADD" w14:textId="77777777" w:rsidR="006645CE" w:rsidRPr="00BF7766" w:rsidRDefault="006645CE" w:rsidP="006645C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81DA7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66071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EA18C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8512D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EF29B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DF42F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D7AAD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82341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D375F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231A5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763C7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BA528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BBD88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2E79F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C70BD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DE26A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401F5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BDACF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629FD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hideMark/>
          </w:tcPr>
          <w:p w14:paraId="4395B33D" w14:textId="77777777" w:rsidR="006645CE" w:rsidRPr="00BF7766" w:rsidRDefault="006645CE" w:rsidP="006645CE">
            <w:pPr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BF7766" w:rsidRPr="00BF7766" w14:paraId="03FA5EDF" w14:textId="77777777" w:rsidTr="006B4662">
        <w:trPr>
          <w:trHeight w:val="320"/>
        </w:trPr>
        <w:tc>
          <w:tcPr>
            <w:tcW w:w="371" w:type="pct"/>
            <w:vMerge/>
            <w:tcBorders>
              <w:top w:val="nil"/>
              <w:left w:val="single" w:sz="8" w:space="0" w:color="808080"/>
              <w:bottom w:val="nil"/>
              <w:right w:val="nil"/>
            </w:tcBorders>
            <w:hideMark/>
          </w:tcPr>
          <w:p w14:paraId="59ADB451" w14:textId="77777777" w:rsidR="006645CE" w:rsidRPr="00BF7766" w:rsidRDefault="006645CE" w:rsidP="006645C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hideMark/>
          </w:tcPr>
          <w:p w14:paraId="77EB63BC" w14:textId="77777777" w:rsidR="006645CE" w:rsidRPr="00BF7766" w:rsidRDefault="006645CE" w:rsidP="006645CE">
            <w:pPr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Moderate PD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E1B1C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77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2C5BB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41, 2.2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8787D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34048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50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5E112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20, 1.8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8645A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EB16D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98F8C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82, 1.3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4A562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96AED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17</w:t>
            </w: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80D7E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94, 1.4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A7D4E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5EDC8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FE055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77, 1.1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DEC14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hideMark/>
          </w:tcPr>
          <w:p w14:paraId="773694E0" w14:textId="77777777" w:rsidR="006645CE" w:rsidRPr="00BF7766" w:rsidRDefault="006645CE" w:rsidP="006645CE">
            <w:pPr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BF7766" w:rsidRPr="00BF7766" w14:paraId="10757B04" w14:textId="77777777" w:rsidTr="006B4662">
        <w:trPr>
          <w:trHeight w:val="320"/>
        </w:trPr>
        <w:tc>
          <w:tcPr>
            <w:tcW w:w="371" w:type="pct"/>
            <w:vMerge/>
            <w:tcBorders>
              <w:top w:val="nil"/>
              <w:left w:val="single" w:sz="8" w:space="0" w:color="808080"/>
              <w:bottom w:val="nil"/>
              <w:right w:val="nil"/>
            </w:tcBorders>
            <w:hideMark/>
          </w:tcPr>
          <w:p w14:paraId="3716507A" w14:textId="77777777" w:rsidR="006645CE" w:rsidRPr="00BF7766" w:rsidRDefault="006645CE" w:rsidP="006645C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hideMark/>
          </w:tcPr>
          <w:p w14:paraId="6E1A2C63" w14:textId="77777777" w:rsidR="006645CE" w:rsidRPr="00BF7766" w:rsidRDefault="006645CE" w:rsidP="006645CE">
            <w:pPr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Severe PD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5CA85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2.92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75A8F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2.31, 3.6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9FEBC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E4385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67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11B43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33, 2.1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F99ED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108F7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1CCEA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01, 1.8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EF709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7FFCC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29</w:t>
            </w: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CDB53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02, 1.6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6CB0F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8BD77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20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94EDB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96, 1.5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2EC1F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hideMark/>
          </w:tcPr>
          <w:p w14:paraId="39691C75" w14:textId="77777777" w:rsidR="006645CE" w:rsidRPr="00BF7766" w:rsidRDefault="006645CE" w:rsidP="006645CE">
            <w:pPr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BF7766" w:rsidRPr="00BF7766" w14:paraId="0CF2F131" w14:textId="77777777" w:rsidTr="006B4662">
        <w:trPr>
          <w:trHeight w:val="320"/>
        </w:trPr>
        <w:tc>
          <w:tcPr>
            <w:tcW w:w="371" w:type="pct"/>
            <w:vMerge w:val="restart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hideMark/>
          </w:tcPr>
          <w:p w14:paraId="05FD1003" w14:textId="77777777" w:rsidR="006645CE" w:rsidRPr="00BF7766" w:rsidRDefault="006645CE" w:rsidP="006645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766">
              <w:rPr>
                <w:b/>
                <w:bCs/>
                <w:color w:val="000000" w:themeColor="text1"/>
                <w:sz w:val="20"/>
                <w:szCs w:val="20"/>
              </w:rPr>
              <w:t xml:space="preserve">Model 2     </w:t>
            </w:r>
            <w:r w:rsidRPr="00BF7766">
              <w:rPr>
                <w:color w:val="000000" w:themeColor="text1"/>
                <w:sz w:val="20"/>
                <w:szCs w:val="20"/>
              </w:rPr>
              <w:t>(adjusted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hideMark/>
          </w:tcPr>
          <w:p w14:paraId="585C0879" w14:textId="77777777" w:rsidR="006645CE" w:rsidRPr="00BF7766" w:rsidRDefault="006645CE" w:rsidP="006645CE">
            <w:pPr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Low PD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DEB70" w14:textId="77777777" w:rsidR="006645CE" w:rsidRPr="00BF7766" w:rsidRDefault="006645CE" w:rsidP="006645C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E0D97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C34E6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60345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82BE3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86854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70F39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FB3BB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EE55A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16E0E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8106A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A79C5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E2414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ADEDF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4CF0D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80ED8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E6EAD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8C693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6EC9E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01C94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hideMark/>
          </w:tcPr>
          <w:p w14:paraId="72C50F90" w14:textId="77777777" w:rsidR="006645CE" w:rsidRPr="00BF7766" w:rsidRDefault="006645CE" w:rsidP="006645CE">
            <w:pPr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BF7766" w:rsidRPr="00BF7766" w14:paraId="6DB6CEF7" w14:textId="77777777" w:rsidTr="006B4662">
        <w:trPr>
          <w:trHeight w:val="320"/>
        </w:trPr>
        <w:tc>
          <w:tcPr>
            <w:tcW w:w="371" w:type="pct"/>
            <w:vMerge/>
            <w:tcBorders>
              <w:top w:val="nil"/>
              <w:left w:val="single" w:sz="8" w:space="0" w:color="808080"/>
              <w:bottom w:val="nil"/>
              <w:right w:val="nil"/>
            </w:tcBorders>
            <w:hideMark/>
          </w:tcPr>
          <w:p w14:paraId="5F1B8B3D" w14:textId="77777777" w:rsidR="006645CE" w:rsidRPr="00BF7766" w:rsidRDefault="006645CE" w:rsidP="006645C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hideMark/>
          </w:tcPr>
          <w:p w14:paraId="3EB983F8" w14:textId="77777777" w:rsidR="006645CE" w:rsidRPr="00BF7766" w:rsidRDefault="006645CE" w:rsidP="006645CE">
            <w:pPr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Moderate PD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88EA4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74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529B4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38, 2.2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DCF9C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258C1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41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3D016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13, 1.7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2AC18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0CEDE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CCC54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82, 1.4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77667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616A0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EBD5B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91, 1.4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345F8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002E0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B25AA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75, 1.1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0BFE0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hideMark/>
          </w:tcPr>
          <w:p w14:paraId="2A5DDB67" w14:textId="77777777" w:rsidR="006645CE" w:rsidRPr="00BF7766" w:rsidRDefault="006645CE" w:rsidP="006645CE">
            <w:pPr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BF7766" w:rsidRPr="00BF7766" w14:paraId="62822133" w14:textId="77777777" w:rsidTr="006B4662">
        <w:trPr>
          <w:trHeight w:val="320"/>
        </w:trPr>
        <w:tc>
          <w:tcPr>
            <w:tcW w:w="371" w:type="pct"/>
            <w:vMerge/>
            <w:tcBorders>
              <w:top w:val="nil"/>
              <w:left w:val="single" w:sz="8" w:space="0" w:color="808080"/>
              <w:bottom w:val="nil"/>
              <w:right w:val="nil"/>
            </w:tcBorders>
            <w:hideMark/>
          </w:tcPr>
          <w:p w14:paraId="192EBDB0" w14:textId="77777777" w:rsidR="006645CE" w:rsidRPr="00BF7766" w:rsidRDefault="006645CE" w:rsidP="006645C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hideMark/>
          </w:tcPr>
          <w:p w14:paraId="312FC867" w14:textId="77777777" w:rsidR="006645CE" w:rsidRPr="00BF7766" w:rsidRDefault="006645CE" w:rsidP="006645CE">
            <w:pPr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Severe PD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27EB7E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2.88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81EC9B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2.25, 3.6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5EDA1C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26246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67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10C2B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31, 2.1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CA750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B6BCC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35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352BE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00, 1.8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A107F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7D14B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30</w:t>
            </w: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51F82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02, 1.6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6A269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14414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D7402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92, 1.4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821CF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hideMark/>
          </w:tcPr>
          <w:p w14:paraId="35D5B4B4" w14:textId="77777777" w:rsidR="006645CE" w:rsidRPr="00BF7766" w:rsidRDefault="006645CE" w:rsidP="006645CE">
            <w:pPr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BF7766" w:rsidRPr="00BF7766" w14:paraId="7D8FE371" w14:textId="77777777" w:rsidTr="006B4662">
        <w:trPr>
          <w:trHeight w:val="343"/>
        </w:trPr>
        <w:tc>
          <w:tcPr>
            <w:tcW w:w="763" w:type="pct"/>
            <w:gridSpan w:val="2"/>
            <w:vMerge w:val="restart"/>
            <w:tcBorders>
              <w:top w:val="single" w:sz="4" w:space="0" w:color="auto"/>
              <w:left w:val="single" w:sz="8" w:space="0" w:color="808080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853851" w14:textId="77777777" w:rsidR="006645CE" w:rsidRPr="00BF7766" w:rsidRDefault="006645CE" w:rsidP="006645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766">
              <w:rPr>
                <w:b/>
                <w:bCs/>
                <w:color w:val="000000" w:themeColor="text1"/>
                <w:sz w:val="20"/>
                <w:szCs w:val="20"/>
              </w:rPr>
              <w:t xml:space="preserve"> --- Age 30 ---</w:t>
            </w:r>
          </w:p>
        </w:tc>
        <w:tc>
          <w:tcPr>
            <w:tcW w:w="913" w:type="pct"/>
            <w:gridSpan w:val="4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CE32CB" w14:textId="77777777" w:rsidR="006645CE" w:rsidRPr="00BF7766" w:rsidRDefault="006645CE" w:rsidP="006645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766">
              <w:rPr>
                <w:b/>
                <w:bCs/>
                <w:color w:val="000000" w:themeColor="text1"/>
                <w:sz w:val="20"/>
                <w:szCs w:val="20"/>
              </w:rPr>
              <w:t xml:space="preserve">Pre-Menstrual Tension </w:t>
            </w:r>
            <w:r w:rsidRPr="00BF7766">
              <w:rPr>
                <w:color w:val="000000" w:themeColor="text1"/>
                <w:sz w:val="20"/>
                <w:szCs w:val="20"/>
              </w:rPr>
              <w:t>(n=2336)</w:t>
            </w:r>
          </w:p>
        </w:tc>
        <w:tc>
          <w:tcPr>
            <w:tcW w:w="732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97F9EDE" w14:textId="77777777" w:rsidR="006645CE" w:rsidRPr="00BF7766" w:rsidRDefault="006645CE" w:rsidP="006645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766">
              <w:rPr>
                <w:b/>
                <w:bCs/>
                <w:color w:val="000000" w:themeColor="text1"/>
                <w:sz w:val="20"/>
                <w:szCs w:val="20"/>
              </w:rPr>
              <w:t xml:space="preserve">Heavy Period </w:t>
            </w:r>
            <w:r w:rsidRPr="00BF7766">
              <w:rPr>
                <w:color w:val="000000" w:themeColor="text1"/>
                <w:sz w:val="20"/>
                <w:szCs w:val="20"/>
              </w:rPr>
              <w:t>(n=2336)</w:t>
            </w:r>
          </w:p>
        </w:tc>
        <w:tc>
          <w:tcPr>
            <w:tcW w:w="732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FFE6DB5" w14:textId="77777777" w:rsidR="006645CE" w:rsidRPr="00BF7766" w:rsidRDefault="006645CE" w:rsidP="006645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766">
              <w:rPr>
                <w:b/>
                <w:bCs/>
                <w:color w:val="000000" w:themeColor="text1"/>
                <w:sz w:val="20"/>
                <w:szCs w:val="20"/>
              </w:rPr>
              <w:t xml:space="preserve">Painful Period </w:t>
            </w:r>
            <w:r w:rsidRPr="00BF7766">
              <w:rPr>
                <w:color w:val="000000" w:themeColor="text1"/>
                <w:sz w:val="20"/>
                <w:szCs w:val="20"/>
              </w:rPr>
              <w:t>(n=2336)</w:t>
            </w:r>
          </w:p>
        </w:tc>
        <w:tc>
          <w:tcPr>
            <w:tcW w:w="796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EC3A865" w14:textId="77777777" w:rsidR="006645CE" w:rsidRPr="00BF7766" w:rsidRDefault="006645CE" w:rsidP="006645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766">
              <w:rPr>
                <w:b/>
                <w:bCs/>
                <w:color w:val="000000" w:themeColor="text1"/>
                <w:sz w:val="20"/>
                <w:szCs w:val="20"/>
              </w:rPr>
              <w:t xml:space="preserve">Irregular Bleeding </w:t>
            </w:r>
            <w:r w:rsidRPr="00BF7766">
              <w:rPr>
                <w:color w:val="000000" w:themeColor="text1"/>
                <w:sz w:val="20"/>
                <w:szCs w:val="20"/>
              </w:rPr>
              <w:t>(n=2336)</w:t>
            </w:r>
          </w:p>
        </w:tc>
        <w:tc>
          <w:tcPr>
            <w:tcW w:w="982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3201D41" w14:textId="77777777" w:rsidR="006645CE" w:rsidRPr="00BF7766" w:rsidRDefault="006645CE" w:rsidP="006645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766">
              <w:rPr>
                <w:b/>
                <w:bCs/>
                <w:color w:val="000000" w:themeColor="text1"/>
                <w:sz w:val="20"/>
                <w:szCs w:val="20"/>
              </w:rPr>
              <w:t xml:space="preserve">Bleeding Between Periods </w:t>
            </w:r>
            <w:r w:rsidRPr="00BF7766">
              <w:rPr>
                <w:color w:val="000000" w:themeColor="text1"/>
                <w:sz w:val="20"/>
                <w:szCs w:val="20"/>
              </w:rPr>
              <w:t>(n=2336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hideMark/>
          </w:tcPr>
          <w:p w14:paraId="620F3C79" w14:textId="77777777" w:rsidR="006645CE" w:rsidRPr="00BF7766" w:rsidRDefault="006645CE" w:rsidP="006645CE">
            <w:pPr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BF7766" w:rsidRPr="00BF7766" w14:paraId="47B26FFF" w14:textId="77777777" w:rsidTr="006B4662">
        <w:trPr>
          <w:trHeight w:val="237"/>
        </w:trPr>
        <w:tc>
          <w:tcPr>
            <w:tcW w:w="763" w:type="pct"/>
            <w:gridSpan w:val="2"/>
            <w:vMerge/>
            <w:tcBorders>
              <w:top w:val="nil"/>
              <w:left w:val="single" w:sz="8" w:space="0" w:color="808080"/>
              <w:bottom w:val="nil"/>
              <w:right w:val="single" w:sz="4" w:space="0" w:color="auto"/>
            </w:tcBorders>
            <w:hideMark/>
          </w:tcPr>
          <w:p w14:paraId="14155F10" w14:textId="77777777" w:rsidR="006645CE" w:rsidRPr="00BF7766" w:rsidRDefault="006645CE" w:rsidP="006645C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ECA9C7" w14:textId="77777777" w:rsidR="006645CE" w:rsidRPr="00BF7766" w:rsidRDefault="006645CE" w:rsidP="006645C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F7766">
              <w:rPr>
                <w:i/>
                <w:i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39FD47" w14:textId="77777777" w:rsidR="006645CE" w:rsidRPr="00BF7766" w:rsidRDefault="006645CE" w:rsidP="006645C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F7766">
              <w:rPr>
                <w:i/>
                <w:i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B6594B" w14:textId="77777777" w:rsidR="006645CE" w:rsidRPr="00BF7766" w:rsidRDefault="006645CE" w:rsidP="006645C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F7766">
              <w:rPr>
                <w:i/>
                <w:i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8C7D8C" w14:textId="77777777" w:rsidR="006645CE" w:rsidRPr="00BF7766" w:rsidRDefault="006645CE" w:rsidP="006645C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F7766">
              <w:rPr>
                <w:i/>
                <w:i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B91B89" w14:textId="77777777" w:rsidR="006645CE" w:rsidRPr="00BF7766" w:rsidRDefault="006645CE" w:rsidP="006645C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F7766">
              <w:rPr>
                <w:i/>
                <w:i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6208AD" w14:textId="77777777" w:rsidR="006645CE" w:rsidRPr="00BF7766" w:rsidRDefault="006645CE" w:rsidP="006645C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F7766">
              <w:rPr>
                <w:i/>
                <w:i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F38745" w14:textId="77777777" w:rsidR="006645CE" w:rsidRPr="00BF7766" w:rsidRDefault="006645CE" w:rsidP="006645C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F7766">
              <w:rPr>
                <w:i/>
                <w:i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996BA3" w14:textId="77777777" w:rsidR="006645CE" w:rsidRPr="00BF7766" w:rsidRDefault="006645CE" w:rsidP="006645C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F7766">
              <w:rPr>
                <w:i/>
                <w:i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C31292" w14:textId="77777777" w:rsidR="006645CE" w:rsidRPr="00BF7766" w:rsidRDefault="006645CE" w:rsidP="006645C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F7766">
              <w:rPr>
                <w:i/>
                <w:i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AC5A63" w14:textId="77777777" w:rsidR="006645CE" w:rsidRPr="00BF7766" w:rsidRDefault="006645CE" w:rsidP="006645C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F7766">
              <w:rPr>
                <w:i/>
                <w:i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3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14384A" w14:textId="77777777" w:rsidR="006645CE" w:rsidRPr="00BF7766" w:rsidRDefault="006645CE" w:rsidP="006645C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F7766">
              <w:rPr>
                <w:i/>
                <w:i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C07527" w14:textId="77777777" w:rsidR="006645CE" w:rsidRPr="00BF7766" w:rsidRDefault="006645CE" w:rsidP="006645C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F7766">
              <w:rPr>
                <w:i/>
                <w:i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5B4631" w14:textId="77777777" w:rsidR="006645CE" w:rsidRPr="00BF7766" w:rsidRDefault="006645CE" w:rsidP="006645C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F7766">
              <w:rPr>
                <w:i/>
                <w:i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A0845E" w14:textId="77777777" w:rsidR="006645CE" w:rsidRPr="00BF7766" w:rsidRDefault="006645CE" w:rsidP="006645C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F7766">
              <w:rPr>
                <w:i/>
                <w:i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02D754" w14:textId="77777777" w:rsidR="006645CE" w:rsidRPr="00BF7766" w:rsidRDefault="006645CE" w:rsidP="006645C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F7766">
              <w:rPr>
                <w:i/>
                <w:i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hideMark/>
          </w:tcPr>
          <w:p w14:paraId="630B6870" w14:textId="77777777" w:rsidR="006645CE" w:rsidRPr="00BF7766" w:rsidRDefault="006645CE" w:rsidP="006645C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F7766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BF7766" w:rsidRPr="00BF7766" w14:paraId="46A13F60" w14:textId="77777777" w:rsidTr="006B4662">
        <w:trPr>
          <w:trHeight w:val="320"/>
        </w:trPr>
        <w:tc>
          <w:tcPr>
            <w:tcW w:w="371" w:type="pct"/>
            <w:vMerge w:val="restart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hideMark/>
          </w:tcPr>
          <w:p w14:paraId="266618F6" w14:textId="77777777" w:rsidR="006645CE" w:rsidRPr="00BF7766" w:rsidRDefault="006645CE" w:rsidP="006645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766">
              <w:rPr>
                <w:b/>
                <w:bCs/>
                <w:color w:val="000000" w:themeColor="text1"/>
                <w:sz w:val="20"/>
                <w:szCs w:val="20"/>
              </w:rPr>
              <w:t xml:space="preserve">Model 1 </w:t>
            </w:r>
            <w:r w:rsidRPr="00BF7766">
              <w:rPr>
                <w:color w:val="000000" w:themeColor="text1"/>
                <w:sz w:val="20"/>
                <w:szCs w:val="20"/>
              </w:rPr>
              <w:t>(unadjusted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hideMark/>
          </w:tcPr>
          <w:p w14:paraId="35D865FE" w14:textId="77777777" w:rsidR="006645CE" w:rsidRPr="00BF7766" w:rsidRDefault="006645CE" w:rsidP="006645CE">
            <w:pPr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Low PD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D9CD6" w14:textId="77777777" w:rsidR="006645CE" w:rsidRPr="00BF7766" w:rsidRDefault="006645CE" w:rsidP="006645C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6963B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E4321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21FD4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BF5DC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3DDB2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D01A2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46304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76F03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AA8C4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96FF3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883C9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48CEF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FA1A3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8CAF2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E92EF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7BFAE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13C92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D7606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57482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hideMark/>
          </w:tcPr>
          <w:p w14:paraId="04337F24" w14:textId="77777777" w:rsidR="006645CE" w:rsidRPr="00BF7766" w:rsidRDefault="006645CE" w:rsidP="006645CE">
            <w:pPr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BF7766" w:rsidRPr="00BF7766" w14:paraId="14C722EB" w14:textId="77777777" w:rsidTr="006B4662">
        <w:trPr>
          <w:trHeight w:val="320"/>
        </w:trPr>
        <w:tc>
          <w:tcPr>
            <w:tcW w:w="371" w:type="pct"/>
            <w:vMerge/>
            <w:tcBorders>
              <w:top w:val="nil"/>
              <w:left w:val="single" w:sz="8" w:space="0" w:color="808080"/>
              <w:bottom w:val="nil"/>
              <w:right w:val="nil"/>
            </w:tcBorders>
            <w:hideMark/>
          </w:tcPr>
          <w:p w14:paraId="330921AA" w14:textId="77777777" w:rsidR="006645CE" w:rsidRPr="00BF7766" w:rsidRDefault="006645CE" w:rsidP="006645C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hideMark/>
          </w:tcPr>
          <w:p w14:paraId="005D3DCB" w14:textId="77777777" w:rsidR="006645CE" w:rsidRPr="00BF7766" w:rsidRDefault="006645CE" w:rsidP="006645CE">
            <w:pPr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Moderate PD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84FB8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6F774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60, 1.7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FC210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4B031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825AF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53, 1.1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A9B43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360BC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2EED4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69, 1.3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10F63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810AB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469CE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65, 1.4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BDD13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D088E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E0395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31, 1.1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C365C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hideMark/>
          </w:tcPr>
          <w:p w14:paraId="1C8E28FD" w14:textId="77777777" w:rsidR="006645CE" w:rsidRPr="00BF7766" w:rsidRDefault="006645CE" w:rsidP="006645CE">
            <w:pPr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BF7766" w:rsidRPr="00BF7766" w14:paraId="280E4AFC" w14:textId="77777777" w:rsidTr="006B4662">
        <w:trPr>
          <w:trHeight w:val="320"/>
        </w:trPr>
        <w:tc>
          <w:tcPr>
            <w:tcW w:w="371" w:type="pct"/>
            <w:vMerge/>
            <w:tcBorders>
              <w:top w:val="nil"/>
              <w:left w:val="single" w:sz="8" w:space="0" w:color="808080"/>
              <w:bottom w:val="nil"/>
              <w:right w:val="nil"/>
            </w:tcBorders>
            <w:hideMark/>
          </w:tcPr>
          <w:p w14:paraId="36933CE8" w14:textId="77777777" w:rsidR="006645CE" w:rsidRPr="00BF7766" w:rsidRDefault="006645CE" w:rsidP="006645C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hideMark/>
          </w:tcPr>
          <w:p w14:paraId="49945836" w14:textId="77777777" w:rsidR="006645CE" w:rsidRPr="00BF7766" w:rsidRDefault="006645CE" w:rsidP="006645CE">
            <w:pPr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Severe PD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8F7D7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72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8E659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01, 2.8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9A5BF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859D1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A9811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71, 1.5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8A8CD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0BE80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92246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73, 1.5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48EE0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A1119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ED13B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41, 1.0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DCCE1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9A4BC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1A7B2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51, 1.7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B4AFA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hideMark/>
          </w:tcPr>
          <w:p w14:paraId="56E84790" w14:textId="77777777" w:rsidR="006645CE" w:rsidRPr="00BF7766" w:rsidRDefault="006645CE" w:rsidP="006645CE">
            <w:pPr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BF7766" w:rsidRPr="00BF7766" w14:paraId="158D774E" w14:textId="77777777" w:rsidTr="006B4662">
        <w:trPr>
          <w:trHeight w:val="320"/>
        </w:trPr>
        <w:tc>
          <w:tcPr>
            <w:tcW w:w="371" w:type="pct"/>
            <w:vMerge w:val="restart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hideMark/>
          </w:tcPr>
          <w:p w14:paraId="475F800F" w14:textId="77777777" w:rsidR="006645CE" w:rsidRPr="00BF7766" w:rsidRDefault="006645CE" w:rsidP="006645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766">
              <w:rPr>
                <w:b/>
                <w:bCs/>
                <w:color w:val="000000" w:themeColor="text1"/>
                <w:sz w:val="20"/>
                <w:szCs w:val="20"/>
              </w:rPr>
              <w:t xml:space="preserve">Model 2     </w:t>
            </w:r>
            <w:r w:rsidRPr="00BF7766">
              <w:rPr>
                <w:color w:val="000000" w:themeColor="text1"/>
                <w:sz w:val="20"/>
                <w:szCs w:val="20"/>
              </w:rPr>
              <w:t>(adjusted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hideMark/>
          </w:tcPr>
          <w:p w14:paraId="35C0A979" w14:textId="77777777" w:rsidR="006645CE" w:rsidRPr="00BF7766" w:rsidRDefault="006645CE" w:rsidP="006645CE">
            <w:pPr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Low PD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2619F" w14:textId="77777777" w:rsidR="006645CE" w:rsidRPr="00BF7766" w:rsidRDefault="006645CE" w:rsidP="006645C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7E25D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3B5D7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3F1D0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0AA61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521B4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AE7C1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9D080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07BDE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CC46B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835BA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22054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EDE75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8DADD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12F24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A3D29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939DD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DC9AB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EA506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DB36A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hideMark/>
          </w:tcPr>
          <w:p w14:paraId="1468DA5A" w14:textId="77777777" w:rsidR="006645CE" w:rsidRPr="00BF7766" w:rsidRDefault="006645CE" w:rsidP="006645CE">
            <w:pPr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BF7766" w:rsidRPr="00BF7766" w14:paraId="44AFFE1D" w14:textId="77777777" w:rsidTr="006B4662">
        <w:trPr>
          <w:trHeight w:val="320"/>
        </w:trPr>
        <w:tc>
          <w:tcPr>
            <w:tcW w:w="371" w:type="pct"/>
            <w:vMerge/>
            <w:tcBorders>
              <w:top w:val="nil"/>
              <w:left w:val="single" w:sz="8" w:space="0" w:color="808080"/>
              <w:bottom w:val="nil"/>
              <w:right w:val="nil"/>
            </w:tcBorders>
            <w:hideMark/>
          </w:tcPr>
          <w:p w14:paraId="6F269F2F" w14:textId="77777777" w:rsidR="006645CE" w:rsidRPr="00BF7766" w:rsidRDefault="006645CE" w:rsidP="006645C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hideMark/>
          </w:tcPr>
          <w:p w14:paraId="37B5C297" w14:textId="77777777" w:rsidR="006645CE" w:rsidRPr="00BF7766" w:rsidRDefault="006645CE" w:rsidP="006645CE">
            <w:pPr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Moderate PD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6DFB7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1468C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58, 1.7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C453F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95A4D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A22B4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53, 1.1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207FD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96261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00B8A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67, 1.3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780FA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BDA7A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94446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65, 1.4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D15FB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13565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A3D27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28, 1,1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8FCBA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hideMark/>
          </w:tcPr>
          <w:p w14:paraId="22843347" w14:textId="77777777" w:rsidR="006645CE" w:rsidRPr="00BF7766" w:rsidRDefault="006645CE" w:rsidP="006645CE">
            <w:pPr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BF7766" w:rsidRPr="00BF7766" w14:paraId="05FA9381" w14:textId="77777777" w:rsidTr="006B4662">
        <w:trPr>
          <w:trHeight w:val="320"/>
        </w:trPr>
        <w:tc>
          <w:tcPr>
            <w:tcW w:w="371" w:type="pct"/>
            <w:vMerge/>
            <w:tcBorders>
              <w:top w:val="nil"/>
              <w:left w:val="single" w:sz="8" w:space="0" w:color="808080"/>
              <w:bottom w:val="single" w:sz="4" w:space="0" w:color="auto"/>
              <w:right w:val="nil"/>
            </w:tcBorders>
            <w:hideMark/>
          </w:tcPr>
          <w:p w14:paraId="2EB477C7" w14:textId="77777777" w:rsidR="006645CE" w:rsidRPr="00BF7766" w:rsidRDefault="006645CE" w:rsidP="006645C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hideMark/>
          </w:tcPr>
          <w:p w14:paraId="5C63CD94" w14:textId="77777777" w:rsidR="006645CE" w:rsidRPr="00BF7766" w:rsidRDefault="006645CE" w:rsidP="006645CE">
            <w:pPr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Severe PD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D2A11F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69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7C13DA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99, 2.8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127A1E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E3CEA2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7AC863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68, 1.5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6645E6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944A6B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F7B7BF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73, 1.5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51022A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CCCEAF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3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221014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39, 1.0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CF9672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CB82AF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614360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51, 1.8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627E82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hideMark/>
          </w:tcPr>
          <w:p w14:paraId="549C29C0" w14:textId="77777777" w:rsidR="006645CE" w:rsidRPr="00BF7766" w:rsidRDefault="006645CE" w:rsidP="006645CE">
            <w:pPr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BF7766" w:rsidRPr="00BF7766" w14:paraId="78B15413" w14:textId="77777777" w:rsidTr="006B4662">
        <w:trPr>
          <w:trHeight w:val="323"/>
        </w:trPr>
        <w:tc>
          <w:tcPr>
            <w:tcW w:w="763" w:type="pct"/>
            <w:gridSpan w:val="2"/>
            <w:vMerge w:val="restart"/>
            <w:tcBorders>
              <w:top w:val="single" w:sz="4" w:space="0" w:color="auto"/>
              <w:left w:val="single" w:sz="8" w:space="0" w:color="808080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356960" w14:textId="77777777" w:rsidR="006645CE" w:rsidRPr="00BF7766" w:rsidRDefault="006645CE" w:rsidP="006645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766">
              <w:rPr>
                <w:b/>
                <w:bCs/>
                <w:color w:val="000000" w:themeColor="text1"/>
                <w:sz w:val="20"/>
                <w:szCs w:val="20"/>
              </w:rPr>
              <w:t xml:space="preserve"> --- Age 42 ---</w:t>
            </w:r>
          </w:p>
        </w:tc>
        <w:tc>
          <w:tcPr>
            <w:tcW w:w="913" w:type="pct"/>
            <w:gridSpan w:val="4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186A08" w14:textId="77777777" w:rsidR="006645CE" w:rsidRPr="00BF7766" w:rsidRDefault="006645CE" w:rsidP="006645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766">
              <w:rPr>
                <w:b/>
                <w:bCs/>
                <w:color w:val="000000" w:themeColor="text1"/>
                <w:sz w:val="20"/>
                <w:szCs w:val="20"/>
              </w:rPr>
              <w:t xml:space="preserve">Pre-Menstrual Tension </w:t>
            </w:r>
            <w:r w:rsidRPr="00BF7766">
              <w:rPr>
                <w:color w:val="000000" w:themeColor="text1"/>
                <w:sz w:val="20"/>
                <w:szCs w:val="20"/>
              </w:rPr>
              <w:t>(n=2134)</w:t>
            </w:r>
          </w:p>
        </w:tc>
        <w:tc>
          <w:tcPr>
            <w:tcW w:w="732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CA88CCC" w14:textId="77777777" w:rsidR="006645CE" w:rsidRPr="00BF7766" w:rsidRDefault="006645CE" w:rsidP="006645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766">
              <w:rPr>
                <w:b/>
                <w:bCs/>
                <w:color w:val="000000" w:themeColor="text1"/>
                <w:sz w:val="20"/>
                <w:szCs w:val="20"/>
              </w:rPr>
              <w:t xml:space="preserve">Heavy Period </w:t>
            </w:r>
            <w:r w:rsidRPr="00BF7766">
              <w:rPr>
                <w:color w:val="000000" w:themeColor="text1"/>
                <w:sz w:val="20"/>
                <w:szCs w:val="20"/>
              </w:rPr>
              <w:t>(n=2134)</w:t>
            </w:r>
          </w:p>
        </w:tc>
        <w:tc>
          <w:tcPr>
            <w:tcW w:w="732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92E4A6C" w14:textId="77777777" w:rsidR="006645CE" w:rsidRPr="00BF7766" w:rsidRDefault="006645CE" w:rsidP="006645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766">
              <w:rPr>
                <w:b/>
                <w:bCs/>
                <w:color w:val="000000" w:themeColor="text1"/>
                <w:sz w:val="20"/>
                <w:szCs w:val="20"/>
              </w:rPr>
              <w:t xml:space="preserve">Painful Period </w:t>
            </w:r>
            <w:r w:rsidRPr="00BF7766">
              <w:rPr>
                <w:color w:val="000000" w:themeColor="text1"/>
                <w:sz w:val="20"/>
                <w:szCs w:val="20"/>
              </w:rPr>
              <w:t>(n=2134)</w:t>
            </w:r>
          </w:p>
        </w:tc>
        <w:tc>
          <w:tcPr>
            <w:tcW w:w="796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FE9E2AE" w14:textId="77777777" w:rsidR="006645CE" w:rsidRPr="00BF7766" w:rsidRDefault="006645CE" w:rsidP="006645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766">
              <w:rPr>
                <w:b/>
                <w:bCs/>
                <w:color w:val="000000" w:themeColor="text1"/>
                <w:sz w:val="20"/>
                <w:szCs w:val="20"/>
              </w:rPr>
              <w:t xml:space="preserve">Irregular Bleeding </w:t>
            </w:r>
            <w:r w:rsidRPr="00BF7766">
              <w:rPr>
                <w:color w:val="000000" w:themeColor="text1"/>
                <w:sz w:val="20"/>
                <w:szCs w:val="20"/>
              </w:rPr>
              <w:t>(n=2134)</w:t>
            </w:r>
          </w:p>
        </w:tc>
        <w:tc>
          <w:tcPr>
            <w:tcW w:w="982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AAA180E" w14:textId="77777777" w:rsidR="006645CE" w:rsidRPr="00BF7766" w:rsidRDefault="006645CE" w:rsidP="006645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766">
              <w:rPr>
                <w:b/>
                <w:bCs/>
                <w:color w:val="000000" w:themeColor="text1"/>
                <w:sz w:val="20"/>
                <w:szCs w:val="20"/>
              </w:rPr>
              <w:t xml:space="preserve">Bleeding Between Periods </w:t>
            </w:r>
            <w:r w:rsidRPr="00BF7766">
              <w:rPr>
                <w:color w:val="000000" w:themeColor="text1"/>
                <w:sz w:val="20"/>
                <w:szCs w:val="20"/>
              </w:rPr>
              <w:t>(n=2134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hideMark/>
          </w:tcPr>
          <w:p w14:paraId="6A69D22F" w14:textId="77777777" w:rsidR="006645CE" w:rsidRPr="00BF7766" w:rsidRDefault="006645CE" w:rsidP="006645CE">
            <w:pPr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BF7766" w:rsidRPr="00BF7766" w14:paraId="6B726B00" w14:textId="77777777" w:rsidTr="006B4662">
        <w:trPr>
          <w:trHeight w:val="103"/>
        </w:trPr>
        <w:tc>
          <w:tcPr>
            <w:tcW w:w="763" w:type="pct"/>
            <w:gridSpan w:val="2"/>
            <w:vMerge/>
            <w:tcBorders>
              <w:top w:val="nil"/>
              <w:left w:val="single" w:sz="8" w:space="0" w:color="808080"/>
              <w:bottom w:val="nil"/>
              <w:right w:val="single" w:sz="4" w:space="0" w:color="auto"/>
            </w:tcBorders>
            <w:hideMark/>
          </w:tcPr>
          <w:p w14:paraId="45F35889" w14:textId="77777777" w:rsidR="006645CE" w:rsidRPr="00BF7766" w:rsidRDefault="006645CE" w:rsidP="006645C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984E85" w14:textId="77777777" w:rsidR="006645CE" w:rsidRPr="00BF7766" w:rsidRDefault="006645CE" w:rsidP="006645C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F7766">
              <w:rPr>
                <w:i/>
                <w:i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091A7C" w14:textId="77777777" w:rsidR="006645CE" w:rsidRPr="00BF7766" w:rsidRDefault="006645CE" w:rsidP="006645C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F7766">
              <w:rPr>
                <w:i/>
                <w:i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49DC8A" w14:textId="77777777" w:rsidR="006645CE" w:rsidRPr="00BF7766" w:rsidRDefault="006645CE" w:rsidP="006645C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F7766">
              <w:rPr>
                <w:i/>
                <w:i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9E7DA3" w14:textId="77777777" w:rsidR="006645CE" w:rsidRPr="00BF7766" w:rsidRDefault="006645CE" w:rsidP="006645C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F7766">
              <w:rPr>
                <w:i/>
                <w:i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46B872" w14:textId="77777777" w:rsidR="006645CE" w:rsidRPr="00BF7766" w:rsidRDefault="006645CE" w:rsidP="006645C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F7766">
              <w:rPr>
                <w:i/>
                <w:i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1ECC46" w14:textId="77777777" w:rsidR="006645CE" w:rsidRPr="00BF7766" w:rsidRDefault="006645CE" w:rsidP="006645C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F7766">
              <w:rPr>
                <w:i/>
                <w:i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8F719F" w14:textId="77777777" w:rsidR="006645CE" w:rsidRPr="00BF7766" w:rsidRDefault="006645CE" w:rsidP="006645C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F7766">
              <w:rPr>
                <w:i/>
                <w:i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06B296" w14:textId="77777777" w:rsidR="006645CE" w:rsidRPr="00BF7766" w:rsidRDefault="006645CE" w:rsidP="006645C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F7766">
              <w:rPr>
                <w:i/>
                <w:i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FDE574" w14:textId="77777777" w:rsidR="006645CE" w:rsidRPr="00BF7766" w:rsidRDefault="006645CE" w:rsidP="006645C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F7766">
              <w:rPr>
                <w:i/>
                <w:i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587F7D" w14:textId="77777777" w:rsidR="006645CE" w:rsidRPr="00BF7766" w:rsidRDefault="006645CE" w:rsidP="006645C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F7766">
              <w:rPr>
                <w:i/>
                <w:i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3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1FAAEA" w14:textId="77777777" w:rsidR="006645CE" w:rsidRPr="00BF7766" w:rsidRDefault="006645CE" w:rsidP="006645C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F7766">
              <w:rPr>
                <w:i/>
                <w:i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EC97F1" w14:textId="77777777" w:rsidR="006645CE" w:rsidRPr="00BF7766" w:rsidRDefault="006645CE" w:rsidP="006645C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F7766">
              <w:rPr>
                <w:i/>
                <w:i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8DD697" w14:textId="77777777" w:rsidR="006645CE" w:rsidRPr="00BF7766" w:rsidRDefault="006645CE" w:rsidP="006645C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F7766">
              <w:rPr>
                <w:i/>
                <w:i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6E10C2" w14:textId="77777777" w:rsidR="006645CE" w:rsidRPr="00BF7766" w:rsidRDefault="006645CE" w:rsidP="006645C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F7766">
              <w:rPr>
                <w:i/>
                <w:i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85BB44" w14:textId="77777777" w:rsidR="006645CE" w:rsidRPr="00BF7766" w:rsidRDefault="006645CE" w:rsidP="006645C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F7766">
              <w:rPr>
                <w:i/>
                <w:i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hideMark/>
          </w:tcPr>
          <w:p w14:paraId="646E02E8" w14:textId="77777777" w:rsidR="006645CE" w:rsidRPr="00BF7766" w:rsidRDefault="006645CE" w:rsidP="006645CE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F7766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BF7766" w:rsidRPr="00BF7766" w14:paraId="6932BB6E" w14:textId="77777777" w:rsidTr="006B4662">
        <w:trPr>
          <w:trHeight w:val="320"/>
        </w:trPr>
        <w:tc>
          <w:tcPr>
            <w:tcW w:w="371" w:type="pct"/>
            <w:vMerge w:val="restart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hideMark/>
          </w:tcPr>
          <w:p w14:paraId="21B49FF9" w14:textId="77777777" w:rsidR="006645CE" w:rsidRPr="00BF7766" w:rsidRDefault="006645CE" w:rsidP="006645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766">
              <w:rPr>
                <w:b/>
                <w:bCs/>
                <w:color w:val="000000" w:themeColor="text1"/>
                <w:sz w:val="20"/>
                <w:szCs w:val="20"/>
              </w:rPr>
              <w:t xml:space="preserve">Model 1 </w:t>
            </w:r>
            <w:r w:rsidRPr="00BF7766">
              <w:rPr>
                <w:color w:val="000000" w:themeColor="text1"/>
                <w:sz w:val="20"/>
                <w:szCs w:val="20"/>
              </w:rPr>
              <w:t>(unadjusted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hideMark/>
          </w:tcPr>
          <w:p w14:paraId="2969E31C" w14:textId="77777777" w:rsidR="006645CE" w:rsidRPr="00BF7766" w:rsidRDefault="006645CE" w:rsidP="006645CE">
            <w:pPr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Low PD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A5FDE" w14:textId="77777777" w:rsidR="006645CE" w:rsidRPr="00BF7766" w:rsidRDefault="006645CE" w:rsidP="006645C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CB86B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BA282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6338F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4F48E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6ABF3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F643D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565A2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8B9CA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C4E3C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201BB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923AC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A54EE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8F7F7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D9FD7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9BE2B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140E8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3AA1F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236B1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8D47B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hideMark/>
          </w:tcPr>
          <w:p w14:paraId="5D8C44A8" w14:textId="77777777" w:rsidR="006645CE" w:rsidRPr="00BF7766" w:rsidRDefault="006645CE" w:rsidP="006645CE">
            <w:pPr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BF7766" w:rsidRPr="00BF7766" w14:paraId="3B9E38FB" w14:textId="77777777" w:rsidTr="006B4662">
        <w:trPr>
          <w:trHeight w:val="320"/>
        </w:trPr>
        <w:tc>
          <w:tcPr>
            <w:tcW w:w="371" w:type="pct"/>
            <w:vMerge/>
            <w:tcBorders>
              <w:top w:val="nil"/>
              <w:left w:val="single" w:sz="8" w:space="0" w:color="808080"/>
              <w:bottom w:val="nil"/>
              <w:right w:val="nil"/>
            </w:tcBorders>
            <w:hideMark/>
          </w:tcPr>
          <w:p w14:paraId="5A4D5DC0" w14:textId="77777777" w:rsidR="006645CE" w:rsidRPr="00BF7766" w:rsidRDefault="006645CE" w:rsidP="006645C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hideMark/>
          </w:tcPr>
          <w:p w14:paraId="65127314" w14:textId="77777777" w:rsidR="006645CE" w:rsidRPr="00BF7766" w:rsidRDefault="006645CE" w:rsidP="006645CE">
            <w:pPr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Moderate PD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5A86D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72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B0F21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36, 2.1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01AF0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63AA3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443B2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71, 1.1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6049D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BEC1A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30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D7F07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03, 1.6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F2ABA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6ECB9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4562B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95, 1.7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A64BE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7C4E8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40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9EA19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01, 1.9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697A0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hideMark/>
          </w:tcPr>
          <w:p w14:paraId="3F33A719" w14:textId="77777777" w:rsidR="006645CE" w:rsidRPr="00BF7766" w:rsidRDefault="006645CE" w:rsidP="006645CE">
            <w:pPr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BF7766" w:rsidRPr="00BF7766" w14:paraId="1FDB075F" w14:textId="77777777" w:rsidTr="006B4662">
        <w:trPr>
          <w:trHeight w:val="320"/>
        </w:trPr>
        <w:tc>
          <w:tcPr>
            <w:tcW w:w="371" w:type="pct"/>
            <w:vMerge/>
            <w:tcBorders>
              <w:top w:val="nil"/>
              <w:left w:val="single" w:sz="8" w:space="0" w:color="808080"/>
              <w:bottom w:val="nil"/>
              <w:right w:val="nil"/>
            </w:tcBorders>
            <w:hideMark/>
          </w:tcPr>
          <w:p w14:paraId="3FFCD94A" w14:textId="77777777" w:rsidR="006645CE" w:rsidRPr="00BF7766" w:rsidRDefault="006645CE" w:rsidP="006645C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hideMark/>
          </w:tcPr>
          <w:p w14:paraId="6228B922" w14:textId="77777777" w:rsidR="006645CE" w:rsidRPr="00BF7766" w:rsidRDefault="006645CE" w:rsidP="006645CE">
            <w:pPr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Severe PD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3319B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89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2E27F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46, 2.4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7FE27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DD3BE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0F4FF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00, 1.6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38D5D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30180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64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D67BD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27, 2.1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18824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095AF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B34C9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72, 1.4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4F789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9078E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3A2AF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50, 1.1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4F415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hideMark/>
          </w:tcPr>
          <w:p w14:paraId="2DA4A1AC" w14:textId="77777777" w:rsidR="006645CE" w:rsidRPr="00BF7766" w:rsidRDefault="006645CE" w:rsidP="006645CE">
            <w:pPr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BF7766" w:rsidRPr="00BF7766" w14:paraId="7EFDEF5F" w14:textId="77777777" w:rsidTr="006B4662">
        <w:trPr>
          <w:trHeight w:val="320"/>
        </w:trPr>
        <w:tc>
          <w:tcPr>
            <w:tcW w:w="371" w:type="pct"/>
            <w:vMerge w:val="restart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hideMark/>
          </w:tcPr>
          <w:p w14:paraId="30B690B8" w14:textId="77777777" w:rsidR="006645CE" w:rsidRPr="00BF7766" w:rsidRDefault="006645CE" w:rsidP="006645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7766">
              <w:rPr>
                <w:b/>
                <w:bCs/>
                <w:color w:val="000000" w:themeColor="text1"/>
                <w:sz w:val="20"/>
                <w:szCs w:val="20"/>
              </w:rPr>
              <w:t xml:space="preserve">Model 2     </w:t>
            </w:r>
            <w:r w:rsidRPr="00BF7766">
              <w:rPr>
                <w:color w:val="000000" w:themeColor="text1"/>
                <w:sz w:val="20"/>
                <w:szCs w:val="20"/>
              </w:rPr>
              <w:t>(adjusted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hideMark/>
          </w:tcPr>
          <w:p w14:paraId="66DAA813" w14:textId="77777777" w:rsidR="006645CE" w:rsidRPr="00BF7766" w:rsidRDefault="006645CE" w:rsidP="006645CE">
            <w:pPr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Low PD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EDACF" w14:textId="77777777" w:rsidR="006645CE" w:rsidRPr="00BF7766" w:rsidRDefault="006645CE" w:rsidP="006645C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D2558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E7B68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127D6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21B86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6DB44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695A6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7C1E4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637B2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388C5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2D6FE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E978E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8EECB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D8ACE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2EF5B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54CD3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12187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020F1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CA2C8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D9558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hideMark/>
          </w:tcPr>
          <w:p w14:paraId="0FB71DC6" w14:textId="77777777" w:rsidR="006645CE" w:rsidRPr="00BF7766" w:rsidRDefault="006645CE" w:rsidP="006645CE">
            <w:pPr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BF7766" w:rsidRPr="00BF7766" w14:paraId="1B8A4482" w14:textId="77777777" w:rsidTr="006B4662">
        <w:trPr>
          <w:trHeight w:val="320"/>
        </w:trPr>
        <w:tc>
          <w:tcPr>
            <w:tcW w:w="371" w:type="pct"/>
            <w:vMerge/>
            <w:tcBorders>
              <w:top w:val="nil"/>
              <w:left w:val="single" w:sz="8" w:space="0" w:color="808080"/>
              <w:bottom w:val="nil"/>
              <w:right w:val="nil"/>
            </w:tcBorders>
            <w:hideMark/>
          </w:tcPr>
          <w:p w14:paraId="6ED5036C" w14:textId="77777777" w:rsidR="006645CE" w:rsidRPr="00BF7766" w:rsidRDefault="006645CE" w:rsidP="006645C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hideMark/>
          </w:tcPr>
          <w:p w14:paraId="7CF1466F" w14:textId="77777777" w:rsidR="006645CE" w:rsidRPr="00BF7766" w:rsidRDefault="006645CE" w:rsidP="006645CE">
            <w:pPr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Moderate PD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8086F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68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86AC2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32, 2.1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4658E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89A3B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19245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70, 1.1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51A77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4FFF3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31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BFA60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03, 1.6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0FA56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07754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EB34D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93, 1.7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14606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81EBC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FE1DF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02, 1.9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8FE1B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hideMark/>
          </w:tcPr>
          <w:p w14:paraId="45E92055" w14:textId="77777777" w:rsidR="006645CE" w:rsidRPr="00BF7766" w:rsidRDefault="006645CE" w:rsidP="006645CE">
            <w:pPr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BF7766" w:rsidRPr="00BF7766" w14:paraId="5F082FC2" w14:textId="77777777" w:rsidTr="006B4662">
        <w:trPr>
          <w:trHeight w:val="320"/>
        </w:trPr>
        <w:tc>
          <w:tcPr>
            <w:tcW w:w="371" w:type="pct"/>
            <w:vMerge/>
            <w:tcBorders>
              <w:top w:val="nil"/>
              <w:left w:val="single" w:sz="8" w:space="0" w:color="808080"/>
              <w:bottom w:val="nil"/>
              <w:right w:val="nil"/>
            </w:tcBorders>
            <w:hideMark/>
          </w:tcPr>
          <w:p w14:paraId="2272EAB9" w14:textId="77777777" w:rsidR="006645CE" w:rsidRPr="00BF7766" w:rsidRDefault="006645CE" w:rsidP="006645C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hideMark/>
          </w:tcPr>
          <w:p w14:paraId="2DA3773A" w14:textId="77777777" w:rsidR="006645CE" w:rsidRPr="00BF7766" w:rsidRDefault="006645CE" w:rsidP="006645CE">
            <w:pPr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Severe PD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1B280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78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9CECF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36, 2.3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FD435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CDC95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7061C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98, 1.6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2530A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86BA4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63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65795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25, 2.1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AC345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22D98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BFFE6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71, 1.4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5190A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E3920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245B5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54, 1.3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91CB9" w14:textId="77777777" w:rsidR="006645CE" w:rsidRPr="00BF7766" w:rsidRDefault="006645CE" w:rsidP="006645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hideMark/>
          </w:tcPr>
          <w:p w14:paraId="782FDB97" w14:textId="77777777" w:rsidR="006645CE" w:rsidRPr="00BF7766" w:rsidRDefault="006645CE" w:rsidP="006645CE">
            <w:pPr>
              <w:rPr>
                <w:color w:val="000000" w:themeColor="text1"/>
                <w:sz w:val="20"/>
                <w:szCs w:val="20"/>
              </w:rPr>
            </w:pPr>
            <w:r w:rsidRPr="00BF7766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</w:tbl>
    <w:p w14:paraId="073DD248" w14:textId="77777777" w:rsidR="003E0D47" w:rsidRPr="00BF7766" w:rsidRDefault="003E0D47" w:rsidP="0D7407EC">
      <w:pPr>
        <w:spacing w:line="259" w:lineRule="auto"/>
        <w:rPr>
          <w:i/>
          <w:iCs/>
          <w:color w:val="000000" w:themeColor="text1"/>
        </w:rPr>
      </w:pPr>
    </w:p>
    <w:p w14:paraId="6A379983" w14:textId="333D8E83" w:rsidR="0D7407EC" w:rsidRPr="00BF7766" w:rsidRDefault="0D7407EC" w:rsidP="0D7407EC">
      <w:pPr>
        <w:spacing w:line="259" w:lineRule="auto"/>
        <w:rPr>
          <w:i/>
          <w:iCs/>
          <w:color w:val="000000" w:themeColor="text1"/>
        </w:rPr>
      </w:pPr>
    </w:p>
    <w:p w14:paraId="42254FCD" w14:textId="48784677" w:rsidR="0D7407EC" w:rsidRPr="00BF7766" w:rsidRDefault="0D7407EC" w:rsidP="0D7407EC">
      <w:pPr>
        <w:spacing w:line="259" w:lineRule="auto"/>
        <w:rPr>
          <w:i/>
          <w:iCs/>
          <w:color w:val="000000" w:themeColor="text1"/>
        </w:rPr>
      </w:pPr>
    </w:p>
    <w:p w14:paraId="36AC9770" w14:textId="60FCF5CD" w:rsidR="0D7407EC" w:rsidRPr="00BF7766" w:rsidRDefault="0D7407EC" w:rsidP="0D7407EC">
      <w:pPr>
        <w:spacing w:line="259" w:lineRule="auto"/>
        <w:rPr>
          <w:i/>
          <w:iCs/>
          <w:color w:val="000000" w:themeColor="text1"/>
        </w:rPr>
      </w:pPr>
    </w:p>
    <w:p w14:paraId="28D7A686" w14:textId="4536B5F8" w:rsidR="0D7407EC" w:rsidRPr="00BF7766" w:rsidRDefault="0D7407EC" w:rsidP="0D7407EC">
      <w:pPr>
        <w:spacing w:line="259" w:lineRule="auto"/>
        <w:rPr>
          <w:i/>
          <w:iCs/>
          <w:color w:val="000000" w:themeColor="text1"/>
        </w:rPr>
      </w:pPr>
    </w:p>
    <w:p w14:paraId="7C6B3DF4" w14:textId="28081797" w:rsidR="0D7407EC" w:rsidRPr="00BF7766" w:rsidRDefault="0D7407EC" w:rsidP="0D7407EC">
      <w:pPr>
        <w:spacing w:line="259" w:lineRule="auto"/>
        <w:rPr>
          <w:i/>
          <w:iCs/>
          <w:color w:val="000000" w:themeColor="text1"/>
        </w:rPr>
      </w:pPr>
    </w:p>
    <w:p w14:paraId="62E10281" w14:textId="41554674" w:rsidR="0D7407EC" w:rsidRPr="00BF7766" w:rsidRDefault="0D7407EC" w:rsidP="0D7407EC">
      <w:pPr>
        <w:spacing w:line="259" w:lineRule="auto"/>
        <w:rPr>
          <w:i/>
          <w:iCs/>
          <w:color w:val="000000" w:themeColor="text1"/>
        </w:rPr>
      </w:pPr>
    </w:p>
    <w:p w14:paraId="37C9A4C8" w14:textId="1244ABB1" w:rsidR="0D7407EC" w:rsidRPr="00BF7766" w:rsidRDefault="0D7407EC" w:rsidP="0D7407EC">
      <w:pPr>
        <w:spacing w:line="259" w:lineRule="auto"/>
        <w:rPr>
          <w:i/>
          <w:iCs/>
          <w:color w:val="000000" w:themeColor="text1"/>
        </w:rPr>
      </w:pPr>
    </w:p>
    <w:p w14:paraId="70EDFB37" w14:textId="279A71CF" w:rsidR="3FB11009" w:rsidRPr="00BF7766" w:rsidRDefault="3FB11009" w:rsidP="0D7407EC">
      <w:pPr>
        <w:spacing w:line="259" w:lineRule="auto"/>
        <w:rPr>
          <w:color w:val="000000" w:themeColor="text1"/>
        </w:rPr>
      </w:pPr>
      <w:r w:rsidRPr="00BF7766">
        <w:rPr>
          <w:b/>
          <w:bCs/>
          <w:color w:val="000000" w:themeColor="text1"/>
        </w:rPr>
        <w:lastRenderedPageBreak/>
        <w:t>Supplemental Table 3</w:t>
      </w:r>
      <w:r w:rsidR="11B57ED4" w:rsidRPr="00BF7766">
        <w:rPr>
          <w:b/>
          <w:bCs/>
          <w:color w:val="000000" w:themeColor="text1"/>
        </w:rPr>
        <w:t xml:space="preserve"> – </w:t>
      </w:r>
      <w:r w:rsidR="11B57ED4" w:rsidRPr="00BF7766">
        <w:rPr>
          <w:color w:val="000000" w:themeColor="text1"/>
        </w:rPr>
        <w:t>Characteristics of analytical sample at age 16 compared to those excluded due to missing GHQ or menstrual data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4275"/>
        <w:gridCol w:w="2490"/>
        <w:gridCol w:w="2713"/>
        <w:gridCol w:w="2818"/>
        <w:gridCol w:w="1083"/>
      </w:tblGrid>
      <w:tr w:rsidR="00BF7766" w:rsidRPr="00BF7766" w14:paraId="3C02180A" w14:textId="77777777" w:rsidTr="0D7407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</w:tcPr>
          <w:p w14:paraId="6E5BE490" w14:textId="4F1BD680" w:rsidR="0D7407EC" w:rsidRPr="00BF7766" w:rsidRDefault="0D7407EC" w:rsidP="0D7407EC">
            <w:pPr>
              <w:rPr>
                <w:color w:val="000000" w:themeColor="text1"/>
              </w:rPr>
            </w:pPr>
          </w:p>
        </w:tc>
        <w:tc>
          <w:tcPr>
            <w:tcW w:w="2490" w:type="dxa"/>
          </w:tcPr>
          <w:p w14:paraId="194E427B" w14:textId="46D4796E" w:rsidR="0D7407EC" w:rsidRPr="00BF7766" w:rsidRDefault="0D7407EC" w:rsidP="0D7407EC">
            <w:pPr>
              <w:ind w:left="-20" w:right="-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F7766">
              <w:rPr>
                <w:color w:val="000000" w:themeColor="text1"/>
                <w:lang w:val="en-GB"/>
              </w:rPr>
              <w:t>Analytical sample</w:t>
            </w:r>
            <w:r w:rsidRPr="00BF7766">
              <w:rPr>
                <w:b w:val="0"/>
                <w:bCs w:val="0"/>
                <w:color w:val="000000" w:themeColor="text1"/>
                <w:lang w:val="en-GB"/>
              </w:rPr>
              <w:t xml:space="preserve"> </w:t>
            </w:r>
            <w:r w:rsidR="1EA08CB5" w:rsidRPr="00BF7766">
              <w:rPr>
                <w:b w:val="0"/>
                <w:bCs w:val="0"/>
                <w:color w:val="000000" w:themeColor="text1"/>
                <w:lang w:val="en-GB"/>
              </w:rPr>
              <w:t>(n=2584)</w:t>
            </w:r>
          </w:p>
        </w:tc>
        <w:tc>
          <w:tcPr>
            <w:tcW w:w="2713" w:type="dxa"/>
          </w:tcPr>
          <w:p w14:paraId="11551801" w14:textId="166BCC18" w:rsidR="66346819" w:rsidRPr="00BF7766" w:rsidRDefault="66346819" w:rsidP="0D7407EC">
            <w:pPr>
              <w:ind w:left="-20" w:right="-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F7766">
              <w:rPr>
                <w:color w:val="000000" w:themeColor="text1"/>
                <w:lang w:val="en-GB"/>
              </w:rPr>
              <w:t>Age 16</w:t>
            </w:r>
            <w:r w:rsidR="574CEB85" w:rsidRPr="00BF7766">
              <w:rPr>
                <w:color w:val="000000" w:themeColor="text1"/>
                <w:lang w:val="en-GB"/>
              </w:rPr>
              <w:t xml:space="preserve"> </w:t>
            </w:r>
            <w:r w:rsidR="0D7407EC" w:rsidRPr="00BF7766">
              <w:rPr>
                <w:color w:val="000000" w:themeColor="text1"/>
                <w:lang w:val="en-GB"/>
              </w:rPr>
              <w:t xml:space="preserve">participants lost due to incomplete </w:t>
            </w:r>
            <w:r w:rsidR="5B54C0B5" w:rsidRPr="00BF7766">
              <w:rPr>
                <w:color w:val="000000" w:themeColor="text1"/>
                <w:lang w:val="en-GB"/>
              </w:rPr>
              <w:t>GHQ</w:t>
            </w:r>
            <w:r w:rsidR="6846E646" w:rsidRPr="00BF7766">
              <w:rPr>
                <w:color w:val="000000" w:themeColor="text1"/>
                <w:lang w:val="en-GB"/>
              </w:rPr>
              <w:t>-12</w:t>
            </w:r>
            <w:r w:rsidR="5B54C0B5" w:rsidRPr="00BF7766">
              <w:rPr>
                <w:color w:val="000000" w:themeColor="text1"/>
                <w:lang w:val="en-GB"/>
              </w:rPr>
              <w:t xml:space="preserve"> data (n=2969)</w:t>
            </w:r>
          </w:p>
        </w:tc>
        <w:tc>
          <w:tcPr>
            <w:tcW w:w="2818" w:type="dxa"/>
          </w:tcPr>
          <w:p w14:paraId="10D3B3D4" w14:textId="15FA8F7C" w:rsidR="501AE29E" w:rsidRPr="00BF7766" w:rsidRDefault="501AE29E" w:rsidP="0D7407EC">
            <w:pPr>
              <w:ind w:left="-20" w:right="-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F7766">
              <w:rPr>
                <w:color w:val="000000" w:themeColor="text1"/>
                <w:lang w:val="en-GB"/>
              </w:rPr>
              <w:t>Age 16 participants lost due to incomplete</w:t>
            </w:r>
            <w:r w:rsidRPr="00BF7766">
              <w:rPr>
                <w:b w:val="0"/>
                <w:bCs w:val="0"/>
                <w:color w:val="000000" w:themeColor="text1"/>
                <w:lang w:val="en-GB"/>
              </w:rPr>
              <w:t xml:space="preserve"> </w:t>
            </w:r>
          </w:p>
          <w:p w14:paraId="06D06660" w14:textId="7E6452F2" w:rsidR="0D7407EC" w:rsidRPr="00BF7766" w:rsidRDefault="0D7407EC" w:rsidP="0D7407EC">
            <w:pPr>
              <w:ind w:left="-20" w:right="-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F7766">
              <w:rPr>
                <w:color w:val="000000" w:themeColor="text1"/>
                <w:lang w:val="en-GB"/>
              </w:rPr>
              <w:t>menstrual data</w:t>
            </w:r>
            <w:r w:rsidRPr="00BF7766">
              <w:rPr>
                <w:b w:val="0"/>
                <w:bCs w:val="0"/>
                <w:color w:val="000000" w:themeColor="text1"/>
                <w:lang w:val="en-GB"/>
              </w:rPr>
              <w:t xml:space="preserve"> </w:t>
            </w:r>
            <w:r w:rsidR="7240C5DC" w:rsidRPr="00BF7766">
              <w:rPr>
                <w:b w:val="0"/>
                <w:bCs w:val="0"/>
                <w:color w:val="000000" w:themeColor="text1"/>
                <w:lang w:val="en-GB"/>
              </w:rPr>
              <w:t>(n=247)</w:t>
            </w:r>
          </w:p>
        </w:tc>
        <w:tc>
          <w:tcPr>
            <w:tcW w:w="1083" w:type="dxa"/>
          </w:tcPr>
          <w:p w14:paraId="5B0A606E" w14:textId="4A5F34D8" w:rsidR="52927D01" w:rsidRPr="00BF7766" w:rsidRDefault="52927D01" w:rsidP="0D7407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  <w:r w:rsidRPr="00BF7766">
              <w:rPr>
                <w:color w:val="000000" w:themeColor="text1"/>
                <w:lang w:val="en-GB"/>
              </w:rPr>
              <w:t>p-value</w:t>
            </w:r>
          </w:p>
        </w:tc>
      </w:tr>
      <w:tr w:rsidR="00BF7766" w:rsidRPr="00BF7766" w14:paraId="1E32752B" w14:textId="77777777" w:rsidTr="0D7407E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</w:tcPr>
          <w:p w14:paraId="09044EFE" w14:textId="60422268" w:rsidR="0D7407EC" w:rsidRPr="00BF7766" w:rsidRDefault="0D7407EC" w:rsidP="0D7407EC">
            <w:pPr>
              <w:rPr>
                <w:color w:val="000000" w:themeColor="text1"/>
              </w:rPr>
            </w:pPr>
          </w:p>
        </w:tc>
        <w:tc>
          <w:tcPr>
            <w:tcW w:w="2490" w:type="dxa"/>
          </w:tcPr>
          <w:p w14:paraId="666D9B65" w14:textId="3D8C09DE" w:rsidR="0D7407EC" w:rsidRPr="00BF7766" w:rsidRDefault="0D7407EC" w:rsidP="0D74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713" w:type="dxa"/>
          </w:tcPr>
          <w:p w14:paraId="1952DA3D" w14:textId="7E3E3CBB" w:rsidR="0D7407EC" w:rsidRPr="00BF7766" w:rsidRDefault="0D7407EC" w:rsidP="0D74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818" w:type="dxa"/>
          </w:tcPr>
          <w:p w14:paraId="66FA98E4" w14:textId="1814BF29" w:rsidR="0D7407EC" w:rsidRPr="00BF7766" w:rsidRDefault="0D7407EC" w:rsidP="0D74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83" w:type="dxa"/>
          </w:tcPr>
          <w:p w14:paraId="13643B17" w14:textId="5D32309C" w:rsidR="0D7407EC" w:rsidRPr="00BF7766" w:rsidRDefault="0D7407EC" w:rsidP="0D74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BF7766" w:rsidRPr="00BF7766" w14:paraId="54A075F2" w14:textId="77777777" w:rsidTr="0D7407E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</w:tcPr>
          <w:p w14:paraId="31273905" w14:textId="56DCD1CF" w:rsidR="0D7407EC" w:rsidRPr="00BF7766" w:rsidRDefault="0D7407EC" w:rsidP="0D7407EC">
            <w:pPr>
              <w:ind w:left="-20" w:right="-20"/>
              <w:rPr>
                <w:b w:val="0"/>
                <w:bCs w:val="0"/>
                <w:color w:val="000000" w:themeColor="text1"/>
                <w:lang w:val="en-GB"/>
              </w:rPr>
            </w:pPr>
            <w:r w:rsidRPr="00BF7766">
              <w:rPr>
                <w:color w:val="000000" w:themeColor="text1"/>
                <w:lang w:val="en-GB"/>
              </w:rPr>
              <w:t>BASIC CHARACTERISTICS</w:t>
            </w:r>
            <w:r w:rsidRPr="00BF7766">
              <w:rPr>
                <w:b w:val="0"/>
                <w:bCs w:val="0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2490" w:type="dxa"/>
          </w:tcPr>
          <w:p w14:paraId="5146659A" w14:textId="082FB25D" w:rsidR="0D7407EC" w:rsidRPr="00BF7766" w:rsidRDefault="0D7407EC" w:rsidP="0D74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713" w:type="dxa"/>
          </w:tcPr>
          <w:p w14:paraId="7E286464" w14:textId="5A225EC0" w:rsidR="0D7407EC" w:rsidRPr="00BF7766" w:rsidRDefault="0D7407EC" w:rsidP="0D74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818" w:type="dxa"/>
          </w:tcPr>
          <w:p w14:paraId="78C82412" w14:textId="77CC5049" w:rsidR="0D7407EC" w:rsidRPr="00BF7766" w:rsidRDefault="0D7407EC" w:rsidP="0D74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83" w:type="dxa"/>
          </w:tcPr>
          <w:p w14:paraId="26A0C69D" w14:textId="53201CD5" w:rsidR="0D7407EC" w:rsidRPr="00BF7766" w:rsidRDefault="0D7407EC" w:rsidP="0D74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BF7766" w:rsidRPr="00BF7766" w14:paraId="0218B992" w14:textId="77777777" w:rsidTr="0D7407E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</w:tcPr>
          <w:p w14:paraId="4473893C" w14:textId="4BB5B661" w:rsidR="0D7407EC" w:rsidRPr="00BF7766" w:rsidRDefault="0D7407EC" w:rsidP="0D7407EC">
            <w:pPr>
              <w:ind w:left="-20" w:right="-20"/>
              <w:rPr>
                <w:b w:val="0"/>
                <w:bCs w:val="0"/>
                <w:color w:val="000000" w:themeColor="text1"/>
                <w:lang w:val="en-GB"/>
              </w:rPr>
            </w:pPr>
            <w:r w:rsidRPr="00BF7766">
              <w:rPr>
                <w:b w:val="0"/>
                <w:bCs w:val="0"/>
                <w:color w:val="000000" w:themeColor="text1"/>
                <w:lang w:val="en-GB"/>
              </w:rPr>
              <w:t xml:space="preserve">Age of menarche (mean, SD)  </w:t>
            </w:r>
          </w:p>
        </w:tc>
        <w:tc>
          <w:tcPr>
            <w:tcW w:w="2490" w:type="dxa"/>
          </w:tcPr>
          <w:p w14:paraId="45A35875" w14:textId="4EA858F4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 xml:space="preserve">12.68, 1.34 </w:t>
            </w:r>
          </w:p>
        </w:tc>
        <w:tc>
          <w:tcPr>
            <w:tcW w:w="2713" w:type="dxa"/>
          </w:tcPr>
          <w:p w14:paraId="61425D77" w14:textId="1A43F70E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 xml:space="preserve">12.80, 1.38 </w:t>
            </w:r>
          </w:p>
        </w:tc>
        <w:tc>
          <w:tcPr>
            <w:tcW w:w="2818" w:type="dxa"/>
          </w:tcPr>
          <w:p w14:paraId="35519665" w14:textId="564AF596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 xml:space="preserve">12.78, 1.49 </w:t>
            </w:r>
          </w:p>
        </w:tc>
        <w:tc>
          <w:tcPr>
            <w:tcW w:w="1083" w:type="dxa"/>
          </w:tcPr>
          <w:p w14:paraId="56EB96EE" w14:textId="0C4DB2C6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 xml:space="preserve">0.01 </w:t>
            </w:r>
          </w:p>
        </w:tc>
      </w:tr>
      <w:tr w:rsidR="00BF7766" w:rsidRPr="00BF7766" w14:paraId="16028082" w14:textId="77777777" w:rsidTr="0D7407E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</w:tcPr>
          <w:p w14:paraId="27403516" w14:textId="0FA127EC" w:rsidR="0D7407EC" w:rsidRPr="00BF7766" w:rsidRDefault="0D7407EC" w:rsidP="0D7407EC">
            <w:pPr>
              <w:ind w:left="-20" w:right="-20"/>
              <w:rPr>
                <w:b w:val="0"/>
                <w:bCs w:val="0"/>
                <w:color w:val="000000" w:themeColor="text1"/>
                <w:lang w:val="en-GB"/>
              </w:rPr>
            </w:pPr>
            <w:r w:rsidRPr="00BF7766">
              <w:rPr>
                <w:b w:val="0"/>
                <w:bCs w:val="0"/>
                <w:color w:val="000000" w:themeColor="text1"/>
                <w:lang w:val="en-GB"/>
              </w:rPr>
              <w:t xml:space="preserve">Irregular cycle (Y, %, (n))  </w:t>
            </w:r>
          </w:p>
        </w:tc>
        <w:tc>
          <w:tcPr>
            <w:tcW w:w="2490" w:type="dxa"/>
          </w:tcPr>
          <w:p w14:paraId="6E915B5F" w14:textId="266F6DAB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 xml:space="preserve">21% (421) </w:t>
            </w:r>
          </w:p>
        </w:tc>
        <w:tc>
          <w:tcPr>
            <w:tcW w:w="2713" w:type="dxa"/>
          </w:tcPr>
          <w:p w14:paraId="747DB5A8" w14:textId="6C4BE95F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 xml:space="preserve">19% (399) </w:t>
            </w:r>
          </w:p>
        </w:tc>
        <w:tc>
          <w:tcPr>
            <w:tcW w:w="2818" w:type="dxa"/>
          </w:tcPr>
          <w:p w14:paraId="25218E20" w14:textId="1C495493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 xml:space="preserve">18% (29) </w:t>
            </w:r>
          </w:p>
        </w:tc>
        <w:tc>
          <w:tcPr>
            <w:tcW w:w="1083" w:type="dxa"/>
          </w:tcPr>
          <w:p w14:paraId="2199C09C" w14:textId="3AD44AF2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 xml:space="preserve">0.29 </w:t>
            </w:r>
          </w:p>
        </w:tc>
      </w:tr>
      <w:tr w:rsidR="00BF7766" w:rsidRPr="00BF7766" w14:paraId="5A9F9E9D" w14:textId="77777777" w:rsidTr="0D7407E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</w:tcPr>
          <w:p w14:paraId="74861A25" w14:textId="3BCF9E9A" w:rsidR="0D7407EC" w:rsidRPr="00BF7766" w:rsidRDefault="0D7407EC" w:rsidP="0D7407EC">
            <w:pPr>
              <w:ind w:left="-20" w:right="-20"/>
              <w:rPr>
                <w:b w:val="0"/>
                <w:bCs w:val="0"/>
                <w:color w:val="000000" w:themeColor="text1"/>
                <w:lang w:val="en-GB"/>
              </w:rPr>
            </w:pPr>
            <w:r w:rsidRPr="00BF7766">
              <w:rPr>
                <w:b w:val="0"/>
                <w:bCs w:val="0"/>
                <w:color w:val="000000" w:themeColor="text1"/>
                <w:lang w:val="en-GB"/>
              </w:rPr>
              <w:t xml:space="preserve">Difficulty sleeping (Y, %, (n))  </w:t>
            </w:r>
          </w:p>
        </w:tc>
        <w:tc>
          <w:tcPr>
            <w:tcW w:w="2490" w:type="dxa"/>
          </w:tcPr>
          <w:p w14:paraId="57ECD059" w14:textId="580B11C3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 xml:space="preserve">7% (155) </w:t>
            </w:r>
          </w:p>
        </w:tc>
        <w:tc>
          <w:tcPr>
            <w:tcW w:w="2713" w:type="dxa"/>
          </w:tcPr>
          <w:p w14:paraId="12E62945" w14:textId="4E4ADC6F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 xml:space="preserve">6% (139) </w:t>
            </w:r>
          </w:p>
        </w:tc>
        <w:tc>
          <w:tcPr>
            <w:tcW w:w="2818" w:type="dxa"/>
          </w:tcPr>
          <w:p w14:paraId="568B7243" w14:textId="4BC3AFD4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 xml:space="preserve">4% (7) </w:t>
            </w:r>
          </w:p>
        </w:tc>
        <w:tc>
          <w:tcPr>
            <w:tcW w:w="1083" w:type="dxa"/>
          </w:tcPr>
          <w:p w14:paraId="39BD8EF1" w14:textId="3F203527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 xml:space="preserve">0.12 </w:t>
            </w:r>
          </w:p>
        </w:tc>
      </w:tr>
      <w:tr w:rsidR="00BF7766" w:rsidRPr="00BF7766" w14:paraId="1248B0BE" w14:textId="77777777" w:rsidTr="0D7407E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</w:tcPr>
          <w:p w14:paraId="0F468AF8" w14:textId="0E5718E5" w:rsidR="0D7407EC" w:rsidRPr="00BF7766" w:rsidRDefault="0D7407EC" w:rsidP="0D7407EC">
            <w:pPr>
              <w:ind w:left="-20" w:right="-20"/>
              <w:rPr>
                <w:b w:val="0"/>
                <w:bCs w:val="0"/>
                <w:color w:val="000000" w:themeColor="text1"/>
                <w:lang w:val="en-GB"/>
              </w:rPr>
            </w:pPr>
            <w:r w:rsidRPr="00BF7766">
              <w:rPr>
                <w:b w:val="0"/>
                <w:bCs w:val="0"/>
                <w:color w:val="000000" w:themeColor="text1"/>
                <w:lang w:val="en-GB"/>
              </w:rPr>
              <w:t xml:space="preserve">Appetite problems (Y, %, (n)) </w:t>
            </w:r>
          </w:p>
        </w:tc>
        <w:tc>
          <w:tcPr>
            <w:tcW w:w="2490" w:type="dxa"/>
          </w:tcPr>
          <w:p w14:paraId="5E43DD55" w14:textId="35FFC056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 xml:space="preserve">6% (136) </w:t>
            </w:r>
          </w:p>
        </w:tc>
        <w:tc>
          <w:tcPr>
            <w:tcW w:w="2713" w:type="dxa"/>
          </w:tcPr>
          <w:p w14:paraId="6BF1B471" w14:textId="74CD3D5B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 xml:space="preserve">8% (186) </w:t>
            </w:r>
          </w:p>
        </w:tc>
        <w:tc>
          <w:tcPr>
            <w:tcW w:w="2818" w:type="dxa"/>
          </w:tcPr>
          <w:p w14:paraId="73DC4BF2" w14:textId="72126A9B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 xml:space="preserve">7% (13) </w:t>
            </w:r>
          </w:p>
        </w:tc>
        <w:tc>
          <w:tcPr>
            <w:tcW w:w="1083" w:type="dxa"/>
          </w:tcPr>
          <w:p w14:paraId="4637AEC3" w14:textId="01A8413F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 xml:space="preserve">0.07 </w:t>
            </w:r>
          </w:p>
        </w:tc>
      </w:tr>
      <w:tr w:rsidR="00BF7766" w:rsidRPr="00BF7766" w14:paraId="2C304ACA" w14:textId="77777777" w:rsidTr="0D7407E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</w:tcPr>
          <w:p w14:paraId="62656DCB" w14:textId="519A9495" w:rsidR="0D7407EC" w:rsidRPr="00BF7766" w:rsidRDefault="0D7407EC" w:rsidP="0D7407EC">
            <w:pPr>
              <w:ind w:left="-20" w:right="-20"/>
              <w:rPr>
                <w:b w:val="0"/>
                <w:bCs w:val="0"/>
                <w:color w:val="000000" w:themeColor="text1"/>
                <w:lang w:val="en-GB"/>
              </w:rPr>
            </w:pPr>
            <w:r w:rsidRPr="00BF7766">
              <w:rPr>
                <w:b w:val="0"/>
                <w:bCs w:val="0"/>
                <w:color w:val="000000" w:themeColor="text1"/>
                <w:lang w:val="en-GB"/>
              </w:rPr>
              <w:t xml:space="preserve">Physically active (0-4, %, (n))  </w:t>
            </w:r>
          </w:p>
        </w:tc>
        <w:tc>
          <w:tcPr>
            <w:tcW w:w="2490" w:type="dxa"/>
          </w:tcPr>
          <w:p w14:paraId="73A5C632" w14:textId="065D5BD8" w:rsidR="0D7407EC" w:rsidRPr="00BF7766" w:rsidRDefault="0D7407EC" w:rsidP="0D74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713" w:type="dxa"/>
          </w:tcPr>
          <w:p w14:paraId="03DC9419" w14:textId="541821BC" w:rsidR="0D7407EC" w:rsidRPr="00BF7766" w:rsidRDefault="0D7407EC" w:rsidP="0D74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818" w:type="dxa"/>
          </w:tcPr>
          <w:p w14:paraId="1FD14B06" w14:textId="15981C87" w:rsidR="0D7407EC" w:rsidRPr="00BF7766" w:rsidRDefault="0D7407EC" w:rsidP="0D74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83" w:type="dxa"/>
          </w:tcPr>
          <w:p w14:paraId="7F577AEE" w14:textId="525A24FE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 xml:space="preserve">0.02 </w:t>
            </w:r>
          </w:p>
        </w:tc>
      </w:tr>
      <w:tr w:rsidR="00BF7766" w:rsidRPr="00BF7766" w14:paraId="6FC6B4A3" w14:textId="77777777" w:rsidTr="0D7407E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</w:tcPr>
          <w:p w14:paraId="5F5161C3" w14:textId="690EFC8D" w:rsidR="0D7407EC" w:rsidRPr="00BF7766" w:rsidRDefault="0D7407EC" w:rsidP="0D7407EC">
            <w:pPr>
              <w:ind w:left="-20" w:right="-20"/>
              <w:rPr>
                <w:b w:val="0"/>
                <w:bCs w:val="0"/>
                <w:color w:val="000000" w:themeColor="text1"/>
                <w:lang w:val="en-GB"/>
              </w:rPr>
            </w:pPr>
            <w:r w:rsidRPr="00BF7766">
              <w:rPr>
                <w:b w:val="0"/>
                <w:bCs w:val="0"/>
                <w:color w:val="000000" w:themeColor="text1"/>
                <w:lang w:val="en-GB"/>
              </w:rPr>
              <w:t xml:space="preserve">    </w:t>
            </w:r>
            <w:r w:rsidRPr="00BF7766">
              <w:rPr>
                <w:b w:val="0"/>
                <w:bCs w:val="0"/>
                <w:i/>
                <w:iCs/>
                <w:color w:val="000000" w:themeColor="text1"/>
                <w:lang w:val="en-GB"/>
              </w:rPr>
              <w:t>0 (very inactive)</w:t>
            </w:r>
            <w:r w:rsidRPr="00BF7766">
              <w:rPr>
                <w:b w:val="0"/>
                <w:bCs w:val="0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2490" w:type="dxa"/>
          </w:tcPr>
          <w:p w14:paraId="097EA369" w14:textId="7911A760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 xml:space="preserve">5% (81) </w:t>
            </w:r>
          </w:p>
        </w:tc>
        <w:tc>
          <w:tcPr>
            <w:tcW w:w="2713" w:type="dxa"/>
          </w:tcPr>
          <w:p w14:paraId="58ECB44F" w14:textId="02BC6252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 xml:space="preserve">7% (117) </w:t>
            </w:r>
          </w:p>
        </w:tc>
        <w:tc>
          <w:tcPr>
            <w:tcW w:w="2818" w:type="dxa"/>
          </w:tcPr>
          <w:p w14:paraId="38D6A7F3" w14:textId="3FCF6684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 xml:space="preserve">6% (8) </w:t>
            </w:r>
          </w:p>
        </w:tc>
        <w:tc>
          <w:tcPr>
            <w:tcW w:w="1083" w:type="dxa"/>
          </w:tcPr>
          <w:p w14:paraId="648F0857" w14:textId="0117B86F" w:rsidR="0D7407EC" w:rsidRPr="00BF7766" w:rsidRDefault="0D7407EC" w:rsidP="0D74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BF7766" w:rsidRPr="00BF7766" w14:paraId="3A515AF3" w14:textId="77777777" w:rsidTr="0D7407E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</w:tcPr>
          <w:p w14:paraId="5D4632BD" w14:textId="786C39D1" w:rsidR="0D7407EC" w:rsidRPr="00BF7766" w:rsidRDefault="0D7407EC" w:rsidP="0D7407EC">
            <w:pPr>
              <w:ind w:left="-20" w:right="-20"/>
              <w:rPr>
                <w:b w:val="0"/>
                <w:bCs w:val="0"/>
                <w:color w:val="000000" w:themeColor="text1"/>
                <w:lang w:val="en-GB"/>
              </w:rPr>
            </w:pPr>
            <w:r w:rsidRPr="00BF7766">
              <w:rPr>
                <w:b w:val="0"/>
                <w:bCs w:val="0"/>
                <w:i/>
                <w:iCs/>
                <w:color w:val="000000" w:themeColor="text1"/>
                <w:lang w:val="en-GB"/>
              </w:rPr>
              <w:t xml:space="preserve">    1</w:t>
            </w:r>
            <w:r w:rsidRPr="00BF7766">
              <w:rPr>
                <w:b w:val="0"/>
                <w:bCs w:val="0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2490" w:type="dxa"/>
          </w:tcPr>
          <w:p w14:paraId="61BAE3A1" w14:textId="3DF29B34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 xml:space="preserve">49% (851) </w:t>
            </w:r>
          </w:p>
        </w:tc>
        <w:tc>
          <w:tcPr>
            <w:tcW w:w="2713" w:type="dxa"/>
          </w:tcPr>
          <w:p w14:paraId="028B4676" w14:textId="3C3119A5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 xml:space="preserve">51% (844) </w:t>
            </w:r>
          </w:p>
        </w:tc>
        <w:tc>
          <w:tcPr>
            <w:tcW w:w="2818" w:type="dxa"/>
          </w:tcPr>
          <w:p w14:paraId="72567AAC" w14:textId="54903036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 xml:space="preserve">51% (73) </w:t>
            </w:r>
          </w:p>
        </w:tc>
        <w:tc>
          <w:tcPr>
            <w:tcW w:w="1083" w:type="dxa"/>
          </w:tcPr>
          <w:p w14:paraId="51595D56" w14:textId="26D6536A" w:rsidR="0D7407EC" w:rsidRPr="00BF7766" w:rsidRDefault="0D7407EC" w:rsidP="0D74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BF7766" w:rsidRPr="00BF7766" w14:paraId="54353E03" w14:textId="77777777" w:rsidTr="0D7407E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</w:tcPr>
          <w:p w14:paraId="223A9456" w14:textId="655D7166" w:rsidR="0D7407EC" w:rsidRPr="00BF7766" w:rsidRDefault="0D7407EC" w:rsidP="0D7407EC">
            <w:pPr>
              <w:ind w:left="-20" w:right="-20"/>
              <w:rPr>
                <w:b w:val="0"/>
                <w:bCs w:val="0"/>
                <w:color w:val="000000" w:themeColor="text1"/>
                <w:lang w:val="en-GB"/>
              </w:rPr>
            </w:pPr>
            <w:r w:rsidRPr="00BF7766">
              <w:rPr>
                <w:b w:val="0"/>
                <w:bCs w:val="0"/>
                <w:i/>
                <w:iCs/>
                <w:color w:val="000000" w:themeColor="text1"/>
                <w:lang w:val="en-GB"/>
              </w:rPr>
              <w:t xml:space="preserve">    2</w:t>
            </w:r>
            <w:r w:rsidRPr="00BF7766">
              <w:rPr>
                <w:b w:val="0"/>
                <w:bCs w:val="0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2490" w:type="dxa"/>
          </w:tcPr>
          <w:p w14:paraId="25E1AD3B" w14:textId="10DD5D5B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 xml:space="preserve">33% (565) </w:t>
            </w:r>
          </w:p>
        </w:tc>
        <w:tc>
          <w:tcPr>
            <w:tcW w:w="2713" w:type="dxa"/>
          </w:tcPr>
          <w:p w14:paraId="3A3E396A" w14:textId="32E1873F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 xml:space="preserve">28% (466) </w:t>
            </w:r>
          </w:p>
        </w:tc>
        <w:tc>
          <w:tcPr>
            <w:tcW w:w="2818" w:type="dxa"/>
          </w:tcPr>
          <w:p w14:paraId="3F4BED65" w14:textId="7A5528E4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 xml:space="preserve">33% (48) </w:t>
            </w:r>
          </w:p>
        </w:tc>
        <w:tc>
          <w:tcPr>
            <w:tcW w:w="1083" w:type="dxa"/>
          </w:tcPr>
          <w:p w14:paraId="5A88A17B" w14:textId="373D6854" w:rsidR="0D7407EC" w:rsidRPr="00BF7766" w:rsidRDefault="0D7407EC" w:rsidP="0D74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BF7766" w:rsidRPr="00BF7766" w14:paraId="77BDDE33" w14:textId="77777777" w:rsidTr="0D7407E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</w:tcPr>
          <w:p w14:paraId="39D595DB" w14:textId="1954961C" w:rsidR="0D7407EC" w:rsidRPr="00BF7766" w:rsidRDefault="0D7407EC" w:rsidP="0D7407EC">
            <w:pPr>
              <w:ind w:left="-20" w:right="-20"/>
              <w:rPr>
                <w:b w:val="0"/>
                <w:bCs w:val="0"/>
                <w:color w:val="000000" w:themeColor="text1"/>
                <w:lang w:val="en-GB"/>
              </w:rPr>
            </w:pPr>
            <w:r w:rsidRPr="00BF7766">
              <w:rPr>
                <w:b w:val="0"/>
                <w:bCs w:val="0"/>
                <w:i/>
                <w:iCs/>
                <w:color w:val="000000" w:themeColor="text1"/>
                <w:lang w:val="en-GB"/>
              </w:rPr>
              <w:t xml:space="preserve">    3</w:t>
            </w:r>
            <w:r w:rsidRPr="00BF7766">
              <w:rPr>
                <w:b w:val="0"/>
                <w:bCs w:val="0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2490" w:type="dxa"/>
          </w:tcPr>
          <w:p w14:paraId="2710A1B2" w14:textId="49E529A5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 xml:space="preserve">11% (187) </w:t>
            </w:r>
          </w:p>
        </w:tc>
        <w:tc>
          <w:tcPr>
            <w:tcW w:w="2713" w:type="dxa"/>
          </w:tcPr>
          <w:p w14:paraId="43D6E01C" w14:textId="79ED2CCA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 xml:space="preserve">11% (174) </w:t>
            </w:r>
          </w:p>
        </w:tc>
        <w:tc>
          <w:tcPr>
            <w:tcW w:w="2818" w:type="dxa"/>
          </w:tcPr>
          <w:p w14:paraId="33FBD71B" w14:textId="4389E110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 xml:space="preserve">9% (13) </w:t>
            </w:r>
          </w:p>
        </w:tc>
        <w:tc>
          <w:tcPr>
            <w:tcW w:w="1083" w:type="dxa"/>
          </w:tcPr>
          <w:p w14:paraId="3A7B607C" w14:textId="2D6BB3AC" w:rsidR="0D7407EC" w:rsidRPr="00BF7766" w:rsidRDefault="0D7407EC" w:rsidP="0D74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BF7766" w:rsidRPr="00BF7766" w14:paraId="21604706" w14:textId="77777777" w:rsidTr="0D7407E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</w:tcPr>
          <w:p w14:paraId="3A562CCF" w14:textId="0D2F90BF" w:rsidR="0D7407EC" w:rsidRPr="00BF7766" w:rsidRDefault="0D7407EC" w:rsidP="0D7407EC">
            <w:pPr>
              <w:ind w:left="-20" w:right="-20"/>
              <w:rPr>
                <w:b w:val="0"/>
                <w:bCs w:val="0"/>
                <w:color w:val="000000" w:themeColor="text1"/>
                <w:lang w:val="en-GB"/>
              </w:rPr>
            </w:pPr>
            <w:r w:rsidRPr="00BF7766">
              <w:rPr>
                <w:b w:val="0"/>
                <w:bCs w:val="0"/>
                <w:i/>
                <w:iCs/>
                <w:color w:val="000000" w:themeColor="text1"/>
                <w:lang w:val="en-GB"/>
              </w:rPr>
              <w:t xml:space="preserve">    4 (very active)</w:t>
            </w:r>
            <w:r w:rsidRPr="00BF7766">
              <w:rPr>
                <w:b w:val="0"/>
                <w:bCs w:val="0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2490" w:type="dxa"/>
          </w:tcPr>
          <w:p w14:paraId="28CCBB29" w14:textId="7C19DF15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 xml:space="preserve">3% (54) </w:t>
            </w:r>
          </w:p>
        </w:tc>
        <w:tc>
          <w:tcPr>
            <w:tcW w:w="2713" w:type="dxa"/>
          </w:tcPr>
          <w:p w14:paraId="5804DEC9" w14:textId="06806610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 xml:space="preserve">2% (39) </w:t>
            </w:r>
          </w:p>
        </w:tc>
        <w:tc>
          <w:tcPr>
            <w:tcW w:w="2818" w:type="dxa"/>
          </w:tcPr>
          <w:p w14:paraId="541F0D3F" w14:textId="0E28ECB8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 xml:space="preserve">1% (2) </w:t>
            </w:r>
          </w:p>
        </w:tc>
        <w:tc>
          <w:tcPr>
            <w:tcW w:w="1083" w:type="dxa"/>
          </w:tcPr>
          <w:p w14:paraId="6289A9A1" w14:textId="5D018C67" w:rsidR="0D7407EC" w:rsidRPr="00BF7766" w:rsidRDefault="0D7407EC" w:rsidP="0D74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BF7766" w:rsidRPr="00BF7766" w14:paraId="168E5581" w14:textId="77777777" w:rsidTr="0D7407E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</w:tcPr>
          <w:p w14:paraId="1E7CB2F9" w14:textId="4C5D7AB9" w:rsidR="0D7407EC" w:rsidRPr="00BF7766" w:rsidRDefault="0D7407EC" w:rsidP="0D7407EC">
            <w:pPr>
              <w:ind w:left="-20" w:right="-20"/>
              <w:rPr>
                <w:b w:val="0"/>
                <w:bCs w:val="0"/>
                <w:color w:val="000000" w:themeColor="text1"/>
                <w:lang w:val="en-GB"/>
              </w:rPr>
            </w:pPr>
            <w:r w:rsidRPr="00BF7766">
              <w:rPr>
                <w:b w:val="0"/>
                <w:bCs w:val="0"/>
                <w:color w:val="000000" w:themeColor="text1"/>
                <w:lang w:val="en-GB"/>
              </w:rPr>
              <w:t xml:space="preserve">Father’s occupation (type, %, (n)) </w:t>
            </w:r>
          </w:p>
        </w:tc>
        <w:tc>
          <w:tcPr>
            <w:tcW w:w="2490" w:type="dxa"/>
          </w:tcPr>
          <w:p w14:paraId="0255F5F6" w14:textId="16EFDDF4" w:rsidR="0D7407EC" w:rsidRPr="00BF7766" w:rsidRDefault="0D7407EC" w:rsidP="0D74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713" w:type="dxa"/>
          </w:tcPr>
          <w:p w14:paraId="17C7F09D" w14:textId="177D119E" w:rsidR="0D7407EC" w:rsidRPr="00BF7766" w:rsidRDefault="0D7407EC" w:rsidP="0D74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818" w:type="dxa"/>
          </w:tcPr>
          <w:p w14:paraId="01C1434A" w14:textId="07DAB469" w:rsidR="0D7407EC" w:rsidRPr="00BF7766" w:rsidRDefault="0D7407EC" w:rsidP="0D74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83" w:type="dxa"/>
          </w:tcPr>
          <w:p w14:paraId="026CA5D2" w14:textId="1BA0E977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 xml:space="preserve">&lt;0.001 </w:t>
            </w:r>
          </w:p>
        </w:tc>
      </w:tr>
      <w:tr w:rsidR="00BF7766" w:rsidRPr="00BF7766" w14:paraId="30476F0F" w14:textId="77777777" w:rsidTr="0D7407E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</w:tcPr>
          <w:p w14:paraId="31FBC8C5" w14:textId="49783140" w:rsidR="0D7407EC" w:rsidRPr="00BF7766" w:rsidRDefault="0D7407EC" w:rsidP="0D7407EC">
            <w:pPr>
              <w:ind w:left="-20" w:right="-20"/>
              <w:rPr>
                <w:b w:val="0"/>
                <w:bCs w:val="0"/>
                <w:color w:val="000000" w:themeColor="text1"/>
                <w:lang w:val="en-GB"/>
              </w:rPr>
            </w:pPr>
            <w:r w:rsidRPr="00BF7766">
              <w:rPr>
                <w:b w:val="0"/>
                <w:bCs w:val="0"/>
                <w:color w:val="000000" w:themeColor="text1"/>
                <w:lang w:val="en-GB"/>
              </w:rPr>
              <w:t xml:space="preserve"> </w:t>
            </w:r>
            <w:r w:rsidRPr="00BF7766">
              <w:rPr>
                <w:b w:val="0"/>
                <w:bCs w:val="0"/>
                <w:i/>
                <w:iCs/>
                <w:color w:val="000000" w:themeColor="text1"/>
                <w:lang w:val="en-GB"/>
              </w:rPr>
              <w:t>Unskilled or Partly skilled</w:t>
            </w:r>
            <w:r w:rsidRPr="00BF7766">
              <w:rPr>
                <w:b w:val="0"/>
                <w:bCs w:val="0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2490" w:type="dxa"/>
          </w:tcPr>
          <w:p w14:paraId="322B60B7" w14:textId="6898B54C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 xml:space="preserve">11% (218) </w:t>
            </w:r>
          </w:p>
        </w:tc>
        <w:tc>
          <w:tcPr>
            <w:tcW w:w="2713" w:type="dxa"/>
          </w:tcPr>
          <w:p w14:paraId="1CC6E010" w14:textId="48E7B147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 xml:space="preserve">13% (192) </w:t>
            </w:r>
          </w:p>
        </w:tc>
        <w:tc>
          <w:tcPr>
            <w:tcW w:w="2818" w:type="dxa"/>
          </w:tcPr>
          <w:p w14:paraId="73295B89" w14:textId="11D71944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 xml:space="preserve">14% (19) </w:t>
            </w:r>
          </w:p>
        </w:tc>
        <w:tc>
          <w:tcPr>
            <w:tcW w:w="1083" w:type="dxa"/>
          </w:tcPr>
          <w:p w14:paraId="1BDFAC68" w14:textId="5FA04E74" w:rsidR="0D7407EC" w:rsidRPr="00BF7766" w:rsidRDefault="0D7407EC" w:rsidP="0D74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BF7766" w:rsidRPr="00BF7766" w14:paraId="1FE29C73" w14:textId="77777777" w:rsidTr="0D7407E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</w:tcPr>
          <w:p w14:paraId="5572A796" w14:textId="7FC13751" w:rsidR="0D7407EC" w:rsidRPr="00BF7766" w:rsidRDefault="0D7407EC" w:rsidP="0D7407EC">
            <w:pPr>
              <w:ind w:left="-20" w:right="-20"/>
              <w:rPr>
                <w:b w:val="0"/>
                <w:bCs w:val="0"/>
                <w:color w:val="000000" w:themeColor="text1"/>
                <w:lang w:val="en-GB"/>
              </w:rPr>
            </w:pPr>
            <w:r w:rsidRPr="00BF7766">
              <w:rPr>
                <w:b w:val="0"/>
                <w:bCs w:val="0"/>
                <w:i/>
                <w:iCs/>
                <w:color w:val="000000" w:themeColor="text1"/>
                <w:lang w:val="en-GB"/>
              </w:rPr>
              <w:t xml:space="preserve"> Skilled manual or Skilled non-manual</w:t>
            </w:r>
            <w:r w:rsidRPr="00BF7766">
              <w:rPr>
                <w:b w:val="0"/>
                <w:bCs w:val="0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2490" w:type="dxa"/>
          </w:tcPr>
          <w:p w14:paraId="069F1FA3" w14:textId="22E9467C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 xml:space="preserve">50% (930) </w:t>
            </w:r>
          </w:p>
        </w:tc>
        <w:tc>
          <w:tcPr>
            <w:tcW w:w="2713" w:type="dxa"/>
          </w:tcPr>
          <w:p w14:paraId="7D62EBF8" w14:textId="08B4B740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 xml:space="preserve">54% (772) </w:t>
            </w:r>
          </w:p>
        </w:tc>
        <w:tc>
          <w:tcPr>
            <w:tcW w:w="2818" w:type="dxa"/>
          </w:tcPr>
          <w:p w14:paraId="6D991412" w14:textId="5172842D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 xml:space="preserve">44% (62) </w:t>
            </w:r>
          </w:p>
        </w:tc>
        <w:tc>
          <w:tcPr>
            <w:tcW w:w="1083" w:type="dxa"/>
          </w:tcPr>
          <w:p w14:paraId="43BD20B5" w14:textId="34FFF22B" w:rsidR="0D7407EC" w:rsidRPr="00BF7766" w:rsidRDefault="0D7407EC" w:rsidP="0D74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BF7766" w:rsidRPr="00BF7766" w14:paraId="4BBFAEC8" w14:textId="77777777" w:rsidTr="0D7407E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</w:tcPr>
          <w:p w14:paraId="2D105220" w14:textId="449EF802" w:rsidR="0D7407EC" w:rsidRPr="00BF7766" w:rsidRDefault="0D7407EC" w:rsidP="0D7407EC">
            <w:pPr>
              <w:ind w:left="-20" w:right="-20"/>
              <w:rPr>
                <w:b w:val="0"/>
                <w:bCs w:val="0"/>
                <w:color w:val="000000" w:themeColor="text1"/>
                <w:lang w:val="en-GB"/>
              </w:rPr>
            </w:pPr>
            <w:r w:rsidRPr="00BF7766">
              <w:rPr>
                <w:b w:val="0"/>
                <w:bCs w:val="0"/>
                <w:i/>
                <w:iCs/>
                <w:color w:val="000000" w:themeColor="text1"/>
                <w:lang w:val="en-GB"/>
              </w:rPr>
              <w:t xml:space="preserve"> Managerial/technical or Professional</w:t>
            </w:r>
            <w:r w:rsidRPr="00BF7766">
              <w:rPr>
                <w:b w:val="0"/>
                <w:bCs w:val="0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2490" w:type="dxa"/>
          </w:tcPr>
          <w:p w14:paraId="62B56D22" w14:textId="0FC14BD2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 xml:space="preserve">39% (722) </w:t>
            </w:r>
          </w:p>
        </w:tc>
        <w:tc>
          <w:tcPr>
            <w:tcW w:w="2713" w:type="dxa"/>
          </w:tcPr>
          <w:p w14:paraId="456EC18A" w14:textId="755240BE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 xml:space="preserve">33% (463) </w:t>
            </w:r>
          </w:p>
        </w:tc>
        <w:tc>
          <w:tcPr>
            <w:tcW w:w="2818" w:type="dxa"/>
          </w:tcPr>
          <w:p w14:paraId="277F7CAA" w14:textId="7182C2D4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7766">
              <w:rPr>
                <w:color w:val="000000" w:themeColor="text1"/>
              </w:rPr>
              <w:t xml:space="preserve">42% (59) </w:t>
            </w:r>
          </w:p>
        </w:tc>
        <w:tc>
          <w:tcPr>
            <w:tcW w:w="1083" w:type="dxa"/>
          </w:tcPr>
          <w:p w14:paraId="385DECDA" w14:textId="4DAF54CA" w:rsidR="0D7407EC" w:rsidRPr="00BF7766" w:rsidRDefault="0D7407EC" w:rsidP="0D74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BF7766" w:rsidRPr="00BF7766" w14:paraId="415AD32A" w14:textId="77777777" w:rsidTr="0D7407E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</w:tcPr>
          <w:p w14:paraId="76282D48" w14:textId="01702ED2" w:rsidR="0D7407EC" w:rsidRPr="00BF7766" w:rsidRDefault="0D7407EC" w:rsidP="0D7407EC">
            <w:pPr>
              <w:rPr>
                <w:color w:val="000000" w:themeColor="text1"/>
              </w:rPr>
            </w:pPr>
          </w:p>
        </w:tc>
        <w:tc>
          <w:tcPr>
            <w:tcW w:w="2490" w:type="dxa"/>
          </w:tcPr>
          <w:p w14:paraId="08A714AD" w14:textId="744D9A46" w:rsidR="0D7407EC" w:rsidRPr="00BF7766" w:rsidRDefault="0D7407EC" w:rsidP="0D74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713" w:type="dxa"/>
          </w:tcPr>
          <w:p w14:paraId="1D777704" w14:textId="61BAA130" w:rsidR="0D7407EC" w:rsidRPr="00BF7766" w:rsidRDefault="0D7407EC" w:rsidP="0D74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818" w:type="dxa"/>
          </w:tcPr>
          <w:p w14:paraId="06B811F4" w14:textId="1A07DD05" w:rsidR="0D7407EC" w:rsidRPr="00BF7766" w:rsidRDefault="0D7407EC" w:rsidP="0D74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83" w:type="dxa"/>
          </w:tcPr>
          <w:p w14:paraId="20C7D269" w14:textId="120B5E79" w:rsidR="0D7407EC" w:rsidRPr="00BF7766" w:rsidRDefault="0D7407EC" w:rsidP="0D74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BF7766" w:rsidRPr="00BF7766" w14:paraId="0409831E" w14:textId="77777777" w:rsidTr="0D7407E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</w:tcPr>
          <w:p w14:paraId="19064266" w14:textId="75D6FC9F" w:rsidR="0D7407EC" w:rsidRPr="00BF7766" w:rsidRDefault="0D7407EC" w:rsidP="0D7407EC">
            <w:pPr>
              <w:ind w:left="-20" w:right="-20"/>
              <w:rPr>
                <w:b w:val="0"/>
                <w:bCs w:val="0"/>
                <w:color w:val="000000" w:themeColor="text1"/>
                <w:lang w:val="en-GB"/>
              </w:rPr>
            </w:pPr>
            <w:r w:rsidRPr="00BF7766">
              <w:rPr>
                <w:color w:val="000000" w:themeColor="text1"/>
                <w:lang w:val="en-GB"/>
              </w:rPr>
              <w:t xml:space="preserve">MENSTRUAL OUTCOMES </w:t>
            </w:r>
            <w:r w:rsidRPr="00BF7766">
              <w:rPr>
                <w:b w:val="0"/>
                <w:bCs w:val="0"/>
                <w:color w:val="000000" w:themeColor="text1"/>
                <w:lang w:val="en-GB"/>
              </w:rPr>
              <w:t xml:space="preserve">(%, (n)) </w:t>
            </w:r>
          </w:p>
        </w:tc>
        <w:tc>
          <w:tcPr>
            <w:tcW w:w="2490" w:type="dxa"/>
          </w:tcPr>
          <w:p w14:paraId="4C9E7F44" w14:textId="2CF4BBCF" w:rsidR="0D7407EC" w:rsidRPr="00BF7766" w:rsidRDefault="0D7407EC" w:rsidP="0D74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713" w:type="dxa"/>
          </w:tcPr>
          <w:p w14:paraId="30C7865E" w14:textId="253B4C4E" w:rsidR="0D7407EC" w:rsidRPr="00BF7766" w:rsidRDefault="0D7407EC" w:rsidP="0D74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818" w:type="dxa"/>
          </w:tcPr>
          <w:p w14:paraId="6B65936C" w14:textId="4582FBAD" w:rsidR="0D7407EC" w:rsidRPr="00BF7766" w:rsidRDefault="0D7407EC" w:rsidP="0D74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83" w:type="dxa"/>
          </w:tcPr>
          <w:p w14:paraId="120B2B05" w14:textId="2381B1C9" w:rsidR="0D7407EC" w:rsidRPr="00BF7766" w:rsidRDefault="0D7407EC" w:rsidP="0D74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BF7766" w:rsidRPr="00BF7766" w14:paraId="4E125516" w14:textId="77777777" w:rsidTr="0D7407E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</w:tcPr>
          <w:p w14:paraId="2AE7E2FC" w14:textId="0F0FEC43" w:rsidR="0D7407EC" w:rsidRPr="00BF7766" w:rsidRDefault="0D7407EC" w:rsidP="0D7407EC">
            <w:pPr>
              <w:ind w:left="-20" w:right="-20"/>
              <w:rPr>
                <w:b w:val="0"/>
                <w:bCs w:val="0"/>
                <w:color w:val="000000" w:themeColor="text1"/>
                <w:lang w:val="en-GB"/>
              </w:rPr>
            </w:pPr>
            <w:r w:rsidRPr="00BF7766">
              <w:rPr>
                <w:b w:val="0"/>
                <w:bCs w:val="0"/>
                <w:color w:val="000000" w:themeColor="text1"/>
                <w:lang w:val="en-GB"/>
              </w:rPr>
              <w:t xml:space="preserve">Pain </w:t>
            </w:r>
          </w:p>
        </w:tc>
        <w:tc>
          <w:tcPr>
            <w:tcW w:w="2490" w:type="dxa"/>
          </w:tcPr>
          <w:p w14:paraId="63406A0A" w14:textId="4FAD151A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F7766">
              <w:rPr>
                <w:color w:val="000000" w:themeColor="text1"/>
                <w:lang w:val="en-GB"/>
              </w:rPr>
              <w:t xml:space="preserve">78% (1579) </w:t>
            </w:r>
          </w:p>
        </w:tc>
        <w:tc>
          <w:tcPr>
            <w:tcW w:w="2713" w:type="dxa"/>
          </w:tcPr>
          <w:p w14:paraId="162D5D1F" w14:textId="008177AA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F7766">
              <w:rPr>
                <w:color w:val="000000" w:themeColor="text1"/>
                <w:lang w:val="en-GB"/>
              </w:rPr>
              <w:t xml:space="preserve">79% (512) </w:t>
            </w:r>
          </w:p>
        </w:tc>
        <w:tc>
          <w:tcPr>
            <w:tcW w:w="2818" w:type="dxa"/>
            <w:vMerge w:val="restart"/>
          </w:tcPr>
          <w:p w14:paraId="6AD6B5AB" w14:textId="6D86AA31" w:rsidR="0D7407EC" w:rsidRPr="00BF7766" w:rsidRDefault="0D7407EC" w:rsidP="0D74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83" w:type="dxa"/>
          </w:tcPr>
          <w:p w14:paraId="2061AA7F" w14:textId="112B1A5B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F7766">
              <w:rPr>
                <w:color w:val="000000" w:themeColor="text1"/>
                <w:lang w:val="en-GB"/>
              </w:rPr>
              <w:t xml:space="preserve">0.58 </w:t>
            </w:r>
          </w:p>
        </w:tc>
      </w:tr>
      <w:tr w:rsidR="00BF7766" w:rsidRPr="00BF7766" w14:paraId="3F47E0EB" w14:textId="77777777" w:rsidTr="0D7407E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</w:tcPr>
          <w:p w14:paraId="263D3386" w14:textId="466B5158" w:rsidR="0D7407EC" w:rsidRPr="00BF7766" w:rsidRDefault="0D7407EC" w:rsidP="0D7407EC">
            <w:pPr>
              <w:ind w:left="-20" w:right="-20"/>
              <w:rPr>
                <w:b w:val="0"/>
                <w:bCs w:val="0"/>
                <w:color w:val="000000" w:themeColor="text1"/>
                <w:lang w:val="en-GB"/>
              </w:rPr>
            </w:pPr>
            <w:r w:rsidRPr="00BF7766">
              <w:rPr>
                <w:b w:val="0"/>
                <w:bCs w:val="0"/>
                <w:color w:val="000000" w:themeColor="text1"/>
                <w:lang w:val="en-GB"/>
              </w:rPr>
              <w:t xml:space="preserve">Cramps </w:t>
            </w:r>
          </w:p>
        </w:tc>
        <w:tc>
          <w:tcPr>
            <w:tcW w:w="2490" w:type="dxa"/>
          </w:tcPr>
          <w:p w14:paraId="13B9115D" w14:textId="29626350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F7766">
              <w:rPr>
                <w:color w:val="000000" w:themeColor="text1"/>
                <w:lang w:val="en-GB"/>
              </w:rPr>
              <w:t xml:space="preserve">53% (1062) </w:t>
            </w:r>
          </w:p>
        </w:tc>
        <w:tc>
          <w:tcPr>
            <w:tcW w:w="2713" w:type="dxa"/>
          </w:tcPr>
          <w:p w14:paraId="0D392FBE" w14:textId="287A0122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F7766">
              <w:rPr>
                <w:color w:val="000000" w:themeColor="text1"/>
                <w:lang w:val="en-GB"/>
              </w:rPr>
              <w:t xml:space="preserve">46% (295) </w:t>
            </w:r>
          </w:p>
        </w:tc>
        <w:tc>
          <w:tcPr>
            <w:tcW w:w="2818" w:type="dxa"/>
            <w:vMerge/>
          </w:tcPr>
          <w:p w14:paraId="63FEAEA7" w14:textId="77777777" w:rsidR="00166681" w:rsidRPr="00BF7766" w:rsidRDefault="001666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83" w:type="dxa"/>
          </w:tcPr>
          <w:p w14:paraId="6AA357E8" w14:textId="472DBE0E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F7766">
              <w:rPr>
                <w:color w:val="000000" w:themeColor="text1"/>
                <w:lang w:val="en-GB"/>
              </w:rPr>
              <w:t xml:space="preserve">&lt;0.01 </w:t>
            </w:r>
          </w:p>
        </w:tc>
      </w:tr>
      <w:tr w:rsidR="00BF7766" w:rsidRPr="00BF7766" w14:paraId="4DF7D379" w14:textId="77777777" w:rsidTr="0D7407E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</w:tcPr>
          <w:p w14:paraId="50DE1A3C" w14:textId="3CC6D589" w:rsidR="0D7407EC" w:rsidRPr="00BF7766" w:rsidRDefault="0D7407EC" w:rsidP="0D7407EC">
            <w:pPr>
              <w:ind w:left="-20" w:right="-20"/>
              <w:rPr>
                <w:b w:val="0"/>
                <w:bCs w:val="0"/>
                <w:color w:val="000000" w:themeColor="text1"/>
                <w:lang w:val="en-GB"/>
              </w:rPr>
            </w:pPr>
            <w:r w:rsidRPr="00BF7766">
              <w:rPr>
                <w:b w:val="0"/>
                <w:bCs w:val="0"/>
                <w:color w:val="000000" w:themeColor="text1"/>
                <w:lang w:val="en-GB"/>
              </w:rPr>
              <w:t xml:space="preserve">Irritability </w:t>
            </w:r>
          </w:p>
        </w:tc>
        <w:tc>
          <w:tcPr>
            <w:tcW w:w="2490" w:type="dxa"/>
          </w:tcPr>
          <w:p w14:paraId="50847320" w14:textId="34B7E549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F7766">
              <w:rPr>
                <w:color w:val="000000" w:themeColor="text1"/>
                <w:lang w:val="en-GB"/>
              </w:rPr>
              <w:t xml:space="preserve">49% (991) </w:t>
            </w:r>
          </w:p>
        </w:tc>
        <w:tc>
          <w:tcPr>
            <w:tcW w:w="2713" w:type="dxa"/>
          </w:tcPr>
          <w:p w14:paraId="1870DD35" w14:textId="5510B299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F7766">
              <w:rPr>
                <w:color w:val="000000" w:themeColor="text1"/>
                <w:lang w:val="en-GB"/>
              </w:rPr>
              <w:t xml:space="preserve">47% (306) </w:t>
            </w:r>
          </w:p>
        </w:tc>
        <w:tc>
          <w:tcPr>
            <w:tcW w:w="2818" w:type="dxa"/>
            <w:vMerge/>
          </w:tcPr>
          <w:p w14:paraId="1BA3E746" w14:textId="77777777" w:rsidR="00166681" w:rsidRPr="00BF7766" w:rsidRDefault="001666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83" w:type="dxa"/>
          </w:tcPr>
          <w:p w14:paraId="1EB87BE3" w14:textId="296179DE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F7766">
              <w:rPr>
                <w:color w:val="000000" w:themeColor="text1"/>
                <w:lang w:val="en-GB"/>
              </w:rPr>
              <w:t xml:space="preserve">0.49 </w:t>
            </w:r>
          </w:p>
        </w:tc>
      </w:tr>
      <w:tr w:rsidR="00BF7766" w:rsidRPr="00BF7766" w14:paraId="561DAB49" w14:textId="77777777" w:rsidTr="0D7407E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</w:tcPr>
          <w:p w14:paraId="6BF03D92" w14:textId="560BA65E" w:rsidR="0D7407EC" w:rsidRPr="00BF7766" w:rsidRDefault="0D7407EC" w:rsidP="0D7407EC">
            <w:pPr>
              <w:ind w:left="-20" w:right="-20"/>
              <w:rPr>
                <w:b w:val="0"/>
                <w:bCs w:val="0"/>
                <w:color w:val="000000" w:themeColor="text1"/>
                <w:lang w:val="en-GB"/>
              </w:rPr>
            </w:pPr>
            <w:r w:rsidRPr="00BF7766">
              <w:rPr>
                <w:b w:val="0"/>
                <w:bCs w:val="0"/>
                <w:color w:val="000000" w:themeColor="text1"/>
                <w:lang w:val="en-GB"/>
              </w:rPr>
              <w:t xml:space="preserve">Headaches  </w:t>
            </w:r>
          </w:p>
        </w:tc>
        <w:tc>
          <w:tcPr>
            <w:tcW w:w="2490" w:type="dxa"/>
          </w:tcPr>
          <w:p w14:paraId="02592286" w14:textId="766AB274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F7766">
              <w:rPr>
                <w:color w:val="000000" w:themeColor="text1"/>
                <w:lang w:val="en-GB"/>
              </w:rPr>
              <w:t xml:space="preserve">36% (722) </w:t>
            </w:r>
          </w:p>
        </w:tc>
        <w:tc>
          <w:tcPr>
            <w:tcW w:w="2713" w:type="dxa"/>
          </w:tcPr>
          <w:p w14:paraId="6152DE2A" w14:textId="2DD3AC33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F7766">
              <w:rPr>
                <w:color w:val="000000" w:themeColor="text1"/>
                <w:lang w:val="en-GB"/>
              </w:rPr>
              <w:t xml:space="preserve">37% (241) </w:t>
            </w:r>
          </w:p>
        </w:tc>
        <w:tc>
          <w:tcPr>
            <w:tcW w:w="2818" w:type="dxa"/>
            <w:vMerge/>
          </w:tcPr>
          <w:p w14:paraId="2FBB3775" w14:textId="77777777" w:rsidR="00166681" w:rsidRPr="00BF7766" w:rsidRDefault="001666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83" w:type="dxa"/>
          </w:tcPr>
          <w:p w14:paraId="4D688F20" w14:textId="382F959F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F7766">
              <w:rPr>
                <w:color w:val="000000" w:themeColor="text1"/>
                <w:lang w:val="en-GB"/>
              </w:rPr>
              <w:t xml:space="preserve">0.49 </w:t>
            </w:r>
          </w:p>
        </w:tc>
      </w:tr>
      <w:tr w:rsidR="00BF7766" w:rsidRPr="00BF7766" w14:paraId="0BBA2B21" w14:textId="77777777" w:rsidTr="0D7407E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</w:tcPr>
          <w:p w14:paraId="52FD3B04" w14:textId="7396611A" w:rsidR="0D7407EC" w:rsidRPr="00BF7766" w:rsidRDefault="0D7407EC" w:rsidP="0D7407EC">
            <w:pPr>
              <w:ind w:left="-20" w:right="-20"/>
              <w:rPr>
                <w:b w:val="0"/>
                <w:bCs w:val="0"/>
                <w:color w:val="000000" w:themeColor="text1"/>
                <w:lang w:val="en-GB"/>
              </w:rPr>
            </w:pPr>
            <w:r w:rsidRPr="00BF7766">
              <w:rPr>
                <w:b w:val="0"/>
                <w:bCs w:val="0"/>
                <w:color w:val="000000" w:themeColor="text1"/>
                <w:lang w:val="en-GB"/>
              </w:rPr>
              <w:t xml:space="preserve">Depression </w:t>
            </w:r>
          </w:p>
        </w:tc>
        <w:tc>
          <w:tcPr>
            <w:tcW w:w="2490" w:type="dxa"/>
          </w:tcPr>
          <w:p w14:paraId="33D6C9D4" w14:textId="1E8AE301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F7766">
              <w:rPr>
                <w:color w:val="000000" w:themeColor="text1"/>
                <w:lang w:val="en-GB"/>
              </w:rPr>
              <w:t xml:space="preserve">36% (726) </w:t>
            </w:r>
          </w:p>
        </w:tc>
        <w:tc>
          <w:tcPr>
            <w:tcW w:w="2713" w:type="dxa"/>
          </w:tcPr>
          <w:p w14:paraId="11AC91CA" w14:textId="65F6BEEE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F7766">
              <w:rPr>
                <w:color w:val="000000" w:themeColor="text1"/>
                <w:lang w:val="en-GB"/>
              </w:rPr>
              <w:t xml:space="preserve">38% (243) </w:t>
            </w:r>
          </w:p>
        </w:tc>
        <w:tc>
          <w:tcPr>
            <w:tcW w:w="2818" w:type="dxa"/>
            <w:vMerge/>
          </w:tcPr>
          <w:p w14:paraId="7B4D812A" w14:textId="77777777" w:rsidR="00166681" w:rsidRPr="00BF7766" w:rsidRDefault="001666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83" w:type="dxa"/>
          </w:tcPr>
          <w:p w14:paraId="5BC6E0D9" w14:textId="326CF1D1" w:rsidR="0D7407EC" w:rsidRPr="00BF7766" w:rsidRDefault="0D7407EC" w:rsidP="0D7407EC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F7766">
              <w:rPr>
                <w:color w:val="000000" w:themeColor="text1"/>
                <w:lang w:val="en-GB"/>
              </w:rPr>
              <w:t>0.46</w:t>
            </w:r>
          </w:p>
        </w:tc>
      </w:tr>
    </w:tbl>
    <w:p w14:paraId="5E963B5D" w14:textId="3C14419A" w:rsidR="0D7407EC" w:rsidRPr="00BF7766" w:rsidRDefault="0D7407EC" w:rsidP="0D7407EC">
      <w:pPr>
        <w:rPr>
          <w:color w:val="000000" w:themeColor="text1"/>
        </w:rPr>
      </w:pPr>
      <w:bookmarkStart w:id="0" w:name="_GoBack"/>
      <w:bookmarkEnd w:id="0"/>
    </w:p>
    <w:sectPr w:rsidR="0D7407EC" w:rsidRPr="00BF7766" w:rsidSect="00F620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6A152C" w14:textId="77777777" w:rsidR="009544E3" w:rsidRDefault="009544E3" w:rsidP="00FA4DEC">
      <w:r>
        <w:separator/>
      </w:r>
    </w:p>
  </w:endnote>
  <w:endnote w:type="continuationSeparator" w:id="0">
    <w:p w14:paraId="2CB57792" w14:textId="77777777" w:rsidR="009544E3" w:rsidRDefault="009544E3" w:rsidP="00FA4DEC">
      <w:r>
        <w:continuationSeparator/>
      </w:r>
    </w:p>
  </w:endnote>
  <w:endnote w:type="continuationNotice" w:id="1">
    <w:p w14:paraId="77848F86" w14:textId="77777777" w:rsidR="009544E3" w:rsidRDefault="009544E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5EDB58" w14:textId="5A8FFE51" w:rsidR="0061246E" w:rsidRDefault="0061246E" w:rsidP="0061246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52FCDAB3" w14:textId="77777777" w:rsidR="0061246E" w:rsidRDefault="0061246E" w:rsidP="00155FD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8502672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96A8A7" w14:textId="073D35D1" w:rsidR="0061246E" w:rsidRDefault="0061246E" w:rsidP="0061246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73F39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39F6FF4" w14:textId="77777777" w:rsidR="0061246E" w:rsidRDefault="0061246E" w:rsidP="00155FD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3C0806" w14:textId="77777777" w:rsidR="009544E3" w:rsidRDefault="009544E3" w:rsidP="00FA4DEC">
      <w:r>
        <w:separator/>
      </w:r>
    </w:p>
  </w:footnote>
  <w:footnote w:type="continuationSeparator" w:id="0">
    <w:p w14:paraId="2052CD2A" w14:textId="77777777" w:rsidR="009544E3" w:rsidRDefault="009544E3" w:rsidP="00FA4DEC">
      <w:r>
        <w:continuationSeparator/>
      </w:r>
    </w:p>
  </w:footnote>
  <w:footnote w:type="continuationNotice" w:id="1">
    <w:p w14:paraId="3AF0B882" w14:textId="77777777" w:rsidR="009544E3" w:rsidRDefault="009544E3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5ByrLQmh" int2:invalidationBookmarkName="" int2:hashCode="c3TNp1Q2DAuAc4" int2:id="2WNArqpU">
      <int2:state int2:value="Rejected" int2:type="AugLoop_Text_Critique"/>
    </int2:bookmark>
    <int2:bookmark int2:bookmarkName="_Int_1XxUkR9b" int2:invalidationBookmarkName="" int2:hashCode="pZGmU5Q5PUeaBE" int2:id="3maElkBn">
      <int2:state int2:value="Rejected" int2:type="AugLoop_Text_Critique"/>
    </int2:bookmark>
    <int2:bookmark int2:bookmarkName="_Int_OIROvnXI" int2:invalidationBookmarkName="" int2:hashCode="P5cTMPpk0SbdHz" int2:id="FpZEbE4v">
      <int2:state int2:value="Rejected" int2:type="AugLoop_Text_Critique"/>
    </int2:bookmark>
    <int2:bookmark int2:bookmarkName="_Int_j62wc8Hq" int2:invalidationBookmarkName="" int2:hashCode="y3yEJI/bI3YEfK" int2:id="HNtbywiB">
      <int2:state int2:value="Rejected" int2:type="AugLoop_Text_Critique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EC14FF"/>
    <w:multiLevelType w:val="hybridMultilevel"/>
    <w:tmpl w:val="65F6EE38"/>
    <w:lvl w:ilvl="0" w:tplc="B8760F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BD3E11"/>
    <w:multiLevelType w:val="hybridMultilevel"/>
    <w:tmpl w:val="9BDA78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B708AE"/>
    <w:multiLevelType w:val="hybridMultilevel"/>
    <w:tmpl w:val="A39AF1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937A71"/>
    <w:multiLevelType w:val="hybridMultilevel"/>
    <w:tmpl w:val="889C65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BC6183"/>
    <w:multiLevelType w:val="hybridMultilevel"/>
    <w:tmpl w:val="04CA08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FE3F2C"/>
    <w:multiLevelType w:val="hybridMultilevel"/>
    <w:tmpl w:val="61BE12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7E43D2"/>
    <w:multiLevelType w:val="hybridMultilevel"/>
    <w:tmpl w:val="0C7C3E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EF20CE"/>
    <w:multiLevelType w:val="hybridMultilevel"/>
    <w:tmpl w:val="0DF4A9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E848ED"/>
    <w:multiLevelType w:val="hybridMultilevel"/>
    <w:tmpl w:val="D24AEB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8724D9"/>
    <w:multiLevelType w:val="hybridMultilevel"/>
    <w:tmpl w:val="99DE7D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46483B"/>
    <w:multiLevelType w:val="hybridMultilevel"/>
    <w:tmpl w:val="566A856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6D29166">
      <w:start w:val="1"/>
      <w:numFmt w:val="decimal"/>
      <w:lvlText w:val="%2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5AA1F7"/>
    <w:multiLevelType w:val="hybridMultilevel"/>
    <w:tmpl w:val="FFFFFFFF"/>
    <w:lvl w:ilvl="0" w:tplc="CFB8492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64C0D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1902C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654D7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7C04B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90A6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1CDC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2A12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B6051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66756B4"/>
    <w:multiLevelType w:val="hybridMultilevel"/>
    <w:tmpl w:val="E52A24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532448"/>
    <w:multiLevelType w:val="hybridMultilevel"/>
    <w:tmpl w:val="C602E3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5C424F7"/>
    <w:multiLevelType w:val="hybridMultilevel"/>
    <w:tmpl w:val="00B8DE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7A078D9"/>
    <w:multiLevelType w:val="hybridMultilevel"/>
    <w:tmpl w:val="D0AE1C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9828421"/>
    <w:multiLevelType w:val="hybridMultilevel"/>
    <w:tmpl w:val="FFFFFFFF"/>
    <w:lvl w:ilvl="0" w:tplc="C7ACC7B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F96E3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EBE0E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AC7E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1C2F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A94CE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988D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9635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CB8B0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7"/>
  </w:num>
  <w:num w:numId="3">
    <w:abstractNumId w:val="16"/>
  </w:num>
  <w:num w:numId="4">
    <w:abstractNumId w:val="0"/>
  </w:num>
  <w:num w:numId="5">
    <w:abstractNumId w:val="13"/>
  </w:num>
  <w:num w:numId="6">
    <w:abstractNumId w:val="6"/>
  </w:num>
  <w:num w:numId="7">
    <w:abstractNumId w:val="15"/>
  </w:num>
  <w:num w:numId="8">
    <w:abstractNumId w:val="10"/>
  </w:num>
  <w:num w:numId="9">
    <w:abstractNumId w:val="2"/>
  </w:num>
  <w:num w:numId="10">
    <w:abstractNumId w:val="8"/>
  </w:num>
  <w:num w:numId="11">
    <w:abstractNumId w:val="1"/>
  </w:num>
  <w:num w:numId="12">
    <w:abstractNumId w:val="5"/>
  </w:num>
  <w:num w:numId="13">
    <w:abstractNumId w:val="12"/>
  </w:num>
  <w:num w:numId="14">
    <w:abstractNumId w:val="9"/>
  </w:num>
  <w:num w:numId="15">
    <w:abstractNumId w:val="3"/>
  </w:num>
  <w:num w:numId="16">
    <w:abstractNumId w:val="4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dolescent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0arp0dwewppfzexfxh52df9p2rseexfe2s5&quot;&gt;endnote library&lt;record-ids&gt;&lt;item&gt;6&lt;/item&gt;&lt;item&gt;7&lt;/item&gt;&lt;item&gt;8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8&lt;/item&gt;&lt;item&gt;29&lt;/item&gt;&lt;item&gt;30&lt;/item&gt;&lt;item&gt;31&lt;/item&gt;&lt;item&gt;33&lt;/item&gt;&lt;item&gt;34&lt;/item&gt;&lt;item&gt;35&lt;/item&gt;&lt;item&gt;36&lt;/item&gt;&lt;item&gt;39&lt;/item&gt;&lt;item&gt;40&lt;/item&gt;&lt;item&gt;41&lt;/item&gt;&lt;item&gt;42&lt;/item&gt;&lt;item&gt;44&lt;/item&gt;&lt;item&gt;45&lt;/item&gt;&lt;item&gt;46&lt;/item&gt;&lt;item&gt;50&lt;/item&gt;&lt;item&gt;58&lt;/item&gt;&lt;/record-ids&gt;&lt;/item&gt;&lt;/Libraries&gt;"/>
  </w:docVars>
  <w:rsids>
    <w:rsidRoot w:val="000873E4"/>
    <w:rsid w:val="000000C1"/>
    <w:rsid w:val="00000741"/>
    <w:rsid w:val="000011B2"/>
    <w:rsid w:val="00004891"/>
    <w:rsid w:val="00004F69"/>
    <w:rsid w:val="000059E1"/>
    <w:rsid w:val="00006151"/>
    <w:rsid w:val="00007015"/>
    <w:rsid w:val="00013874"/>
    <w:rsid w:val="00013B0F"/>
    <w:rsid w:val="00015D1E"/>
    <w:rsid w:val="00016870"/>
    <w:rsid w:val="00016B83"/>
    <w:rsid w:val="00016CBF"/>
    <w:rsid w:val="00016D23"/>
    <w:rsid w:val="00016F1B"/>
    <w:rsid w:val="000177F6"/>
    <w:rsid w:val="000202BE"/>
    <w:rsid w:val="0002032F"/>
    <w:rsid w:val="000203BE"/>
    <w:rsid w:val="00021B08"/>
    <w:rsid w:val="00022455"/>
    <w:rsid w:val="000251A9"/>
    <w:rsid w:val="000256E2"/>
    <w:rsid w:val="00025E7B"/>
    <w:rsid w:val="000265BF"/>
    <w:rsid w:val="00026A2C"/>
    <w:rsid w:val="00027479"/>
    <w:rsid w:val="0003035A"/>
    <w:rsid w:val="00030575"/>
    <w:rsid w:val="0003115D"/>
    <w:rsid w:val="00031A0C"/>
    <w:rsid w:val="00031B3B"/>
    <w:rsid w:val="00031C2E"/>
    <w:rsid w:val="00031CCD"/>
    <w:rsid w:val="000328C4"/>
    <w:rsid w:val="00034B3E"/>
    <w:rsid w:val="00035859"/>
    <w:rsid w:val="00036DEA"/>
    <w:rsid w:val="00037528"/>
    <w:rsid w:val="000409B4"/>
    <w:rsid w:val="00040B4E"/>
    <w:rsid w:val="00046C45"/>
    <w:rsid w:val="00050244"/>
    <w:rsid w:val="0005271E"/>
    <w:rsid w:val="00053363"/>
    <w:rsid w:val="00053FCF"/>
    <w:rsid w:val="000546EC"/>
    <w:rsid w:val="000550DA"/>
    <w:rsid w:val="00056A5E"/>
    <w:rsid w:val="00060D23"/>
    <w:rsid w:val="000619F4"/>
    <w:rsid w:val="00062F21"/>
    <w:rsid w:val="000634A3"/>
    <w:rsid w:val="00065249"/>
    <w:rsid w:val="000667C3"/>
    <w:rsid w:val="00066921"/>
    <w:rsid w:val="0006751C"/>
    <w:rsid w:val="000700D9"/>
    <w:rsid w:val="00070EEA"/>
    <w:rsid w:val="000717CC"/>
    <w:rsid w:val="0007193E"/>
    <w:rsid w:val="00071FAF"/>
    <w:rsid w:val="00073479"/>
    <w:rsid w:val="00073903"/>
    <w:rsid w:val="00073B58"/>
    <w:rsid w:val="00073F39"/>
    <w:rsid w:val="0007474D"/>
    <w:rsid w:val="00075D4B"/>
    <w:rsid w:val="000766E0"/>
    <w:rsid w:val="000775EA"/>
    <w:rsid w:val="000817F8"/>
    <w:rsid w:val="00081D41"/>
    <w:rsid w:val="00083B3D"/>
    <w:rsid w:val="00084033"/>
    <w:rsid w:val="00084906"/>
    <w:rsid w:val="00084B15"/>
    <w:rsid w:val="00085516"/>
    <w:rsid w:val="00085C33"/>
    <w:rsid w:val="000868B9"/>
    <w:rsid w:val="0008698D"/>
    <w:rsid w:val="000873E4"/>
    <w:rsid w:val="000876EC"/>
    <w:rsid w:val="000900E0"/>
    <w:rsid w:val="0009080E"/>
    <w:rsid w:val="00092B3A"/>
    <w:rsid w:val="0009319C"/>
    <w:rsid w:val="00093251"/>
    <w:rsid w:val="00094C57"/>
    <w:rsid w:val="0009531E"/>
    <w:rsid w:val="0009534A"/>
    <w:rsid w:val="00096919"/>
    <w:rsid w:val="0009748D"/>
    <w:rsid w:val="00097720"/>
    <w:rsid w:val="00097ED4"/>
    <w:rsid w:val="00097F0F"/>
    <w:rsid w:val="000A05F1"/>
    <w:rsid w:val="000A072B"/>
    <w:rsid w:val="000A0C88"/>
    <w:rsid w:val="000A22DA"/>
    <w:rsid w:val="000A2A91"/>
    <w:rsid w:val="000A35A8"/>
    <w:rsid w:val="000A4BFD"/>
    <w:rsid w:val="000A63B8"/>
    <w:rsid w:val="000A667B"/>
    <w:rsid w:val="000B0208"/>
    <w:rsid w:val="000B2564"/>
    <w:rsid w:val="000B2BE3"/>
    <w:rsid w:val="000B2D30"/>
    <w:rsid w:val="000B39B4"/>
    <w:rsid w:val="000B4CDC"/>
    <w:rsid w:val="000B5DBC"/>
    <w:rsid w:val="000B7BCE"/>
    <w:rsid w:val="000C2121"/>
    <w:rsid w:val="000C2E7B"/>
    <w:rsid w:val="000C2FFD"/>
    <w:rsid w:val="000C3770"/>
    <w:rsid w:val="000C39F3"/>
    <w:rsid w:val="000C3DDE"/>
    <w:rsid w:val="000C50BE"/>
    <w:rsid w:val="000C55F1"/>
    <w:rsid w:val="000C5BCE"/>
    <w:rsid w:val="000C5F8D"/>
    <w:rsid w:val="000C62A8"/>
    <w:rsid w:val="000D078B"/>
    <w:rsid w:val="000D4463"/>
    <w:rsid w:val="000D4F71"/>
    <w:rsid w:val="000D7B02"/>
    <w:rsid w:val="000E0FEE"/>
    <w:rsid w:val="000E169C"/>
    <w:rsid w:val="000E309C"/>
    <w:rsid w:val="000E364B"/>
    <w:rsid w:val="000E3ACC"/>
    <w:rsid w:val="000E3C65"/>
    <w:rsid w:val="000E3E82"/>
    <w:rsid w:val="000E433B"/>
    <w:rsid w:val="000E48BF"/>
    <w:rsid w:val="000E58B9"/>
    <w:rsid w:val="000E5CF1"/>
    <w:rsid w:val="000E60D8"/>
    <w:rsid w:val="000E6AB6"/>
    <w:rsid w:val="000F0836"/>
    <w:rsid w:val="000F0C4E"/>
    <w:rsid w:val="000F209C"/>
    <w:rsid w:val="000F2A17"/>
    <w:rsid w:val="000F2FE5"/>
    <w:rsid w:val="000F35AB"/>
    <w:rsid w:val="000F3C55"/>
    <w:rsid w:val="000F4180"/>
    <w:rsid w:val="000F5EE9"/>
    <w:rsid w:val="000F64F2"/>
    <w:rsid w:val="000F6612"/>
    <w:rsid w:val="000F69B9"/>
    <w:rsid w:val="000F6A88"/>
    <w:rsid w:val="000F7EAD"/>
    <w:rsid w:val="001017C2"/>
    <w:rsid w:val="00101FB3"/>
    <w:rsid w:val="00103D33"/>
    <w:rsid w:val="00104784"/>
    <w:rsid w:val="001066F6"/>
    <w:rsid w:val="00106B1D"/>
    <w:rsid w:val="00110433"/>
    <w:rsid w:val="0011480C"/>
    <w:rsid w:val="001157D1"/>
    <w:rsid w:val="0011700E"/>
    <w:rsid w:val="001207A8"/>
    <w:rsid w:val="001208A8"/>
    <w:rsid w:val="00120A45"/>
    <w:rsid w:val="00120D8E"/>
    <w:rsid w:val="00121A3B"/>
    <w:rsid w:val="00121B57"/>
    <w:rsid w:val="00121C78"/>
    <w:rsid w:val="00122008"/>
    <w:rsid w:val="001222E7"/>
    <w:rsid w:val="00122FA2"/>
    <w:rsid w:val="00123674"/>
    <w:rsid w:val="001238AD"/>
    <w:rsid w:val="00123C80"/>
    <w:rsid w:val="00124589"/>
    <w:rsid w:val="00124AF6"/>
    <w:rsid w:val="00124F52"/>
    <w:rsid w:val="001259C6"/>
    <w:rsid w:val="00125D36"/>
    <w:rsid w:val="00125E3E"/>
    <w:rsid w:val="00126708"/>
    <w:rsid w:val="00130801"/>
    <w:rsid w:val="00130BCF"/>
    <w:rsid w:val="00130F36"/>
    <w:rsid w:val="00131C02"/>
    <w:rsid w:val="0013309C"/>
    <w:rsid w:val="00133156"/>
    <w:rsid w:val="00134905"/>
    <w:rsid w:val="001354EE"/>
    <w:rsid w:val="00135B4C"/>
    <w:rsid w:val="0013693D"/>
    <w:rsid w:val="0013700D"/>
    <w:rsid w:val="00137723"/>
    <w:rsid w:val="00141F0C"/>
    <w:rsid w:val="00142AAF"/>
    <w:rsid w:val="0014421D"/>
    <w:rsid w:val="00144BB2"/>
    <w:rsid w:val="0014511C"/>
    <w:rsid w:val="001459DC"/>
    <w:rsid w:val="001460A1"/>
    <w:rsid w:val="001462EF"/>
    <w:rsid w:val="001464F7"/>
    <w:rsid w:val="00146DA5"/>
    <w:rsid w:val="00146E16"/>
    <w:rsid w:val="001475DB"/>
    <w:rsid w:val="001477B2"/>
    <w:rsid w:val="00147FA9"/>
    <w:rsid w:val="0015149C"/>
    <w:rsid w:val="001514C3"/>
    <w:rsid w:val="001516A2"/>
    <w:rsid w:val="00151F5E"/>
    <w:rsid w:val="00152359"/>
    <w:rsid w:val="001525EB"/>
    <w:rsid w:val="001528B0"/>
    <w:rsid w:val="0015356F"/>
    <w:rsid w:val="00154F10"/>
    <w:rsid w:val="00155069"/>
    <w:rsid w:val="00155FDA"/>
    <w:rsid w:val="00156C7B"/>
    <w:rsid w:val="00156CC3"/>
    <w:rsid w:val="00157B08"/>
    <w:rsid w:val="00160378"/>
    <w:rsid w:val="00160509"/>
    <w:rsid w:val="00160650"/>
    <w:rsid w:val="00160938"/>
    <w:rsid w:val="00160DE8"/>
    <w:rsid w:val="00165D99"/>
    <w:rsid w:val="00166079"/>
    <w:rsid w:val="00166681"/>
    <w:rsid w:val="001673D2"/>
    <w:rsid w:val="001679E1"/>
    <w:rsid w:val="0017016B"/>
    <w:rsid w:val="00171F07"/>
    <w:rsid w:val="00172986"/>
    <w:rsid w:val="001729F6"/>
    <w:rsid w:val="00173DD1"/>
    <w:rsid w:val="0017460F"/>
    <w:rsid w:val="00174D7A"/>
    <w:rsid w:val="0017751F"/>
    <w:rsid w:val="001775B8"/>
    <w:rsid w:val="00180CB7"/>
    <w:rsid w:val="00180EAF"/>
    <w:rsid w:val="00181205"/>
    <w:rsid w:val="0018135F"/>
    <w:rsid w:val="0018136A"/>
    <w:rsid w:val="001824F2"/>
    <w:rsid w:val="00182767"/>
    <w:rsid w:val="001830F9"/>
    <w:rsid w:val="00183CA8"/>
    <w:rsid w:val="00184396"/>
    <w:rsid w:val="001872F1"/>
    <w:rsid w:val="001878C7"/>
    <w:rsid w:val="00190295"/>
    <w:rsid w:val="00190A60"/>
    <w:rsid w:val="00191163"/>
    <w:rsid w:val="0019189F"/>
    <w:rsid w:val="00192A04"/>
    <w:rsid w:val="0019331B"/>
    <w:rsid w:val="001960CF"/>
    <w:rsid w:val="00197C79"/>
    <w:rsid w:val="001A0561"/>
    <w:rsid w:val="001A0995"/>
    <w:rsid w:val="001A1226"/>
    <w:rsid w:val="001A1EDA"/>
    <w:rsid w:val="001A39B5"/>
    <w:rsid w:val="001A7DEB"/>
    <w:rsid w:val="001B1769"/>
    <w:rsid w:val="001B1E4E"/>
    <w:rsid w:val="001B21A0"/>
    <w:rsid w:val="001B2D71"/>
    <w:rsid w:val="001B37EE"/>
    <w:rsid w:val="001B54AA"/>
    <w:rsid w:val="001B5619"/>
    <w:rsid w:val="001B5D6B"/>
    <w:rsid w:val="001C0444"/>
    <w:rsid w:val="001C0D5F"/>
    <w:rsid w:val="001C11A2"/>
    <w:rsid w:val="001C2044"/>
    <w:rsid w:val="001C2535"/>
    <w:rsid w:val="001C2D81"/>
    <w:rsid w:val="001C3113"/>
    <w:rsid w:val="001C324F"/>
    <w:rsid w:val="001C3446"/>
    <w:rsid w:val="001C42DC"/>
    <w:rsid w:val="001C6A6B"/>
    <w:rsid w:val="001C7A06"/>
    <w:rsid w:val="001D02B1"/>
    <w:rsid w:val="001D1AD0"/>
    <w:rsid w:val="001D1AEC"/>
    <w:rsid w:val="001D2E47"/>
    <w:rsid w:val="001D47BC"/>
    <w:rsid w:val="001D4CC7"/>
    <w:rsid w:val="001D5209"/>
    <w:rsid w:val="001D5C90"/>
    <w:rsid w:val="001D5E42"/>
    <w:rsid w:val="001D7B1B"/>
    <w:rsid w:val="001E010F"/>
    <w:rsid w:val="001E1413"/>
    <w:rsid w:val="001E1458"/>
    <w:rsid w:val="001E1B86"/>
    <w:rsid w:val="001E2FB7"/>
    <w:rsid w:val="001E3B3D"/>
    <w:rsid w:val="001E3BFB"/>
    <w:rsid w:val="001E6390"/>
    <w:rsid w:val="001E668C"/>
    <w:rsid w:val="001E743C"/>
    <w:rsid w:val="001F1605"/>
    <w:rsid w:val="001F2723"/>
    <w:rsid w:val="001F29F1"/>
    <w:rsid w:val="001F2A55"/>
    <w:rsid w:val="001F2C61"/>
    <w:rsid w:val="001F3141"/>
    <w:rsid w:val="001F3DB4"/>
    <w:rsid w:val="001F422C"/>
    <w:rsid w:val="001F650A"/>
    <w:rsid w:val="001F6CC1"/>
    <w:rsid w:val="001F6D88"/>
    <w:rsid w:val="001F6FE9"/>
    <w:rsid w:val="001F7B4F"/>
    <w:rsid w:val="001F7DFD"/>
    <w:rsid w:val="002009B8"/>
    <w:rsid w:val="0020251B"/>
    <w:rsid w:val="002027F0"/>
    <w:rsid w:val="00202BBE"/>
    <w:rsid w:val="00202FBB"/>
    <w:rsid w:val="00204851"/>
    <w:rsid w:val="00205303"/>
    <w:rsid w:val="002060BC"/>
    <w:rsid w:val="0020670A"/>
    <w:rsid w:val="002069EB"/>
    <w:rsid w:val="00206CA2"/>
    <w:rsid w:val="00206DD3"/>
    <w:rsid w:val="00207F83"/>
    <w:rsid w:val="002102B5"/>
    <w:rsid w:val="0021065A"/>
    <w:rsid w:val="0021099E"/>
    <w:rsid w:val="00210CE0"/>
    <w:rsid w:val="0021258D"/>
    <w:rsid w:val="00212879"/>
    <w:rsid w:val="002157B7"/>
    <w:rsid w:val="00216EC4"/>
    <w:rsid w:val="002170BE"/>
    <w:rsid w:val="00217114"/>
    <w:rsid w:val="00217C14"/>
    <w:rsid w:val="00220291"/>
    <w:rsid w:val="00221ABA"/>
    <w:rsid w:val="00222324"/>
    <w:rsid w:val="00222898"/>
    <w:rsid w:val="002243AF"/>
    <w:rsid w:val="00224677"/>
    <w:rsid w:val="0022594F"/>
    <w:rsid w:val="002263F3"/>
    <w:rsid w:val="002270B3"/>
    <w:rsid w:val="00230C77"/>
    <w:rsid w:val="00234615"/>
    <w:rsid w:val="0023476F"/>
    <w:rsid w:val="00235602"/>
    <w:rsid w:val="0023622E"/>
    <w:rsid w:val="0023649F"/>
    <w:rsid w:val="00236AEE"/>
    <w:rsid w:val="0023711D"/>
    <w:rsid w:val="0023715A"/>
    <w:rsid w:val="002371A9"/>
    <w:rsid w:val="00237380"/>
    <w:rsid w:val="00237BA8"/>
    <w:rsid w:val="0024143E"/>
    <w:rsid w:val="002436AC"/>
    <w:rsid w:val="00243FA3"/>
    <w:rsid w:val="0024585F"/>
    <w:rsid w:val="00246237"/>
    <w:rsid w:val="00246541"/>
    <w:rsid w:val="002478A2"/>
    <w:rsid w:val="002507C6"/>
    <w:rsid w:val="00250E7E"/>
    <w:rsid w:val="002511FA"/>
    <w:rsid w:val="002519C6"/>
    <w:rsid w:val="002532AC"/>
    <w:rsid w:val="00253425"/>
    <w:rsid w:val="00253F5C"/>
    <w:rsid w:val="0025414A"/>
    <w:rsid w:val="00255C71"/>
    <w:rsid w:val="002562CC"/>
    <w:rsid w:val="00257708"/>
    <w:rsid w:val="00257F3D"/>
    <w:rsid w:val="002603C4"/>
    <w:rsid w:val="0026109C"/>
    <w:rsid w:val="00261549"/>
    <w:rsid w:val="00261602"/>
    <w:rsid w:val="002619A1"/>
    <w:rsid w:val="00263AA8"/>
    <w:rsid w:val="00263D29"/>
    <w:rsid w:val="002650A8"/>
    <w:rsid w:val="002655EA"/>
    <w:rsid w:val="00267017"/>
    <w:rsid w:val="00270759"/>
    <w:rsid w:val="002712C4"/>
    <w:rsid w:val="002712EC"/>
    <w:rsid w:val="00271687"/>
    <w:rsid w:val="00272B26"/>
    <w:rsid w:val="00274F77"/>
    <w:rsid w:val="002772E5"/>
    <w:rsid w:val="0028003F"/>
    <w:rsid w:val="00280836"/>
    <w:rsid w:val="00280CA4"/>
    <w:rsid w:val="00280D2E"/>
    <w:rsid w:val="00280D3B"/>
    <w:rsid w:val="0028113E"/>
    <w:rsid w:val="00281E05"/>
    <w:rsid w:val="00282052"/>
    <w:rsid w:val="002838E9"/>
    <w:rsid w:val="00284234"/>
    <w:rsid w:val="002850E8"/>
    <w:rsid w:val="00286B77"/>
    <w:rsid w:val="00287FA8"/>
    <w:rsid w:val="0029017C"/>
    <w:rsid w:val="00291524"/>
    <w:rsid w:val="0029272A"/>
    <w:rsid w:val="00292ADD"/>
    <w:rsid w:val="00293A74"/>
    <w:rsid w:val="00293E07"/>
    <w:rsid w:val="00296418"/>
    <w:rsid w:val="00297C01"/>
    <w:rsid w:val="002A0992"/>
    <w:rsid w:val="002A0E30"/>
    <w:rsid w:val="002A12EC"/>
    <w:rsid w:val="002A12EF"/>
    <w:rsid w:val="002A23F6"/>
    <w:rsid w:val="002A2462"/>
    <w:rsid w:val="002A24EC"/>
    <w:rsid w:val="002A3219"/>
    <w:rsid w:val="002A3C1F"/>
    <w:rsid w:val="002A5342"/>
    <w:rsid w:val="002A6359"/>
    <w:rsid w:val="002A7857"/>
    <w:rsid w:val="002B0957"/>
    <w:rsid w:val="002B160E"/>
    <w:rsid w:val="002B272F"/>
    <w:rsid w:val="002B2DB8"/>
    <w:rsid w:val="002B2F2B"/>
    <w:rsid w:val="002B3189"/>
    <w:rsid w:val="002B40F3"/>
    <w:rsid w:val="002B43C2"/>
    <w:rsid w:val="002B489B"/>
    <w:rsid w:val="002B50B5"/>
    <w:rsid w:val="002B5158"/>
    <w:rsid w:val="002B56C2"/>
    <w:rsid w:val="002B5951"/>
    <w:rsid w:val="002B5A20"/>
    <w:rsid w:val="002B5C28"/>
    <w:rsid w:val="002B6537"/>
    <w:rsid w:val="002B6A33"/>
    <w:rsid w:val="002B6C4E"/>
    <w:rsid w:val="002B7CBE"/>
    <w:rsid w:val="002C022A"/>
    <w:rsid w:val="002C02A0"/>
    <w:rsid w:val="002C0626"/>
    <w:rsid w:val="002C06E2"/>
    <w:rsid w:val="002C1272"/>
    <w:rsid w:val="002C13A7"/>
    <w:rsid w:val="002C13E1"/>
    <w:rsid w:val="002C15EB"/>
    <w:rsid w:val="002C3C45"/>
    <w:rsid w:val="002C4BC9"/>
    <w:rsid w:val="002C57A7"/>
    <w:rsid w:val="002C6412"/>
    <w:rsid w:val="002C6652"/>
    <w:rsid w:val="002C66D7"/>
    <w:rsid w:val="002C6878"/>
    <w:rsid w:val="002C6BBB"/>
    <w:rsid w:val="002C7145"/>
    <w:rsid w:val="002C73A5"/>
    <w:rsid w:val="002C79BF"/>
    <w:rsid w:val="002C7B7A"/>
    <w:rsid w:val="002C7E7F"/>
    <w:rsid w:val="002D1F3B"/>
    <w:rsid w:val="002D246B"/>
    <w:rsid w:val="002D2854"/>
    <w:rsid w:val="002D2C9D"/>
    <w:rsid w:val="002D3AF3"/>
    <w:rsid w:val="002D4022"/>
    <w:rsid w:val="002D4B4F"/>
    <w:rsid w:val="002D6C8B"/>
    <w:rsid w:val="002D6F3C"/>
    <w:rsid w:val="002D7385"/>
    <w:rsid w:val="002D7B65"/>
    <w:rsid w:val="002D7C22"/>
    <w:rsid w:val="002D7E5E"/>
    <w:rsid w:val="002E09E6"/>
    <w:rsid w:val="002E15C5"/>
    <w:rsid w:val="002E1C7D"/>
    <w:rsid w:val="002E1DF7"/>
    <w:rsid w:val="002E4925"/>
    <w:rsid w:val="002E7CEB"/>
    <w:rsid w:val="002F0C39"/>
    <w:rsid w:val="002F1358"/>
    <w:rsid w:val="002F1746"/>
    <w:rsid w:val="002F1953"/>
    <w:rsid w:val="002F1A62"/>
    <w:rsid w:val="002F2BC0"/>
    <w:rsid w:val="002F39CA"/>
    <w:rsid w:val="002F517A"/>
    <w:rsid w:val="002F560E"/>
    <w:rsid w:val="002F577E"/>
    <w:rsid w:val="002F655A"/>
    <w:rsid w:val="0030070F"/>
    <w:rsid w:val="00301661"/>
    <w:rsid w:val="0030188E"/>
    <w:rsid w:val="00302A3C"/>
    <w:rsid w:val="00303DEC"/>
    <w:rsid w:val="00303F91"/>
    <w:rsid w:val="003046E5"/>
    <w:rsid w:val="00305A29"/>
    <w:rsid w:val="00306621"/>
    <w:rsid w:val="00306A54"/>
    <w:rsid w:val="00306CF6"/>
    <w:rsid w:val="0030767B"/>
    <w:rsid w:val="00307BD9"/>
    <w:rsid w:val="0031048A"/>
    <w:rsid w:val="00310BC6"/>
    <w:rsid w:val="00310CC9"/>
    <w:rsid w:val="00311530"/>
    <w:rsid w:val="00314492"/>
    <w:rsid w:val="003145A0"/>
    <w:rsid w:val="00316D0A"/>
    <w:rsid w:val="0031732A"/>
    <w:rsid w:val="003174C4"/>
    <w:rsid w:val="003207EC"/>
    <w:rsid w:val="00320A5F"/>
    <w:rsid w:val="00320B78"/>
    <w:rsid w:val="00320F1E"/>
    <w:rsid w:val="00322445"/>
    <w:rsid w:val="0032256F"/>
    <w:rsid w:val="00323E6A"/>
    <w:rsid w:val="0032454C"/>
    <w:rsid w:val="0032481A"/>
    <w:rsid w:val="00324CC7"/>
    <w:rsid w:val="003257DE"/>
    <w:rsid w:val="00325CF8"/>
    <w:rsid w:val="00325E8A"/>
    <w:rsid w:val="0032618A"/>
    <w:rsid w:val="00326993"/>
    <w:rsid w:val="00326EC3"/>
    <w:rsid w:val="0032720C"/>
    <w:rsid w:val="003272BC"/>
    <w:rsid w:val="0033016B"/>
    <w:rsid w:val="00330BAF"/>
    <w:rsid w:val="00331272"/>
    <w:rsid w:val="00331D80"/>
    <w:rsid w:val="003323C9"/>
    <w:rsid w:val="0033319A"/>
    <w:rsid w:val="003332E2"/>
    <w:rsid w:val="00334CDA"/>
    <w:rsid w:val="00334F2E"/>
    <w:rsid w:val="00335CF4"/>
    <w:rsid w:val="00337A27"/>
    <w:rsid w:val="00337F7B"/>
    <w:rsid w:val="00340184"/>
    <w:rsid w:val="003415ED"/>
    <w:rsid w:val="00343502"/>
    <w:rsid w:val="0034412B"/>
    <w:rsid w:val="00345540"/>
    <w:rsid w:val="003466A5"/>
    <w:rsid w:val="003475CC"/>
    <w:rsid w:val="00351C9E"/>
    <w:rsid w:val="003524B2"/>
    <w:rsid w:val="00354BFA"/>
    <w:rsid w:val="00355EDB"/>
    <w:rsid w:val="00357F20"/>
    <w:rsid w:val="00360008"/>
    <w:rsid w:val="00360409"/>
    <w:rsid w:val="003605A4"/>
    <w:rsid w:val="0036168D"/>
    <w:rsid w:val="00363844"/>
    <w:rsid w:val="00363CCD"/>
    <w:rsid w:val="003651A9"/>
    <w:rsid w:val="00365C14"/>
    <w:rsid w:val="00370EDF"/>
    <w:rsid w:val="00371922"/>
    <w:rsid w:val="00374DA1"/>
    <w:rsid w:val="00374F4F"/>
    <w:rsid w:val="00375227"/>
    <w:rsid w:val="00375440"/>
    <w:rsid w:val="00376A6D"/>
    <w:rsid w:val="003800E8"/>
    <w:rsid w:val="0038038F"/>
    <w:rsid w:val="00381490"/>
    <w:rsid w:val="00382DD0"/>
    <w:rsid w:val="00383943"/>
    <w:rsid w:val="003841F0"/>
    <w:rsid w:val="00384691"/>
    <w:rsid w:val="00385573"/>
    <w:rsid w:val="00385917"/>
    <w:rsid w:val="0038620C"/>
    <w:rsid w:val="00391589"/>
    <w:rsid w:val="00391FB3"/>
    <w:rsid w:val="00392B5C"/>
    <w:rsid w:val="00393B86"/>
    <w:rsid w:val="00393C11"/>
    <w:rsid w:val="0039737A"/>
    <w:rsid w:val="00397F3E"/>
    <w:rsid w:val="003A0E0E"/>
    <w:rsid w:val="003A0F96"/>
    <w:rsid w:val="003A1478"/>
    <w:rsid w:val="003A1EBB"/>
    <w:rsid w:val="003A2A43"/>
    <w:rsid w:val="003A2F21"/>
    <w:rsid w:val="003A46DC"/>
    <w:rsid w:val="003A50D2"/>
    <w:rsid w:val="003A55BB"/>
    <w:rsid w:val="003A5CD9"/>
    <w:rsid w:val="003A6D89"/>
    <w:rsid w:val="003B0E97"/>
    <w:rsid w:val="003B2FA9"/>
    <w:rsid w:val="003B306A"/>
    <w:rsid w:val="003B38A4"/>
    <w:rsid w:val="003B3D82"/>
    <w:rsid w:val="003B4C77"/>
    <w:rsid w:val="003B5ECD"/>
    <w:rsid w:val="003B7FE4"/>
    <w:rsid w:val="003C0489"/>
    <w:rsid w:val="003C219F"/>
    <w:rsid w:val="003C3BAA"/>
    <w:rsid w:val="003C4195"/>
    <w:rsid w:val="003C45ED"/>
    <w:rsid w:val="003C4759"/>
    <w:rsid w:val="003C6CA7"/>
    <w:rsid w:val="003C7E1D"/>
    <w:rsid w:val="003D06B2"/>
    <w:rsid w:val="003D07E3"/>
    <w:rsid w:val="003D2815"/>
    <w:rsid w:val="003D299D"/>
    <w:rsid w:val="003D3F6B"/>
    <w:rsid w:val="003D4C08"/>
    <w:rsid w:val="003D5EC7"/>
    <w:rsid w:val="003E07FD"/>
    <w:rsid w:val="003E0B38"/>
    <w:rsid w:val="003E0D47"/>
    <w:rsid w:val="003E1082"/>
    <w:rsid w:val="003E2759"/>
    <w:rsid w:val="003E27E5"/>
    <w:rsid w:val="003E33E3"/>
    <w:rsid w:val="003E3F8D"/>
    <w:rsid w:val="003E43B2"/>
    <w:rsid w:val="003E49C0"/>
    <w:rsid w:val="003E4B8F"/>
    <w:rsid w:val="003E4BF9"/>
    <w:rsid w:val="003E6858"/>
    <w:rsid w:val="003E68C6"/>
    <w:rsid w:val="003E723C"/>
    <w:rsid w:val="003E7733"/>
    <w:rsid w:val="003F0153"/>
    <w:rsid w:val="003F081C"/>
    <w:rsid w:val="003F28AC"/>
    <w:rsid w:val="003F675D"/>
    <w:rsid w:val="00400862"/>
    <w:rsid w:val="00400A77"/>
    <w:rsid w:val="00400F61"/>
    <w:rsid w:val="004029BA"/>
    <w:rsid w:val="00403AD0"/>
    <w:rsid w:val="004054FB"/>
    <w:rsid w:val="00406EFE"/>
    <w:rsid w:val="00407CA1"/>
    <w:rsid w:val="00407FBA"/>
    <w:rsid w:val="00410235"/>
    <w:rsid w:val="0041142A"/>
    <w:rsid w:val="00411B42"/>
    <w:rsid w:val="00412047"/>
    <w:rsid w:val="00412AAF"/>
    <w:rsid w:val="00413B74"/>
    <w:rsid w:val="004158EE"/>
    <w:rsid w:val="00416130"/>
    <w:rsid w:val="00417215"/>
    <w:rsid w:val="00417FB6"/>
    <w:rsid w:val="00420B5D"/>
    <w:rsid w:val="00421BB6"/>
    <w:rsid w:val="004222FB"/>
    <w:rsid w:val="004226D2"/>
    <w:rsid w:val="00422DAE"/>
    <w:rsid w:val="0042351E"/>
    <w:rsid w:val="00424C1C"/>
    <w:rsid w:val="00425090"/>
    <w:rsid w:val="004255A2"/>
    <w:rsid w:val="00425E96"/>
    <w:rsid w:val="00426E89"/>
    <w:rsid w:val="00427699"/>
    <w:rsid w:val="00427DA8"/>
    <w:rsid w:val="0042DDB5"/>
    <w:rsid w:val="00430492"/>
    <w:rsid w:val="00430DF6"/>
    <w:rsid w:val="004310C0"/>
    <w:rsid w:val="00432D36"/>
    <w:rsid w:val="004346DE"/>
    <w:rsid w:val="00436763"/>
    <w:rsid w:val="00440ABA"/>
    <w:rsid w:val="00441244"/>
    <w:rsid w:val="00441F3C"/>
    <w:rsid w:val="0044238B"/>
    <w:rsid w:val="0044246E"/>
    <w:rsid w:val="00443B28"/>
    <w:rsid w:val="00443ED7"/>
    <w:rsid w:val="00445DDA"/>
    <w:rsid w:val="00447DE5"/>
    <w:rsid w:val="004508B7"/>
    <w:rsid w:val="00450A66"/>
    <w:rsid w:val="00451909"/>
    <w:rsid w:val="00451AA9"/>
    <w:rsid w:val="00452576"/>
    <w:rsid w:val="004526FD"/>
    <w:rsid w:val="004543F4"/>
    <w:rsid w:val="00455BBB"/>
    <w:rsid w:val="0045696A"/>
    <w:rsid w:val="00457637"/>
    <w:rsid w:val="004577DD"/>
    <w:rsid w:val="00457A5A"/>
    <w:rsid w:val="00460019"/>
    <w:rsid w:val="004602A0"/>
    <w:rsid w:val="0046061B"/>
    <w:rsid w:val="00460643"/>
    <w:rsid w:val="00461193"/>
    <w:rsid w:val="00462EA9"/>
    <w:rsid w:val="0046309C"/>
    <w:rsid w:val="00463729"/>
    <w:rsid w:val="00464628"/>
    <w:rsid w:val="004669CC"/>
    <w:rsid w:val="00470032"/>
    <w:rsid w:val="0047161F"/>
    <w:rsid w:val="004723BC"/>
    <w:rsid w:val="004723EE"/>
    <w:rsid w:val="0047385C"/>
    <w:rsid w:val="00473CB4"/>
    <w:rsid w:val="00474AFF"/>
    <w:rsid w:val="004752A6"/>
    <w:rsid w:val="00475768"/>
    <w:rsid w:val="00477498"/>
    <w:rsid w:val="00477E2F"/>
    <w:rsid w:val="004807C1"/>
    <w:rsid w:val="00480F94"/>
    <w:rsid w:val="00481611"/>
    <w:rsid w:val="00485583"/>
    <w:rsid w:val="004855CA"/>
    <w:rsid w:val="00486A4F"/>
    <w:rsid w:val="0049160A"/>
    <w:rsid w:val="004921A2"/>
    <w:rsid w:val="004926EB"/>
    <w:rsid w:val="00492C09"/>
    <w:rsid w:val="0049348C"/>
    <w:rsid w:val="00494637"/>
    <w:rsid w:val="00494A40"/>
    <w:rsid w:val="004962B8"/>
    <w:rsid w:val="00496332"/>
    <w:rsid w:val="004977A9"/>
    <w:rsid w:val="004A0BA8"/>
    <w:rsid w:val="004A0CE5"/>
    <w:rsid w:val="004A1FD4"/>
    <w:rsid w:val="004A2689"/>
    <w:rsid w:val="004A2D79"/>
    <w:rsid w:val="004A46BB"/>
    <w:rsid w:val="004A4718"/>
    <w:rsid w:val="004A4977"/>
    <w:rsid w:val="004A5CAE"/>
    <w:rsid w:val="004A6222"/>
    <w:rsid w:val="004A712F"/>
    <w:rsid w:val="004B122D"/>
    <w:rsid w:val="004B1ECD"/>
    <w:rsid w:val="004B2186"/>
    <w:rsid w:val="004B2CD7"/>
    <w:rsid w:val="004B3C02"/>
    <w:rsid w:val="004B4726"/>
    <w:rsid w:val="004B5749"/>
    <w:rsid w:val="004B5ADB"/>
    <w:rsid w:val="004B5C1F"/>
    <w:rsid w:val="004C0165"/>
    <w:rsid w:val="004C1475"/>
    <w:rsid w:val="004C231B"/>
    <w:rsid w:val="004C23A7"/>
    <w:rsid w:val="004C26E1"/>
    <w:rsid w:val="004C52BA"/>
    <w:rsid w:val="004C537C"/>
    <w:rsid w:val="004C5AC4"/>
    <w:rsid w:val="004C5C09"/>
    <w:rsid w:val="004C5C9A"/>
    <w:rsid w:val="004C6F03"/>
    <w:rsid w:val="004C7262"/>
    <w:rsid w:val="004D0DF5"/>
    <w:rsid w:val="004D0EF0"/>
    <w:rsid w:val="004D19EB"/>
    <w:rsid w:val="004D22A3"/>
    <w:rsid w:val="004D2E8B"/>
    <w:rsid w:val="004D3030"/>
    <w:rsid w:val="004D32C3"/>
    <w:rsid w:val="004D4444"/>
    <w:rsid w:val="004D4DD8"/>
    <w:rsid w:val="004D5547"/>
    <w:rsid w:val="004D5906"/>
    <w:rsid w:val="004D5A23"/>
    <w:rsid w:val="004D6D93"/>
    <w:rsid w:val="004D77B1"/>
    <w:rsid w:val="004E0978"/>
    <w:rsid w:val="004E0F39"/>
    <w:rsid w:val="004E1762"/>
    <w:rsid w:val="004E1CE9"/>
    <w:rsid w:val="004E202B"/>
    <w:rsid w:val="004E28E8"/>
    <w:rsid w:val="004E442E"/>
    <w:rsid w:val="004E5EC2"/>
    <w:rsid w:val="004E621B"/>
    <w:rsid w:val="004E6A45"/>
    <w:rsid w:val="004E7F43"/>
    <w:rsid w:val="004F064A"/>
    <w:rsid w:val="004F0CBB"/>
    <w:rsid w:val="004F2114"/>
    <w:rsid w:val="004F27DD"/>
    <w:rsid w:val="004F2864"/>
    <w:rsid w:val="004F6B31"/>
    <w:rsid w:val="004F7FFE"/>
    <w:rsid w:val="00500BAA"/>
    <w:rsid w:val="00500F62"/>
    <w:rsid w:val="0050127A"/>
    <w:rsid w:val="005019A0"/>
    <w:rsid w:val="005033F8"/>
    <w:rsid w:val="00506869"/>
    <w:rsid w:val="00507927"/>
    <w:rsid w:val="00507D2D"/>
    <w:rsid w:val="00507F98"/>
    <w:rsid w:val="0051177D"/>
    <w:rsid w:val="0051188A"/>
    <w:rsid w:val="005124E6"/>
    <w:rsid w:val="0051439C"/>
    <w:rsid w:val="00514A49"/>
    <w:rsid w:val="0051546F"/>
    <w:rsid w:val="00516AA8"/>
    <w:rsid w:val="00517643"/>
    <w:rsid w:val="005177A0"/>
    <w:rsid w:val="005178A6"/>
    <w:rsid w:val="005179F6"/>
    <w:rsid w:val="00517A56"/>
    <w:rsid w:val="0052035A"/>
    <w:rsid w:val="0052138C"/>
    <w:rsid w:val="0052139C"/>
    <w:rsid w:val="0052154B"/>
    <w:rsid w:val="005217FE"/>
    <w:rsid w:val="00521E3D"/>
    <w:rsid w:val="0052275C"/>
    <w:rsid w:val="00522F74"/>
    <w:rsid w:val="005234F9"/>
    <w:rsid w:val="005242AC"/>
    <w:rsid w:val="005246F6"/>
    <w:rsid w:val="00525A19"/>
    <w:rsid w:val="00525B80"/>
    <w:rsid w:val="00527FC7"/>
    <w:rsid w:val="0053253E"/>
    <w:rsid w:val="005330C3"/>
    <w:rsid w:val="0053615A"/>
    <w:rsid w:val="005363D6"/>
    <w:rsid w:val="00536802"/>
    <w:rsid w:val="00537013"/>
    <w:rsid w:val="00537068"/>
    <w:rsid w:val="0053743B"/>
    <w:rsid w:val="0054008E"/>
    <w:rsid w:val="00540907"/>
    <w:rsid w:val="005414D3"/>
    <w:rsid w:val="00541697"/>
    <w:rsid w:val="00541EF3"/>
    <w:rsid w:val="00541FAA"/>
    <w:rsid w:val="005423A8"/>
    <w:rsid w:val="005427AF"/>
    <w:rsid w:val="0054289F"/>
    <w:rsid w:val="00542F68"/>
    <w:rsid w:val="005432BA"/>
    <w:rsid w:val="0054481F"/>
    <w:rsid w:val="005458B1"/>
    <w:rsid w:val="00546028"/>
    <w:rsid w:val="005474C3"/>
    <w:rsid w:val="0054781F"/>
    <w:rsid w:val="00547A4E"/>
    <w:rsid w:val="00550E85"/>
    <w:rsid w:val="00553627"/>
    <w:rsid w:val="0055421C"/>
    <w:rsid w:val="005542AA"/>
    <w:rsid w:val="00555357"/>
    <w:rsid w:val="005554AA"/>
    <w:rsid w:val="00556871"/>
    <w:rsid w:val="00560DBB"/>
    <w:rsid w:val="005615F4"/>
    <w:rsid w:val="0056266D"/>
    <w:rsid w:val="00562E52"/>
    <w:rsid w:val="00563353"/>
    <w:rsid w:val="0056358A"/>
    <w:rsid w:val="005655FE"/>
    <w:rsid w:val="00565923"/>
    <w:rsid w:val="005661F4"/>
    <w:rsid w:val="0056620C"/>
    <w:rsid w:val="00566520"/>
    <w:rsid w:val="00566BC2"/>
    <w:rsid w:val="00570216"/>
    <w:rsid w:val="00572F05"/>
    <w:rsid w:val="00573197"/>
    <w:rsid w:val="00573204"/>
    <w:rsid w:val="005738C5"/>
    <w:rsid w:val="00574177"/>
    <w:rsid w:val="00574491"/>
    <w:rsid w:val="00577183"/>
    <w:rsid w:val="00577DB1"/>
    <w:rsid w:val="00580464"/>
    <w:rsid w:val="0058198C"/>
    <w:rsid w:val="005819D0"/>
    <w:rsid w:val="005825E2"/>
    <w:rsid w:val="00582E43"/>
    <w:rsid w:val="00583D4B"/>
    <w:rsid w:val="00583F27"/>
    <w:rsid w:val="00584696"/>
    <w:rsid w:val="00586FF4"/>
    <w:rsid w:val="0058763F"/>
    <w:rsid w:val="00587728"/>
    <w:rsid w:val="0059063B"/>
    <w:rsid w:val="00590EAE"/>
    <w:rsid w:val="00592EAB"/>
    <w:rsid w:val="005937B0"/>
    <w:rsid w:val="00594081"/>
    <w:rsid w:val="00595401"/>
    <w:rsid w:val="00595469"/>
    <w:rsid w:val="00595894"/>
    <w:rsid w:val="00596793"/>
    <w:rsid w:val="0059686E"/>
    <w:rsid w:val="00597376"/>
    <w:rsid w:val="005A23A0"/>
    <w:rsid w:val="005A2FBF"/>
    <w:rsid w:val="005A30EB"/>
    <w:rsid w:val="005A344D"/>
    <w:rsid w:val="005A41F3"/>
    <w:rsid w:val="005A42B3"/>
    <w:rsid w:val="005A598E"/>
    <w:rsid w:val="005A67AF"/>
    <w:rsid w:val="005A6B2A"/>
    <w:rsid w:val="005B08F7"/>
    <w:rsid w:val="005B0AC9"/>
    <w:rsid w:val="005B2484"/>
    <w:rsid w:val="005B305F"/>
    <w:rsid w:val="005B49C8"/>
    <w:rsid w:val="005B7AA9"/>
    <w:rsid w:val="005C478E"/>
    <w:rsid w:val="005C52CB"/>
    <w:rsid w:val="005C61C6"/>
    <w:rsid w:val="005C6807"/>
    <w:rsid w:val="005C7487"/>
    <w:rsid w:val="005C74F0"/>
    <w:rsid w:val="005C7FF3"/>
    <w:rsid w:val="005D034E"/>
    <w:rsid w:val="005D0716"/>
    <w:rsid w:val="005D0D1B"/>
    <w:rsid w:val="005D0FE2"/>
    <w:rsid w:val="005D1FF4"/>
    <w:rsid w:val="005D20B5"/>
    <w:rsid w:val="005D23B5"/>
    <w:rsid w:val="005D2AC2"/>
    <w:rsid w:val="005D4605"/>
    <w:rsid w:val="005D547F"/>
    <w:rsid w:val="005D5EB0"/>
    <w:rsid w:val="005D6821"/>
    <w:rsid w:val="005D76BD"/>
    <w:rsid w:val="005E039A"/>
    <w:rsid w:val="005E06C3"/>
    <w:rsid w:val="005E0D46"/>
    <w:rsid w:val="005E195A"/>
    <w:rsid w:val="005E26EF"/>
    <w:rsid w:val="005E583A"/>
    <w:rsid w:val="005E6549"/>
    <w:rsid w:val="005F0968"/>
    <w:rsid w:val="005F0AC1"/>
    <w:rsid w:val="005F144D"/>
    <w:rsid w:val="005F192E"/>
    <w:rsid w:val="005F1E91"/>
    <w:rsid w:val="005F2A6F"/>
    <w:rsid w:val="005F2E04"/>
    <w:rsid w:val="005F4B06"/>
    <w:rsid w:val="005F6626"/>
    <w:rsid w:val="005F6996"/>
    <w:rsid w:val="005F6D32"/>
    <w:rsid w:val="00600829"/>
    <w:rsid w:val="006019ED"/>
    <w:rsid w:val="00601D7F"/>
    <w:rsid w:val="00601EB1"/>
    <w:rsid w:val="006024BC"/>
    <w:rsid w:val="0060257D"/>
    <w:rsid w:val="00604A58"/>
    <w:rsid w:val="00604D13"/>
    <w:rsid w:val="0060559E"/>
    <w:rsid w:val="00605DAC"/>
    <w:rsid w:val="00605E67"/>
    <w:rsid w:val="00610012"/>
    <w:rsid w:val="0061148D"/>
    <w:rsid w:val="0061246E"/>
    <w:rsid w:val="006141A7"/>
    <w:rsid w:val="00616AF9"/>
    <w:rsid w:val="00620163"/>
    <w:rsid w:val="00622A53"/>
    <w:rsid w:val="00623131"/>
    <w:rsid w:val="00623575"/>
    <w:rsid w:val="006249D0"/>
    <w:rsid w:val="00624C85"/>
    <w:rsid w:val="00624D47"/>
    <w:rsid w:val="00625546"/>
    <w:rsid w:val="00625E25"/>
    <w:rsid w:val="00626F3A"/>
    <w:rsid w:val="0062724E"/>
    <w:rsid w:val="00631629"/>
    <w:rsid w:val="006317C2"/>
    <w:rsid w:val="00631E4D"/>
    <w:rsid w:val="006337D1"/>
    <w:rsid w:val="006345DB"/>
    <w:rsid w:val="00634EE2"/>
    <w:rsid w:val="0063515E"/>
    <w:rsid w:val="006351C3"/>
    <w:rsid w:val="00636723"/>
    <w:rsid w:val="00637189"/>
    <w:rsid w:val="00637205"/>
    <w:rsid w:val="006405B7"/>
    <w:rsid w:val="00640841"/>
    <w:rsid w:val="006408B9"/>
    <w:rsid w:val="00640AB6"/>
    <w:rsid w:val="00640ADF"/>
    <w:rsid w:val="00640D64"/>
    <w:rsid w:val="00640F63"/>
    <w:rsid w:val="00641177"/>
    <w:rsid w:val="006415F2"/>
    <w:rsid w:val="006417D7"/>
    <w:rsid w:val="0064189E"/>
    <w:rsid w:val="00642E67"/>
    <w:rsid w:val="0064372A"/>
    <w:rsid w:val="00644216"/>
    <w:rsid w:val="0064435C"/>
    <w:rsid w:val="00644B04"/>
    <w:rsid w:val="00646C43"/>
    <w:rsid w:val="006507F2"/>
    <w:rsid w:val="0065184C"/>
    <w:rsid w:val="0065242A"/>
    <w:rsid w:val="00652694"/>
    <w:rsid w:val="0065308F"/>
    <w:rsid w:val="00653715"/>
    <w:rsid w:val="00653930"/>
    <w:rsid w:val="006543BA"/>
    <w:rsid w:val="006554B5"/>
    <w:rsid w:val="00655E55"/>
    <w:rsid w:val="0065631E"/>
    <w:rsid w:val="00656C94"/>
    <w:rsid w:val="00657EF5"/>
    <w:rsid w:val="00661A97"/>
    <w:rsid w:val="00662292"/>
    <w:rsid w:val="006636CC"/>
    <w:rsid w:val="00663726"/>
    <w:rsid w:val="00664423"/>
    <w:rsid w:val="006645CE"/>
    <w:rsid w:val="006652EE"/>
    <w:rsid w:val="00665764"/>
    <w:rsid w:val="00666244"/>
    <w:rsid w:val="00666378"/>
    <w:rsid w:val="0066655F"/>
    <w:rsid w:val="00666805"/>
    <w:rsid w:val="006675F1"/>
    <w:rsid w:val="0066762A"/>
    <w:rsid w:val="00670C45"/>
    <w:rsid w:val="006715A0"/>
    <w:rsid w:val="00671F50"/>
    <w:rsid w:val="006725F3"/>
    <w:rsid w:val="00674EE2"/>
    <w:rsid w:val="00675999"/>
    <w:rsid w:val="006759DA"/>
    <w:rsid w:val="00675B58"/>
    <w:rsid w:val="006762D6"/>
    <w:rsid w:val="006807E8"/>
    <w:rsid w:val="006819CE"/>
    <w:rsid w:val="00681B5F"/>
    <w:rsid w:val="00681C80"/>
    <w:rsid w:val="006826B3"/>
    <w:rsid w:val="0068342C"/>
    <w:rsid w:val="00684431"/>
    <w:rsid w:val="00685822"/>
    <w:rsid w:val="00687A91"/>
    <w:rsid w:val="006906B7"/>
    <w:rsid w:val="0069095A"/>
    <w:rsid w:val="00690DD7"/>
    <w:rsid w:val="00692A53"/>
    <w:rsid w:val="0069363A"/>
    <w:rsid w:val="00694928"/>
    <w:rsid w:val="00695CFF"/>
    <w:rsid w:val="00696ECD"/>
    <w:rsid w:val="00697113"/>
    <w:rsid w:val="006A2CDC"/>
    <w:rsid w:val="006A3D6B"/>
    <w:rsid w:val="006A3FCE"/>
    <w:rsid w:val="006A645E"/>
    <w:rsid w:val="006A697E"/>
    <w:rsid w:val="006A6EC1"/>
    <w:rsid w:val="006A6F98"/>
    <w:rsid w:val="006A7793"/>
    <w:rsid w:val="006A7C0E"/>
    <w:rsid w:val="006B097E"/>
    <w:rsid w:val="006B0E05"/>
    <w:rsid w:val="006B22A8"/>
    <w:rsid w:val="006B23C9"/>
    <w:rsid w:val="006B29B5"/>
    <w:rsid w:val="006B323C"/>
    <w:rsid w:val="006B3D11"/>
    <w:rsid w:val="006B4662"/>
    <w:rsid w:val="006B5390"/>
    <w:rsid w:val="006B6696"/>
    <w:rsid w:val="006C09C9"/>
    <w:rsid w:val="006C0EE3"/>
    <w:rsid w:val="006C59A9"/>
    <w:rsid w:val="006C5BB3"/>
    <w:rsid w:val="006C6393"/>
    <w:rsid w:val="006D03A0"/>
    <w:rsid w:val="006D0612"/>
    <w:rsid w:val="006D11D0"/>
    <w:rsid w:val="006D1DCC"/>
    <w:rsid w:val="006D2771"/>
    <w:rsid w:val="006D3432"/>
    <w:rsid w:val="006D46B8"/>
    <w:rsid w:val="006D47F0"/>
    <w:rsid w:val="006D4B0D"/>
    <w:rsid w:val="006D4B1C"/>
    <w:rsid w:val="006D4E22"/>
    <w:rsid w:val="006D5963"/>
    <w:rsid w:val="006D6141"/>
    <w:rsid w:val="006D69CC"/>
    <w:rsid w:val="006D7E3B"/>
    <w:rsid w:val="006E15B5"/>
    <w:rsid w:val="006E19AE"/>
    <w:rsid w:val="006E1D2D"/>
    <w:rsid w:val="006E239B"/>
    <w:rsid w:val="006E2A02"/>
    <w:rsid w:val="006E3158"/>
    <w:rsid w:val="006E4723"/>
    <w:rsid w:val="006E4AC1"/>
    <w:rsid w:val="006E4C29"/>
    <w:rsid w:val="006E4CDB"/>
    <w:rsid w:val="006E5090"/>
    <w:rsid w:val="006E5190"/>
    <w:rsid w:val="006E5BAB"/>
    <w:rsid w:val="006E60D6"/>
    <w:rsid w:val="006E674F"/>
    <w:rsid w:val="006E6FAB"/>
    <w:rsid w:val="006E71B1"/>
    <w:rsid w:val="006E79F4"/>
    <w:rsid w:val="006F0D18"/>
    <w:rsid w:val="006F1A48"/>
    <w:rsid w:val="006F3429"/>
    <w:rsid w:val="006F3B85"/>
    <w:rsid w:val="006F426D"/>
    <w:rsid w:val="006F4629"/>
    <w:rsid w:val="006F72C8"/>
    <w:rsid w:val="006F77C5"/>
    <w:rsid w:val="00700652"/>
    <w:rsid w:val="00700E3D"/>
    <w:rsid w:val="00703134"/>
    <w:rsid w:val="00706D00"/>
    <w:rsid w:val="00707E32"/>
    <w:rsid w:val="00710703"/>
    <w:rsid w:val="00711B20"/>
    <w:rsid w:val="00712C32"/>
    <w:rsid w:val="00712EF4"/>
    <w:rsid w:val="00712FAD"/>
    <w:rsid w:val="007141BA"/>
    <w:rsid w:val="007156C0"/>
    <w:rsid w:val="0071687F"/>
    <w:rsid w:val="00716F0A"/>
    <w:rsid w:val="00721866"/>
    <w:rsid w:val="007218E7"/>
    <w:rsid w:val="007219C2"/>
    <w:rsid w:val="007236ED"/>
    <w:rsid w:val="00723D14"/>
    <w:rsid w:val="00723D46"/>
    <w:rsid w:val="007240E0"/>
    <w:rsid w:val="007251A8"/>
    <w:rsid w:val="00725C5B"/>
    <w:rsid w:val="00725D78"/>
    <w:rsid w:val="00726F78"/>
    <w:rsid w:val="00727AC8"/>
    <w:rsid w:val="00727BF5"/>
    <w:rsid w:val="00730413"/>
    <w:rsid w:val="00730BA4"/>
    <w:rsid w:val="00730DDF"/>
    <w:rsid w:val="007310EB"/>
    <w:rsid w:val="00732B27"/>
    <w:rsid w:val="00732BBC"/>
    <w:rsid w:val="00732DD9"/>
    <w:rsid w:val="00733171"/>
    <w:rsid w:val="00733A06"/>
    <w:rsid w:val="00734D4D"/>
    <w:rsid w:val="007359F9"/>
    <w:rsid w:val="0073764F"/>
    <w:rsid w:val="00737EC5"/>
    <w:rsid w:val="00740222"/>
    <w:rsid w:val="007403A3"/>
    <w:rsid w:val="00741459"/>
    <w:rsid w:val="0074183F"/>
    <w:rsid w:val="0074309F"/>
    <w:rsid w:val="0074423F"/>
    <w:rsid w:val="00744EDF"/>
    <w:rsid w:val="007462D8"/>
    <w:rsid w:val="00747040"/>
    <w:rsid w:val="00747903"/>
    <w:rsid w:val="00750AFA"/>
    <w:rsid w:val="00751291"/>
    <w:rsid w:val="007528D1"/>
    <w:rsid w:val="00753640"/>
    <w:rsid w:val="007538FA"/>
    <w:rsid w:val="00753939"/>
    <w:rsid w:val="00753F24"/>
    <w:rsid w:val="007541C1"/>
    <w:rsid w:val="00756E90"/>
    <w:rsid w:val="00757CBC"/>
    <w:rsid w:val="00760CFF"/>
    <w:rsid w:val="00760FD7"/>
    <w:rsid w:val="00761DCD"/>
    <w:rsid w:val="00762459"/>
    <w:rsid w:val="00764ADB"/>
    <w:rsid w:val="00764D04"/>
    <w:rsid w:val="00764D9F"/>
    <w:rsid w:val="0076635A"/>
    <w:rsid w:val="00770BD9"/>
    <w:rsid w:val="007730F1"/>
    <w:rsid w:val="0077391E"/>
    <w:rsid w:val="00773CB0"/>
    <w:rsid w:val="00773FCE"/>
    <w:rsid w:val="0077413F"/>
    <w:rsid w:val="007744C4"/>
    <w:rsid w:val="00774F02"/>
    <w:rsid w:val="00774F86"/>
    <w:rsid w:val="007752A9"/>
    <w:rsid w:val="00776B17"/>
    <w:rsid w:val="00777A88"/>
    <w:rsid w:val="00781023"/>
    <w:rsid w:val="007822A7"/>
    <w:rsid w:val="00784391"/>
    <w:rsid w:val="00785262"/>
    <w:rsid w:val="007855DF"/>
    <w:rsid w:val="00786E2F"/>
    <w:rsid w:val="00786F2E"/>
    <w:rsid w:val="00791264"/>
    <w:rsid w:val="00791272"/>
    <w:rsid w:val="00793A39"/>
    <w:rsid w:val="00794A87"/>
    <w:rsid w:val="00794BC5"/>
    <w:rsid w:val="00795ED1"/>
    <w:rsid w:val="00796D81"/>
    <w:rsid w:val="007970EA"/>
    <w:rsid w:val="007971A2"/>
    <w:rsid w:val="007A0866"/>
    <w:rsid w:val="007A0A05"/>
    <w:rsid w:val="007A14EE"/>
    <w:rsid w:val="007A1A8E"/>
    <w:rsid w:val="007A46D1"/>
    <w:rsid w:val="007A4D2C"/>
    <w:rsid w:val="007A5740"/>
    <w:rsid w:val="007A59D5"/>
    <w:rsid w:val="007A77CF"/>
    <w:rsid w:val="007B0891"/>
    <w:rsid w:val="007B1673"/>
    <w:rsid w:val="007B394E"/>
    <w:rsid w:val="007B5108"/>
    <w:rsid w:val="007B5346"/>
    <w:rsid w:val="007B5820"/>
    <w:rsid w:val="007B67D7"/>
    <w:rsid w:val="007C02E6"/>
    <w:rsid w:val="007C0358"/>
    <w:rsid w:val="007C11AE"/>
    <w:rsid w:val="007C2F30"/>
    <w:rsid w:val="007C3A17"/>
    <w:rsid w:val="007C40E0"/>
    <w:rsid w:val="007C4ECD"/>
    <w:rsid w:val="007C5D39"/>
    <w:rsid w:val="007C6431"/>
    <w:rsid w:val="007C6D03"/>
    <w:rsid w:val="007C6FBF"/>
    <w:rsid w:val="007C7323"/>
    <w:rsid w:val="007C7354"/>
    <w:rsid w:val="007C7787"/>
    <w:rsid w:val="007C7E02"/>
    <w:rsid w:val="007D08E0"/>
    <w:rsid w:val="007D1ABF"/>
    <w:rsid w:val="007D2411"/>
    <w:rsid w:val="007D3B8D"/>
    <w:rsid w:val="007D5169"/>
    <w:rsid w:val="007D617E"/>
    <w:rsid w:val="007D7172"/>
    <w:rsid w:val="007E1066"/>
    <w:rsid w:val="007E131D"/>
    <w:rsid w:val="007E15FC"/>
    <w:rsid w:val="007E191E"/>
    <w:rsid w:val="007E1981"/>
    <w:rsid w:val="007E1B4C"/>
    <w:rsid w:val="007E32A8"/>
    <w:rsid w:val="007E3D0C"/>
    <w:rsid w:val="007E4E00"/>
    <w:rsid w:val="007E4E44"/>
    <w:rsid w:val="007E53B7"/>
    <w:rsid w:val="007E6885"/>
    <w:rsid w:val="007E7943"/>
    <w:rsid w:val="007E7A7B"/>
    <w:rsid w:val="007F174B"/>
    <w:rsid w:val="007F18E6"/>
    <w:rsid w:val="007F2AEF"/>
    <w:rsid w:val="007F3217"/>
    <w:rsid w:val="007F36D4"/>
    <w:rsid w:val="007F597C"/>
    <w:rsid w:val="007F7682"/>
    <w:rsid w:val="007F797E"/>
    <w:rsid w:val="007F7AA4"/>
    <w:rsid w:val="007F7AF9"/>
    <w:rsid w:val="00800AD7"/>
    <w:rsid w:val="00800DD3"/>
    <w:rsid w:val="0080276F"/>
    <w:rsid w:val="00803670"/>
    <w:rsid w:val="008047B1"/>
    <w:rsid w:val="00806740"/>
    <w:rsid w:val="00806CC9"/>
    <w:rsid w:val="0081060D"/>
    <w:rsid w:val="00810E9C"/>
    <w:rsid w:val="00811FE8"/>
    <w:rsid w:val="00812010"/>
    <w:rsid w:val="00813425"/>
    <w:rsid w:val="00813506"/>
    <w:rsid w:val="00814293"/>
    <w:rsid w:val="00815174"/>
    <w:rsid w:val="008155AF"/>
    <w:rsid w:val="008171A4"/>
    <w:rsid w:val="00817B8A"/>
    <w:rsid w:val="0082372F"/>
    <w:rsid w:val="00823E53"/>
    <w:rsid w:val="00825A1F"/>
    <w:rsid w:val="00826EBA"/>
    <w:rsid w:val="00827289"/>
    <w:rsid w:val="008274E7"/>
    <w:rsid w:val="00827845"/>
    <w:rsid w:val="0083212C"/>
    <w:rsid w:val="008322E1"/>
    <w:rsid w:val="00832554"/>
    <w:rsid w:val="00832912"/>
    <w:rsid w:val="00832CBD"/>
    <w:rsid w:val="00833A03"/>
    <w:rsid w:val="00833C6A"/>
    <w:rsid w:val="00835080"/>
    <w:rsid w:val="00835B02"/>
    <w:rsid w:val="00835D55"/>
    <w:rsid w:val="00836DD0"/>
    <w:rsid w:val="00840949"/>
    <w:rsid w:val="008409AF"/>
    <w:rsid w:val="00840B38"/>
    <w:rsid w:val="0084125E"/>
    <w:rsid w:val="00842074"/>
    <w:rsid w:val="0084264F"/>
    <w:rsid w:val="008430CC"/>
    <w:rsid w:val="0084355A"/>
    <w:rsid w:val="00844588"/>
    <w:rsid w:val="008446D4"/>
    <w:rsid w:val="008449A9"/>
    <w:rsid w:val="008462D5"/>
    <w:rsid w:val="00846E8E"/>
    <w:rsid w:val="00846F7E"/>
    <w:rsid w:val="0085314E"/>
    <w:rsid w:val="008531F8"/>
    <w:rsid w:val="00854603"/>
    <w:rsid w:val="00855E99"/>
    <w:rsid w:val="008570EB"/>
    <w:rsid w:val="00860BA9"/>
    <w:rsid w:val="00861C94"/>
    <w:rsid w:val="0086278D"/>
    <w:rsid w:val="00862F1E"/>
    <w:rsid w:val="0086335C"/>
    <w:rsid w:val="008633FA"/>
    <w:rsid w:val="00863400"/>
    <w:rsid w:val="00864AA2"/>
    <w:rsid w:val="00864C47"/>
    <w:rsid w:val="00864F5D"/>
    <w:rsid w:val="0086589B"/>
    <w:rsid w:val="00866F85"/>
    <w:rsid w:val="0086702C"/>
    <w:rsid w:val="00867DA4"/>
    <w:rsid w:val="00871E09"/>
    <w:rsid w:val="0087214C"/>
    <w:rsid w:val="008722D0"/>
    <w:rsid w:val="0087292F"/>
    <w:rsid w:val="00872931"/>
    <w:rsid w:val="00872E91"/>
    <w:rsid w:val="0087640A"/>
    <w:rsid w:val="0087704B"/>
    <w:rsid w:val="0087718C"/>
    <w:rsid w:val="0087730D"/>
    <w:rsid w:val="00880104"/>
    <w:rsid w:val="00880947"/>
    <w:rsid w:val="00880D06"/>
    <w:rsid w:val="00881365"/>
    <w:rsid w:val="00881A3E"/>
    <w:rsid w:val="00883401"/>
    <w:rsid w:val="008834CB"/>
    <w:rsid w:val="00884DAB"/>
    <w:rsid w:val="0089004D"/>
    <w:rsid w:val="00890631"/>
    <w:rsid w:val="00890E47"/>
    <w:rsid w:val="008919EE"/>
    <w:rsid w:val="00891EEC"/>
    <w:rsid w:val="0089441B"/>
    <w:rsid w:val="00894E32"/>
    <w:rsid w:val="008959B1"/>
    <w:rsid w:val="00895E6F"/>
    <w:rsid w:val="00896CB4"/>
    <w:rsid w:val="00897A63"/>
    <w:rsid w:val="00897D2C"/>
    <w:rsid w:val="00897FCD"/>
    <w:rsid w:val="0089947D"/>
    <w:rsid w:val="008A0A87"/>
    <w:rsid w:val="008A1314"/>
    <w:rsid w:val="008A1CDC"/>
    <w:rsid w:val="008A2397"/>
    <w:rsid w:val="008A3261"/>
    <w:rsid w:val="008A43E7"/>
    <w:rsid w:val="008A440D"/>
    <w:rsid w:val="008A47C9"/>
    <w:rsid w:val="008A4CE4"/>
    <w:rsid w:val="008B013C"/>
    <w:rsid w:val="008B0770"/>
    <w:rsid w:val="008B235E"/>
    <w:rsid w:val="008B394D"/>
    <w:rsid w:val="008B4E1F"/>
    <w:rsid w:val="008B4EDB"/>
    <w:rsid w:val="008B61F4"/>
    <w:rsid w:val="008B741A"/>
    <w:rsid w:val="008B7614"/>
    <w:rsid w:val="008B7CBC"/>
    <w:rsid w:val="008C19AD"/>
    <w:rsid w:val="008C1A3E"/>
    <w:rsid w:val="008C2BB9"/>
    <w:rsid w:val="008C3583"/>
    <w:rsid w:val="008C750D"/>
    <w:rsid w:val="008C7701"/>
    <w:rsid w:val="008D1375"/>
    <w:rsid w:val="008D1FD9"/>
    <w:rsid w:val="008D62CC"/>
    <w:rsid w:val="008D7D7B"/>
    <w:rsid w:val="008E1760"/>
    <w:rsid w:val="008E2AB4"/>
    <w:rsid w:val="008E523A"/>
    <w:rsid w:val="008F0D33"/>
    <w:rsid w:val="008F1F5D"/>
    <w:rsid w:val="008F3E66"/>
    <w:rsid w:val="008F3EA0"/>
    <w:rsid w:val="008F5621"/>
    <w:rsid w:val="008F6622"/>
    <w:rsid w:val="00900EBC"/>
    <w:rsid w:val="00901BBA"/>
    <w:rsid w:val="00901DD4"/>
    <w:rsid w:val="0090258C"/>
    <w:rsid w:val="0090321E"/>
    <w:rsid w:val="0090348E"/>
    <w:rsid w:val="00904093"/>
    <w:rsid w:val="00904C04"/>
    <w:rsid w:val="009068CC"/>
    <w:rsid w:val="00907337"/>
    <w:rsid w:val="00907AAC"/>
    <w:rsid w:val="009102E0"/>
    <w:rsid w:val="009104A1"/>
    <w:rsid w:val="00910940"/>
    <w:rsid w:val="00910A3F"/>
    <w:rsid w:val="00911E59"/>
    <w:rsid w:val="00912AF6"/>
    <w:rsid w:val="00913393"/>
    <w:rsid w:val="0091392B"/>
    <w:rsid w:val="00914D28"/>
    <w:rsid w:val="00915DE9"/>
    <w:rsid w:val="009161D2"/>
    <w:rsid w:val="009167C4"/>
    <w:rsid w:val="00916F83"/>
    <w:rsid w:val="009172F3"/>
    <w:rsid w:val="00917C3F"/>
    <w:rsid w:val="009205E0"/>
    <w:rsid w:val="00921032"/>
    <w:rsid w:val="00921FAA"/>
    <w:rsid w:val="00923916"/>
    <w:rsid w:val="00923DAE"/>
    <w:rsid w:val="00925094"/>
    <w:rsid w:val="00926499"/>
    <w:rsid w:val="00926B6D"/>
    <w:rsid w:val="00926E41"/>
    <w:rsid w:val="009275CE"/>
    <w:rsid w:val="009316B5"/>
    <w:rsid w:val="00931A11"/>
    <w:rsid w:val="009321FE"/>
    <w:rsid w:val="009323DB"/>
    <w:rsid w:val="0093303C"/>
    <w:rsid w:val="009330FA"/>
    <w:rsid w:val="009344A7"/>
    <w:rsid w:val="00936152"/>
    <w:rsid w:val="00937DC1"/>
    <w:rsid w:val="00937F1C"/>
    <w:rsid w:val="00940B00"/>
    <w:rsid w:val="00940B25"/>
    <w:rsid w:val="00941551"/>
    <w:rsid w:val="00943088"/>
    <w:rsid w:val="0094473F"/>
    <w:rsid w:val="00944DA2"/>
    <w:rsid w:val="00946D0D"/>
    <w:rsid w:val="00950388"/>
    <w:rsid w:val="00950BFD"/>
    <w:rsid w:val="00950CF5"/>
    <w:rsid w:val="00951FA4"/>
    <w:rsid w:val="009544E3"/>
    <w:rsid w:val="00954E5D"/>
    <w:rsid w:val="0095508E"/>
    <w:rsid w:val="00956552"/>
    <w:rsid w:val="0095749E"/>
    <w:rsid w:val="009610C1"/>
    <w:rsid w:val="00962351"/>
    <w:rsid w:val="00962C60"/>
    <w:rsid w:val="00964907"/>
    <w:rsid w:val="009652DC"/>
    <w:rsid w:val="00965347"/>
    <w:rsid w:val="00965E35"/>
    <w:rsid w:val="00966513"/>
    <w:rsid w:val="00966A61"/>
    <w:rsid w:val="0096703D"/>
    <w:rsid w:val="00967F0B"/>
    <w:rsid w:val="00967F77"/>
    <w:rsid w:val="00970709"/>
    <w:rsid w:val="00970C33"/>
    <w:rsid w:val="00970E1E"/>
    <w:rsid w:val="009715D3"/>
    <w:rsid w:val="00971D76"/>
    <w:rsid w:val="00973DFC"/>
    <w:rsid w:val="0097543C"/>
    <w:rsid w:val="009760AE"/>
    <w:rsid w:val="00976278"/>
    <w:rsid w:val="0097635B"/>
    <w:rsid w:val="00976EA8"/>
    <w:rsid w:val="00977AE4"/>
    <w:rsid w:val="00980127"/>
    <w:rsid w:val="00980462"/>
    <w:rsid w:val="00980E4F"/>
    <w:rsid w:val="009824E4"/>
    <w:rsid w:val="009846AF"/>
    <w:rsid w:val="009848C4"/>
    <w:rsid w:val="00986BC6"/>
    <w:rsid w:val="00986D77"/>
    <w:rsid w:val="0099250B"/>
    <w:rsid w:val="009928A6"/>
    <w:rsid w:val="009928DA"/>
    <w:rsid w:val="009934CF"/>
    <w:rsid w:val="00993728"/>
    <w:rsid w:val="00995ADE"/>
    <w:rsid w:val="00996067"/>
    <w:rsid w:val="009960D1"/>
    <w:rsid w:val="00997457"/>
    <w:rsid w:val="00997C08"/>
    <w:rsid w:val="009A10B1"/>
    <w:rsid w:val="009A1232"/>
    <w:rsid w:val="009A19E9"/>
    <w:rsid w:val="009A30C7"/>
    <w:rsid w:val="009A3FB5"/>
    <w:rsid w:val="009A5C0B"/>
    <w:rsid w:val="009A7DC4"/>
    <w:rsid w:val="009B0CBD"/>
    <w:rsid w:val="009B0DB8"/>
    <w:rsid w:val="009B35E6"/>
    <w:rsid w:val="009B49A9"/>
    <w:rsid w:val="009B4C93"/>
    <w:rsid w:val="009B518B"/>
    <w:rsid w:val="009B54D5"/>
    <w:rsid w:val="009B6A1A"/>
    <w:rsid w:val="009B6DCC"/>
    <w:rsid w:val="009B7401"/>
    <w:rsid w:val="009BCEEF"/>
    <w:rsid w:val="009C1900"/>
    <w:rsid w:val="009C1B71"/>
    <w:rsid w:val="009C1C23"/>
    <w:rsid w:val="009C306F"/>
    <w:rsid w:val="009C3F40"/>
    <w:rsid w:val="009C445E"/>
    <w:rsid w:val="009C6B1F"/>
    <w:rsid w:val="009C74BB"/>
    <w:rsid w:val="009C7716"/>
    <w:rsid w:val="009D20A2"/>
    <w:rsid w:val="009D222C"/>
    <w:rsid w:val="009D2737"/>
    <w:rsid w:val="009D31EA"/>
    <w:rsid w:val="009D3CF7"/>
    <w:rsid w:val="009D4320"/>
    <w:rsid w:val="009D4474"/>
    <w:rsid w:val="009D44B6"/>
    <w:rsid w:val="009D4640"/>
    <w:rsid w:val="009D4837"/>
    <w:rsid w:val="009D494B"/>
    <w:rsid w:val="009D56BA"/>
    <w:rsid w:val="009D5D12"/>
    <w:rsid w:val="009D7AC9"/>
    <w:rsid w:val="009E1179"/>
    <w:rsid w:val="009E2033"/>
    <w:rsid w:val="009E24B5"/>
    <w:rsid w:val="009E2DC7"/>
    <w:rsid w:val="009E32DE"/>
    <w:rsid w:val="009E38DD"/>
    <w:rsid w:val="009E4532"/>
    <w:rsid w:val="009E51B2"/>
    <w:rsid w:val="009E5827"/>
    <w:rsid w:val="009E6F80"/>
    <w:rsid w:val="009E7915"/>
    <w:rsid w:val="009E7985"/>
    <w:rsid w:val="009F18CC"/>
    <w:rsid w:val="009F1DFF"/>
    <w:rsid w:val="009F23E6"/>
    <w:rsid w:val="009F30A7"/>
    <w:rsid w:val="009F3F5D"/>
    <w:rsid w:val="009F4A25"/>
    <w:rsid w:val="009F4FEB"/>
    <w:rsid w:val="009F511E"/>
    <w:rsid w:val="009F56F5"/>
    <w:rsid w:val="009F6F52"/>
    <w:rsid w:val="009F769C"/>
    <w:rsid w:val="00A01561"/>
    <w:rsid w:val="00A043AC"/>
    <w:rsid w:val="00A04B79"/>
    <w:rsid w:val="00A05088"/>
    <w:rsid w:val="00A05C28"/>
    <w:rsid w:val="00A0630E"/>
    <w:rsid w:val="00A06D87"/>
    <w:rsid w:val="00A075D3"/>
    <w:rsid w:val="00A10F6C"/>
    <w:rsid w:val="00A1319F"/>
    <w:rsid w:val="00A13604"/>
    <w:rsid w:val="00A148F0"/>
    <w:rsid w:val="00A14FD5"/>
    <w:rsid w:val="00A15419"/>
    <w:rsid w:val="00A15470"/>
    <w:rsid w:val="00A159F5"/>
    <w:rsid w:val="00A16BFF"/>
    <w:rsid w:val="00A210FA"/>
    <w:rsid w:val="00A21F53"/>
    <w:rsid w:val="00A21FEE"/>
    <w:rsid w:val="00A22491"/>
    <w:rsid w:val="00A22605"/>
    <w:rsid w:val="00A23266"/>
    <w:rsid w:val="00A23F06"/>
    <w:rsid w:val="00A24553"/>
    <w:rsid w:val="00A25AF7"/>
    <w:rsid w:val="00A25BAC"/>
    <w:rsid w:val="00A26E87"/>
    <w:rsid w:val="00A30348"/>
    <w:rsid w:val="00A309E1"/>
    <w:rsid w:val="00A30C41"/>
    <w:rsid w:val="00A3127B"/>
    <w:rsid w:val="00A355F9"/>
    <w:rsid w:val="00A3579C"/>
    <w:rsid w:val="00A35D01"/>
    <w:rsid w:val="00A361BD"/>
    <w:rsid w:val="00A36648"/>
    <w:rsid w:val="00A3711F"/>
    <w:rsid w:val="00A37D78"/>
    <w:rsid w:val="00A4003E"/>
    <w:rsid w:val="00A404EB"/>
    <w:rsid w:val="00A417BE"/>
    <w:rsid w:val="00A42535"/>
    <w:rsid w:val="00A42B79"/>
    <w:rsid w:val="00A43454"/>
    <w:rsid w:val="00A4381C"/>
    <w:rsid w:val="00A43A53"/>
    <w:rsid w:val="00A45E6A"/>
    <w:rsid w:val="00A50283"/>
    <w:rsid w:val="00A507AF"/>
    <w:rsid w:val="00A51527"/>
    <w:rsid w:val="00A52553"/>
    <w:rsid w:val="00A52956"/>
    <w:rsid w:val="00A5534C"/>
    <w:rsid w:val="00A569E8"/>
    <w:rsid w:val="00A6169E"/>
    <w:rsid w:val="00A61F04"/>
    <w:rsid w:val="00A62CE8"/>
    <w:rsid w:val="00A63A9A"/>
    <w:rsid w:val="00A65AB0"/>
    <w:rsid w:val="00A66570"/>
    <w:rsid w:val="00A66B01"/>
    <w:rsid w:val="00A701D0"/>
    <w:rsid w:val="00A704C2"/>
    <w:rsid w:val="00A706D0"/>
    <w:rsid w:val="00A717A2"/>
    <w:rsid w:val="00A73178"/>
    <w:rsid w:val="00A74F40"/>
    <w:rsid w:val="00A754B8"/>
    <w:rsid w:val="00A755D3"/>
    <w:rsid w:val="00A75A0C"/>
    <w:rsid w:val="00A76900"/>
    <w:rsid w:val="00A76DA9"/>
    <w:rsid w:val="00A811EA"/>
    <w:rsid w:val="00A81A89"/>
    <w:rsid w:val="00A81FB5"/>
    <w:rsid w:val="00A82648"/>
    <w:rsid w:val="00A8290B"/>
    <w:rsid w:val="00A82A93"/>
    <w:rsid w:val="00A82C81"/>
    <w:rsid w:val="00A838C3"/>
    <w:rsid w:val="00A87BE1"/>
    <w:rsid w:val="00A900AF"/>
    <w:rsid w:val="00A900D3"/>
    <w:rsid w:val="00A90E32"/>
    <w:rsid w:val="00A90E37"/>
    <w:rsid w:val="00A926D6"/>
    <w:rsid w:val="00A928AB"/>
    <w:rsid w:val="00A92995"/>
    <w:rsid w:val="00A952AB"/>
    <w:rsid w:val="00A9567D"/>
    <w:rsid w:val="00A966DC"/>
    <w:rsid w:val="00A97606"/>
    <w:rsid w:val="00AA1103"/>
    <w:rsid w:val="00AA199E"/>
    <w:rsid w:val="00AA2774"/>
    <w:rsid w:val="00AA4C9B"/>
    <w:rsid w:val="00AA6CC4"/>
    <w:rsid w:val="00AA7AFA"/>
    <w:rsid w:val="00AA7EB1"/>
    <w:rsid w:val="00AB08C1"/>
    <w:rsid w:val="00AB0AAA"/>
    <w:rsid w:val="00AB1004"/>
    <w:rsid w:val="00AB2F93"/>
    <w:rsid w:val="00AB32D4"/>
    <w:rsid w:val="00AB6A7F"/>
    <w:rsid w:val="00AC0879"/>
    <w:rsid w:val="00AC0933"/>
    <w:rsid w:val="00AC1470"/>
    <w:rsid w:val="00AC334B"/>
    <w:rsid w:val="00AC34BC"/>
    <w:rsid w:val="00AC3509"/>
    <w:rsid w:val="00AC443A"/>
    <w:rsid w:val="00AC6179"/>
    <w:rsid w:val="00AC6462"/>
    <w:rsid w:val="00AC6A62"/>
    <w:rsid w:val="00AC7048"/>
    <w:rsid w:val="00AD0866"/>
    <w:rsid w:val="00AD2FE8"/>
    <w:rsid w:val="00AD3B9E"/>
    <w:rsid w:val="00AD3C42"/>
    <w:rsid w:val="00AD4698"/>
    <w:rsid w:val="00AD46F8"/>
    <w:rsid w:val="00AD485C"/>
    <w:rsid w:val="00AD6372"/>
    <w:rsid w:val="00AE25E7"/>
    <w:rsid w:val="00AE2A10"/>
    <w:rsid w:val="00AE56B4"/>
    <w:rsid w:val="00AE5930"/>
    <w:rsid w:val="00AE6774"/>
    <w:rsid w:val="00AE7546"/>
    <w:rsid w:val="00AE772E"/>
    <w:rsid w:val="00AE7EB8"/>
    <w:rsid w:val="00AE7EE6"/>
    <w:rsid w:val="00AF01EC"/>
    <w:rsid w:val="00AF1935"/>
    <w:rsid w:val="00AF1A65"/>
    <w:rsid w:val="00AF1E93"/>
    <w:rsid w:val="00AF34B1"/>
    <w:rsid w:val="00AF3693"/>
    <w:rsid w:val="00AF4BFC"/>
    <w:rsid w:val="00AF546E"/>
    <w:rsid w:val="00AF5784"/>
    <w:rsid w:val="00AF5B28"/>
    <w:rsid w:val="00AF628F"/>
    <w:rsid w:val="00AF6E3B"/>
    <w:rsid w:val="00AF7B3D"/>
    <w:rsid w:val="00AF7F17"/>
    <w:rsid w:val="00B007EB"/>
    <w:rsid w:val="00B00CD7"/>
    <w:rsid w:val="00B00EA2"/>
    <w:rsid w:val="00B018C0"/>
    <w:rsid w:val="00B02146"/>
    <w:rsid w:val="00B038EC"/>
    <w:rsid w:val="00B03AB6"/>
    <w:rsid w:val="00B04880"/>
    <w:rsid w:val="00B06C56"/>
    <w:rsid w:val="00B0711C"/>
    <w:rsid w:val="00B078E6"/>
    <w:rsid w:val="00B07C11"/>
    <w:rsid w:val="00B10446"/>
    <w:rsid w:val="00B10582"/>
    <w:rsid w:val="00B111DB"/>
    <w:rsid w:val="00B11FD9"/>
    <w:rsid w:val="00B12509"/>
    <w:rsid w:val="00B1270C"/>
    <w:rsid w:val="00B1279B"/>
    <w:rsid w:val="00B12DEF"/>
    <w:rsid w:val="00B135C1"/>
    <w:rsid w:val="00B137C3"/>
    <w:rsid w:val="00B14379"/>
    <w:rsid w:val="00B15A53"/>
    <w:rsid w:val="00B16BAF"/>
    <w:rsid w:val="00B22C82"/>
    <w:rsid w:val="00B23FA1"/>
    <w:rsid w:val="00B24863"/>
    <w:rsid w:val="00B2536B"/>
    <w:rsid w:val="00B3086C"/>
    <w:rsid w:val="00B30F1B"/>
    <w:rsid w:val="00B30F1F"/>
    <w:rsid w:val="00B311BA"/>
    <w:rsid w:val="00B32001"/>
    <w:rsid w:val="00B32A21"/>
    <w:rsid w:val="00B33925"/>
    <w:rsid w:val="00B33FE3"/>
    <w:rsid w:val="00B35338"/>
    <w:rsid w:val="00B356FB"/>
    <w:rsid w:val="00B361BF"/>
    <w:rsid w:val="00B370FD"/>
    <w:rsid w:val="00B3746C"/>
    <w:rsid w:val="00B37510"/>
    <w:rsid w:val="00B37CED"/>
    <w:rsid w:val="00B41247"/>
    <w:rsid w:val="00B4167C"/>
    <w:rsid w:val="00B41B22"/>
    <w:rsid w:val="00B42A6F"/>
    <w:rsid w:val="00B4608E"/>
    <w:rsid w:val="00B46A1C"/>
    <w:rsid w:val="00B46A5E"/>
    <w:rsid w:val="00B472D9"/>
    <w:rsid w:val="00B475AA"/>
    <w:rsid w:val="00B476FD"/>
    <w:rsid w:val="00B51A1B"/>
    <w:rsid w:val="00B5208D"/>
    <w:rsid w:val="00B5333E"/>
    <w:rsid w:val="00B538B2"/>
    <w:rsid w:val="00B53E72"/>
    <w:rsid w:val="00B545F8"/>
    <w:rsid w:val="00B54886"/>
    <w:rsid w:val="00B60150"/>
    <w:rsid w:val="00B60857"/>
    <w:rsid w:val="00B60D80"/>
    <w:rsid w:val="00B614ED"/>
    <w:rsid w:val="00B6170C"/>
    <w:rsid w:val="00B6247F"/>
    <w:rsid w:val="00B6279A"/>
    <w:rsid w:val="00B63F07"/>
    <w:rsid w:val="00B6419C"/>
    <w:rsid w:val="00B6698B"/>
    <w:rsid w:val="00B67094"/>
    <w:rsid w:val="00B678DA"/>
    <w:rsid w:val="00B7253F"/>
    <w:rsid w:val="00B737DD"/>
    <w:rsid w:val="00B73A1B"/>
    <w:rsid w:val="00B73E0F"/>
    <w:rsid w:val="00B73F86"/>
    <w:rsid w:val="00B75161"/>
    <w:rsid w:val="00B751C7"/>
    <w:rsid w:val="00B75D1B"/>
    <w:rsid w:val="00B75DEA"/>
    <w:rsid w:val="00B76010"/>
    <w:rsid w:val="00B7683A"/>
    <w:rsid w:val="00B77682"/>
    <w:rsid w:val="00B776AC"/>
    <w:rsid w:val="00B77BE9"/>
    <w:rsid w:val="00B81698"/>
    <w:rsid w:val="00B8254A"/>
    <w:rsid w:val="00B8448F"/>
    <w:rsid w:val="00B850E4"/>
    <w:rsid w:val="00B85800"/>
    <w:rsid w:val="00B85AFE"/>
    <w:rsid w:val="00B85C15"/>
    <w:rsid w:val="00B85EBC"/>
    <w:rsid w:val="00B86952"/>
    <w:rsid w:val="00B874EE"/>
    <w:rsid w:val="00B87750"/>
    <w:rsid w:val="00B91562"/>
    <w:rsid w:val="00B91584"/>
    <w:rsid w:val="00B91C62"/>
    <w:rsid w:val="00B9236F"/>
    <w:rsid w:val="00B929DC"/>
    <w:rsid w:val="00B92C28"/>
    <w:rsid w:val="00B9531D"/>
    <w:rsid w:val="00B95A42"/>
    <w:rsid w:val="00B966EF"/>
    <w:rsid w:val="00B96EAE"/>
    <w:rsid w:val="00B97721"/>
    <w:rsid w:val="00B978D6"/>
    <w:rsid w:val="00B97936"/>
    <w:rsid w:val="00B97B94"/>
    <w:rsid w:val="00BA0F4F"/>
    <w:rsid w:val="00BA52FF"/>
    <w:rsid w:val="00BA55DF"/>
    <w:rsid w:val="00BA58DB"/>
    <w:rsid w:val="00BA7BC5"/>
    <w:rsid w:val="00BB0321"/>
    <w:rsid w:val="00BB03FA"/>
    <w:rsid w:val="00BB0A61"/>
    <w:rsid w:val="00BB0CD2"/>
    <w:rsid w:val="00BB0E5E"/>
    <w:rsid w:val="00BB115D"/>
    <w:rsid w:val="00BB26EF"/>
    <w:rsid w:val="00BB2DCB"/>
    <w:rsid w:val="00BB55E3"/>
    <w:rsid w:val="00BB60DD"/>
    <w:rsid w:val="00BB6269"/>
    <w:rsid w:val="00BC0428"/>
    <w:rsid w:val="00BC137D"/>
    <w:rsid w:val="00BC1BDA"/>
    <w:rsid w:val="00BC1DFF"/>
    <w:rsid w:val="00BC284C"/>
    <w:rsid w:val="00BC2D05"/>
    <w:rsid w:val="00BC2DD3"/>
    <w:rsid w:val="00BC3476"/>
    <w:rsid w:val="00BC3DC6"/>
    <w:rsid w:val="00BC55CF"/>
    <w:rsid w:val="00BC6D9E"/>
    <w:rsid w:val="00BC78DA"/>
    <w:rsid w:val="00BD0BE2"/>
    <w:rsid w:val="00BD0F18"/>
    <w:rsid w:val="00BD3374"/>
    <w:rsid w:val="00BD3EC9"/>
    <w:rsid w:val="00BD4C2F"/>
    <w:rsid w:val="00BD5F91"/>
    <w:rsid w:val="00BD6DAF"/>
    <w:rsid w:val="00BD74AF"/>
    <w:rsid w:val="00BE0CA5"/>
    <w:rsid w:val="00BE0D06"/>
    <w:rsid w:val="00BE24A2"/>
    <w:rsid w:val="00BE3797"/>
    <w:rsid w:val="00BE3F15"/>
    <w:rsid w:val="00BE4606"/>
    <w:rsid w:val="00BE55DB"/>
    <w:rsid w:val="00BE5F95"/>
    <w:rsid w:val="00BE6595"/>
    <w:rsid w:val="00BE7957"/>
    <w:rsid w:val="00BF25DB"/>
    <w:rsid w:val="00BF3BBE"/>
    <w:rsid w:val="00BF3BD9"/>
    <w:rsid w:val="00BF579D"/>
    <w:rsid w:val="00BF5A4E"/>
    <w:rsid w:val="00BF5D7C"/>
    <w:rsid w:val="00BF6F53"/>
    <w:rsid w:val="00BF7464"/>
    <w:rsid w:val="00BF7766"/>
    <w:rsid w:val="00C0038A"/>
    <w:rsid w:val="00C00BDE"/>
    <w:rsid w:val="00C036A5"/>
    <w:rsid w:val="00C0448C"/>
    <w:rsid w:val="00C04848"/>
    <w:rsid w:val="00C04EB4"/>
    <w:rsid w:val="00C07220"/>
    <w:rsid w:val="00C07638"/>
    <w:rsid w:val="00C07A3E"/>
    <w:rsid w:val="00C07C62"/>
    <w:rsid w:val="00C10B66"/>
    <w:rsid w:val="00C11273"/>
    <w:rsid w:val="00C1173C"/>
    <w:rsid w:val="00C11AED"/>
    <w:rsid w:val="00C11DFA"/>
    <w:rsid w:val="00C132FF"/>
    <w:rsid w:val="00C13949"/>
    <w:rsid w:val="00C13B42"/>
    <w:rsid w:val="00C13D40"/>
    <w:rsid w:val="00C13FF5"/>
    <w:rsid w:val="00C14299"/>
    <w:rsid w:val="00C14765"/>
    <w:rsid w:val="00C1479C"/>
    <w:rsid w:val="00C15808"/>
    <w:rsid w:val="00C17249"/>
    <w:rsid w:val="00C24BBB"/>
    <w:rsid w:val="00C2771A"/>
    <w:rsid w:val="00C27C77"/>
    <w:rsid w:val="00C3032A"/>
    <w:rsid w:val="00C317A3"/>
    <w:rsid w:val="00C32B27"/>
    <w:rsid w:val="00C333BE"/>
    <w:rsid w:val="00C352FA"/>
    <w:rsid w:val="00C3538D"/>
    <w:rsid w:val="00C35B39"/>
    <w:rsid w:val="00C3627A"/>
    <w:rsid w:val="00C367C1"/>
    <w:rsid w:val="00C3696D"/>
    <w:rsid w:val="00C3782E"/>
    <w:rsid w:val="00C37A09"/>
    <w:rsid w:val="00C40605"/>
    <w:rsid w:val="00C408ED"/>
    <w:rsid w:val="00C425F6"/>
    <w:rsid w:val="00C428D4"/>
    <w:rsid w:val="00C42A5F"/>
    <w:rsid w:val="00C43E1D"/>
    <w:rsid w:val="00C44A62"/>
    <w:rsid w:val="00C450E0"/>
    <w:rsid w:val="00C45C87"/>
    <w:rsid w:val="00C45FC5"/>
    <w:rsid w:val="00C473D1"/>
    <w:rsid w:val="00C506DC"/>
    <w:rsid w:val="00C510E5"/>
    <w:rsid w:val="00C51E0C"/>
    <w:rsid w:val="00C520AE"/>
    <w:rsid w:val="00C52285"/>
    <w:rsid w:val="00C54164"/>
    <w:rsid w:val="00C55049"/>
    <w:rsid w:val="00C57246"/>
    <w:rsid w:val="00C57E5E"/>
    <w:rsid w:val="00C60C94"/>
    <w:rsid w:val="00C60D22"/>
    <w:rsid w:val="00C61142"/>
    <w:rsid w:val="00C6122D"/>
    <w:rsid w:val="00C6217E"/>
    <w:rsid w:val="00C6281B"/>
    <w:rsid w:val="00C635AC"/>
    <w:rsid w:val="00C63F0E"/>
    <w:rsid w:val="00C672E2"/>
    <w:rsid w:val="00C678EB"/>
    <w:rsid w:val="00C70A33"/>
    <w:rsid w:val="00C72F78"/>
    <w:rsid w:val="00C73B28"/>
    <w:rsid w:val="00C73DBD"/>
    <w:rsid w:val="00C7425F"/>
    <w:rsid w:val="00C7558B"/>
    <w:rsid w:val="00C75C81"/>
    <w:rsid w:val="00C768CE"/>
    <w:rsid w:val="00C77379"/>
    <w:rsid w:val="00C796DC"/>
    <w:rsid w:val="00C8308E"/>
    <w:rsid w:val="00C83B33"/>
    <w:rsid w:val="00C84775"/>
    <w:rsid w:val="00C85568"/>
    <w:rsid w:val="00C871DC"/>
    <w:rsid w:val="00C87CF3"/>
    <w:rsid w:val="00C87ED1"/>
    <w:rsid w:val="00C87F5A"/>
    <w:rsid w:val="00C91BE3"/>
    <w:rsid w:val="00C9207E"/>
    <w:rsid w:val="00C93B49"/>
    <w:rsid w:val="00C93C78"/>
    <w:rsid w:val="00C93F8A"/>
    <w:rsid w:val="00C94B35"/>
    <w:rsid w:val="00C95AAF"/>
    <w:rsid w:val="00C962C3"/>
    <w:rsid w:val="00C9796C"/>
    <w:rsid w:val="00C97D3B"/>
    <w:rsid w:val="00CA0934"/>
    <w:rsid w:val="00CA0DB3"/>
    <w:rsid w:val="00CA133E"/>
    <w:rsid w:val="00CA1CAE"/>
    <w:rsid w:val="00CA2CA7"/>
    <w:rsid w:val="00CA3A32"/>
    <w:rsid w:val="00CA42EF"/>
    <w:rsid w:val="00CA479E"/>
    <w:rsid w:val="00CA4C3C"/>
    <w:rsid w:val="00CA526F"/>
    <w:rsid w:val="00CA67B6"/>
    <w:rsid w:val="00CA6FBA"/>
    <w:rsid w:val="00CA7A65"/>
    <w:rsid w:val="00CB21C0"/>
    <w:rsid w:val="00CB2642"/>
    <w:rsid w:val="00CB2D8D"/>
    <w:rsid w:val="00CB434D"/>
    <w:rsid w:val="00CB47FA"/>
    <w:rsid w:val="00CB5332"/>
    <w:rsid w:val="00CB5BE6"/>
    <w:rsid w:val="00CB6005"/>
    <w:rsid w:val="00CB66D4"/>
    <w:rsid w:val="00CB7022"/>
    <w:rsid w:val="00CC100D"/>
    <w:rsid w:val="00CC2046"/>
    <w:rsid w:val="00CC33A9"/>
    <w:rsid w:val="00CC3508"/>
    <w:rsid w:val="00CC442D"/>
    <w:rsid w:val="00CC49E2"/>
    <w:rsid w:val="00CC5F6B"/>
    <w:rsid w:val="00CC6C20"/>
    <w:rsid w:val="00CC6E44"/>
    <w:rsid w:val="00CC733A"/>
    <w:rsid w:val="00CC7D2E"/>
    <w:rsid w:val="00CD17C9"/>
    <w:rsid w:val="00CD1928"/>
    <w:rsid w:val="00CD2091"/>
    <w:rsid w:val="00CD4D79"/>
    <w:rsid w:val="00CE036E"/>
    <w:rsid w:val="00CE11B7"/>
    <w:rsid w:val="00CE17E7"/>
    <w:rsid w:val="00CE18BB"/>
    <w:rsid w:val="00CE191B"/>
    <w:rsid w:val="00CE2B49"/>
    <w:rsid w:val="00CE2FBE"/>
    <w:rsid w:val="00CE2FEA"/>
    <w:rsid w:val="00CE3D65"/>
    <w:rsid w:val="00CE4BDC"/>
    <w:rsid w:val="00CE5155"/>
    <w:rsid w:val="00CE67FD"/>
    <w:rsid w:val="00CE74A4"/>
    <w:rsid w:val="00CF0780"/>
    <w:rsid w:val="00CF150C"/>
    <w:rsid w:val="00CF37CD"/>
    <w:rsid w:val="00CF3C2F"/>
    <w:rsid w:val="00CF514A"/>
    <w:rsid w:val="00CF5F40"/>
    <w:rsid w:val="00CF625E"/>
    <w:rsid w:val="00CF6E97"/>
    <w:rsid w:val="00CF6F94"/>
    <w:rsid w:val="00CF7CA4"/>
    <w:rsid w:val="00D00541"/>
    <w:rsid w:val="00D00594"/>
    <w:rsid w:val="00D00CB7"/>
    <w:rsid w:val="00D01BED"/>
    <w:rsid w:val="00D01CDD"/>
    <w:rsid w:val="00D04AD1"/>
    <w:rsid w:val="00D059A3"/>
    <w:rsid w:val="00D061C0"/>
    <w:rsid w:val="00D06816"/>
    <w:rsid w:val="00D07333"/>
    <w:rsid w:val="00D108FA"/>
    <w:rsid w:val="00D10E39"/>
    <w:rsid w:val="00D123AE"/>
    <w:rsid w:val="00D12BE0"/>
    <w:rsid w:val="00D135FD"/>
    <w:rsid w:val="00D140BD"/>
    <w:rsid w:val="00D148AF"/>
    <w:rsid w:val="00D14951"/>
    <w:rsid w:val="00D14D5A"/>
    <w:rsid w:val="00D151DF"/>
    <w:rsid w:val="00D15322"/>
    <w:rsid w:val="00D16E6D"/>
    <w:rsid w:val="00D179E7"/>
    <w:rsid w:val="00D17E95"/>
    <w:rsid w:val="00D22E80"/>
    <w:rsid w:val="00D22F40"/>
    <w:rsid w:val="00D23122"/>
    <w:rsid w:val="00D2366B"/>
    <w:rsid w:val="00D250E4"/>
    <w:rsid w:val="00D25B74"/>
    <w:rsid w:val="00D2671E"/>
    <w:rsid w:val="00D275AB"/>
    <w:rsid w:val="00D27743"/>
    <w:rsid w:val="00D30575"/>
    <w:rsid w:val="00D3236A"/>
    <w:rsid w:val="00D3257D"/>
    <w:rsid w:val="00D32E49"/>
    <w:rsid w:val="00D32E60"/>
    <w:rsid w:val="00D3322D"/>
    <w:rsid w:val="00D34D51"/>
    <w:rsid w:val="00D34F08"/>
    <w:rsid w:val="00D356EE"/>
    <w:rsid w:val="00D35A07"/>
    <w:rsid w:val="00D36923"/>
    <w:rsid w:val="00D36E46"/>
    <w:rsid w:val="00D37B76"/>
    <w:rsid w:val="00D40B23"/>
    <w:rsid w:val="00D42541"/>
    <w:rsid w:val="00D425AA"/>
    <w:rsid w:val="00D42FE7"/>
    <w:rsid w:val="00D43075"/>
    <w:rsid w:val="00D43A33"/>
    <w:rsid w:val="00D453D8"/>
    <w:rsid w:val="00D454DB"/>
    <w:rsid w:val="00D456E3"/>
    <w:rsid w:val="00D45A49"/>
    <w:rsid w:val="00D45A7D"/>
    <w:rsid w:val="00D45BB1"/>
    <w:rsid w:val="00D464D4"/>
    <w:rsid w:val="00D472D4"/>
    <w:rsid w:val="00D47468"/>
    <w:rsid w:val="00D47805"/>
    <w:rsid w:val="00D515C1"/>
    <w:rsid w:val="00D51C47"/>
    <w:rsid w:val="00D53027"/>
    <w:rsid w:val="00D538F3"/>
    <w:rsid w:val="00D54363"/>
    <w:rsid w:val="00D55916"/>
    <w:rsid w:val="00D5612A"/>
    <w:rsid w:val="00D56695"/>
    <w:rsid w:val="00D5754E"/>
    <w:rsid w:val="00D60CD6"/>
    <w:rsid w:val="00D62070"/>
    <w:rsid w:val="00D64226"/>
    <w:rsid w:val="00D64500"/>
    <w:rsid w:val="00D655E8"/>
    <w:rsid w:val="00D65E0E"/>
    <w:rsid w:val="00D667BB"/>
    <w:rsid w:val="00D67C81"/>
    <w:rsid w:val="00D70C56"/>
    <w:rsid w:val="00D70C71"/>
    <w:rsid w:val="00D70EE0"/>
    <w:rsid w:val="00D7179B"/>
    <w:rsid w:val="00D73045"/>
    <w:rsid w:val="00D7333E"/>
    <w:rsid w:val="00D73839"/>
    <w:rsid w:val="00D75284"/>
    <w:rsid w:val="00D76289"/>
    <w:rsid w:val="00D81906"/>
    <w:rsid w:val="00D83C0B"/>
    <w:rsid w:val="00D83D2E"/>
    <w:rsid w:val="00D8408E"/>
    <w:rsid w:val="00D84CFD"/>
    <w:rsid w:val="00D85A45"/>
    <w:rsid w:val="00D90B2A"/>
    <w:rsid w:val="00D91189"/>
    <w:rsid w:val="00D92076"/>
    <w:rsid w:val="00D92854"/>
    <w:rsid w:val="00D93567"/>
    <w:rsid w:val="00D939DD"/>
    <w:rsid w:val="00D95AA8"/>
    <w:rsid w:val="00D9648C"/>
    <w:rsid w:val="00D9652F"/>
    <w:rsid w:val="00D973C2"/>
    <w:rsid w:val="00D97FE1"/>
    <w:rsid w:val="00D9E7E3"/>
    <w:rsid w:val="00DA01A9"/>
    <w:rsid w:val="00DA1A3E"/>
    <w:rsid w:val="00DA1F54"/>
    <w:rsid w:val="00DA3573"/>
    <w:rsid w:val="00DA3A90"/>
    <w:rsid w:val="00DA3AE0"/>
    <w:rsid w:val="00DA4083"/>
    <w:rsid w:val="00DA476A"/>
    <w:rsid w:val="00DA58F2"/>
    <w:rsid w:val="00DA6E3D"/>
    <w:rsid w:val="00DB0552"/>
    <w:rsid w:val="00DB2C1B"/>
    <w:rsid w:val="00DB2EEB"/>
    <w:rsid w:val="00DB2F1D"/>
    <w:rsid w:val="00DB34F3"/>
    <w:rsid w:val="00DB3C52"/>
    <w:rsid w:val="00DB3DF0"/>
    <w:rsid w:val="00DB422B"/>
    <w:rsid w:val="00DB4459"/>
    <w:rsid w:val="00DB4929"/>
    <w:rsid w:val="00DB4A08"/>
    <w:rsid w:val="00DB5362"/>
    <w:rsid w:val="00DB675A"/>
    <w:rsid w:val="00DB7050"/>
    <w:rsid w:val="00DB75DB"/>
    <w:rsid w:val="00DB7858"/>
    <w:rsid w:val="00DB7B66"/>
    <w:rsid w:val="00DB7E49"/>
    <w:rsid w:val="00DC1492"/>
    <w:rsid w:val="00DC4B99"/>
    <w:rsid w:val="00DC6440"/>
    <w:rsid w:val="00DC755C"/>
    <w:rsid w:val="00DC7651"/>
    <w:rsid w:val="00DD078D"/>
    <w:rsid w:val="00DD1E72"/>
    <w:rsid w:val="00DD2422"/>
    <w:rsid w:val="00DD2A92"/>
    <w:rsid w:val="00DD3D5B"/>
    <w:rsid w:val="00DD3F6B"/>
    <w:rsid w:val="00DD4E82"/>
    <w:rsid w:val="00DD4FB1"/>
    <w:rsid w:val="00DD62D0"/>
    <w:rsid w:val="00DD6685"/>
    <w:rsid w:val="00DD7DC2"/>
    <w:rsid w:val="00DD7E01"/>
    <w:rsid w:val="00DE0634"/>
    <w:rsid w:val="00DE0922"/>
    <w:rsid w:val="00DE1206"/>
    <w:rsid w:val="00DE4606"/>
    <w:rsid w:val="00DE4DCD"/>
    <w:rsid w:val="00DE5609"/>
    <w:rsid w:val="00DE5C29"/>
    <w:rsid w:val="00DE5C5A"/>
    <w:rsid w:val="00DE6EA4"/>
    <w:rsid w:val="00DE761A"/>
    <w:rsid w:val="00DE7C07"/>
    <w:rsid w:val="00DF0502"/>
    <w:rsid w:val="00DF1DBD"/>
    <w:rsid w:val="00DF319D"/>
    <w:rsid w:val="00DF3DF9"/>
    <w:rsid w:val="00DF452F"/>
    <w:rsid w:val="00DF5CC0"/>
    <w:rsid w:val="00DF6F35"/>
    <w:rsid w:val="00DF7CDD"/>
    <w:rsid w:val="00E00FEB"/>
    <w:rsid w:val="00E01034"/>
    <w:rsid w:val="00E01F61"/>
    <w:rsid w:val="00E02372"/>
    <w:rsid w:val="00E044DD"/>
    <w:rsid w:val="00E04ACC"/>
    <w:rsid w:val="00E057F2"/>
    <w:rsid w:val="00E058DE"/>
    <w:rsid w:val="00E06434"/>
    <w:rsid w:val="00E06CF1"/>
    <w:rsid w:val="00E12AAD"/>
    <w:rsid w:val="00E139CE"/>
    <w:rsid w:val="00E13BB4"/>
    <w:rsid w:val="00E15922"/>
    <w:rsid w:val="00E16A5E"/>
    <w:rsid w:val="00E16E23"/>
    <w:rsid w:val="00E207CD"/>
    <w:rsid w:val="00E20C99"/>
    <w:rsid w:val="00E2138C"/>
    <w:rsid w:val="00E21DA0"/>
    <w:rsid w:val="00E21DCA"/>
    <w:rsid w:val="00E21E0F"/>
    <w:rsid w:val="00E22156"/>
    <w:rsid w:val="00E224F0"/>
    <w:rsid w:val="00E24D23"/>
    <w:rsid w:val="00E24E19"/>
    <w:rsid w:val="00E2543D"/>
    <w:rsid w:val="00E258C4"/>
    <w:rsid w:val="00E26D5E"/>
    <w:rsid w:val="00E276D0"/>
    <w:rsid w:val="00E27720"/>
    <w:rsid w:val="00E2777C"/>
    <w:rsid w:val="00E2781E"/>
    <w:rsid w:val="00E27A76"/>
    <w:rsid w:val="00E3145E"/>
    <w:rsid w:val="00E31DE2"/>
    <w:rsid w:val="00E31E52"/>
    <w:rsid w:val="00E3355C"/>
    <w:rsid w:val="00E34BB4"/>
    <w:rsid w:val="00E34CA6"/>
    <w:rsid w:val="00E35151"/>
    <w:rsid w:val="00E352AF"/>
    <w:rsid w:val="00E40559"/>
    <w:rsid w:val="00E405ED"/>
    <w:rsid w:val="00E416E7"/>
    <w:rsid w:val="00E41E53"/>
    <w:rsid w:val="00E4216F"/>
    <w:rsid w:val="00E43DA9"/>
    <w:rsid w:val="00E44236"/>
    <w:rsid w:val="00E44348"/>
    <w:rsid w:val="00E44CCB"/>
    <w:rsid w:val="00E45AA8"/>
    <w:rsid w:val="00E5043A"/>
    <w:rsid w:val="00E50C45"/>
    <w:rsid w:val="00E531B5"/>
    <w:rsid w:val="00E54354"/>
    <w:rsid w:val="00E54DD7"/>
    <w:rsid w:val="00E55015"/>
    <w:rsid w:val="00E558B4"/>
    <w:rsid w:val="00E573DA"/>
    <w:rsid w:val="00E57E50"/>
    <w:rsid w:val="00E57ECB"/>
    <w:rsid w:val="00E60BD7"/>
    <w:rsid w:val="00E615B0"/>
    <w:rsid w:val="00E619D9"/>
    <w:rsid w:val="00E629BA"/>
    <w:rsid w:val="00E636E6"/>
    <w:rsid w:val="00E63EE2"/>
    <w:rsid w:val="00E64586"/>
    <w:rsid w:val="00E6466F"/>
    <w:rsid w:val="00E65A60"/>
    <w:rsid w:val="00E65F06"/>
    <w:rsid w:val="00E661B8"/>
    <w:rsid w:val="00E66C55"/>
    <w:rsid w:val="00E66E17"/>
    <w:rsid w:val="00E71ECA"/>
    <w:rsid w:val="00E72CB5"/>
    <w:rsid w:val="00E72E8F"/>
    <w:rsid w:val="00E733CA"/>
    <w:rsid w:val="00E73FA7"/>
    <w:rsid w:val="00E7505E"/>
    <w:rsid w:val="00E7544E"/>
    <w:rsid w:val="00E778F9"/>
    <w:rsid w:val="00E8142B"/>
    <w:rsid w:val="00E90A35"/>
    <w:rsid w:val="00E913B6"/>
    <w:rsid w:val="00E91A05"/>
    <w:rsid w:val="00E9378D"/>
    <w:rsid w:val="00E939E6"/>
    <w:rsid w:val="00E93D36"/>
    <w:rsid w:val="00E94A89"/>
    <w:rsid w:val="00E95E1A"/>
    <w:rsid w:val="00E95F5C"/>
    <w:rsid w:val="00E9603B"/>
    <w:rsid w:val="00E96228"/>
    <w:rsid w:val="00E974FE"/>
    <w:rsid w:val="00EA0209"/>
    <w:rsid w:val="00EA0EFB"/>
    <w:rsid w:val="00EA2F0C"/>
    <w:rsid w:val="00EA3899"/>
    <w:rsid w:val="00EA4473"/>
    <w:rsid w:val="00EA60EA"/>
    <w:rsid w:val="00EB0C59"/>
    <w:rsid w:val="00EB17AB"/>
    <w:rsid w:val="00EB1831"/>
    <w:rsid w:val="00EB185F"/>
    <w:rsid w:val="00EB1AB8"/>
    <w:rsid w:val="00EB2AB9"/>
    <w:rsid w:val="00EB3CC1"/>
    <w:rsid w:val="00EB4122"/>
    <w:rsid w:val="00EB63C4"/>
    <w:rsid w:val="00EB6888"/>
    <w:rsid w:val="00EB756F"/>
    <w:rsid w:val="00EC0809"/>
    <w:rsid w:val="00EC33DE"/>
    <w:rsid w:val="00EC3937"/>
    <w:rsid w:val="00EC3A64"/>
    <w:rsid w:val="00EC41C6"/>
    <w:rsid w:val="00EC46A1"/>
    <w:rsid w:val="00EC58AB"/>
    <w:rsid w:val="00EC78F0"/>
    <w:rsid w:val="00EC7CEB"/>
    <w:rsid w:val="00ED029B"/>
    <w:rsid w:val="00ED02FD"/>
    <w:rsid w:val="00ED04DC"/>
    <w:rsid w:val="00ED12DD"/>
    <w:rsid w:val="00ED14CF"/>
    <w:rsid w:val="00ED1A24"/>
    <w:rsid w:val="00ED1ED3"/>
    <w:rsid w:val="00ED23B2"/>
    <w:rsid w:val="00ED28AF"/>
    <w:rsid w:val="00ED396A"/>
    <w:rsid w:val="00ED3CAD"/>
    <w:rsid w:val="00ED4E4D"/>
    <w:rsid w:val="00ED529E"/>
    <w:rsid w:val="00ED566C"/>
    <w:rsid w:val="00ED67F6"/>
    <w:rsid w:val="00ED6B0B"/>
    <w:rsid w:val="00ED76CF"/>
    <w:rsid w:val="00ED7FEA"/>
    <w:rsid w:val="00EE11FA"/>
    <w:rsid w:val="00EE282C"/>
    <w:rsid w:val="00EE3037"/>
    <w:rsid w:val="00EE38A3"/>
    <w:rsid w:val="00EE4C7A"/>
    <w:rsid w:val="00EE5F09"/>
    <w:rsid w:val="00EE6D67"/>
    <w:rsid w:val="00EE74E1"/>
    <w:rsid w:val="00EF0023"/>
    <w:rsid w:val="00EF0B22"/>
    <w:rsid w:val="00EF0F26"/>
    <w:rsid w:val="00EF21B6"/>
    <w:rsid w:val="00EF255B"/>
    <w:rsid w:val="00EF3841"/>
    <w:rsid w:val="00EF45E8"/>
    <w:rsid w:val="00EF487B"/>
    <w:rsid w:val="00EF4C7A"/>
    <w:rsid w:val="00EF6B72"/>
    <w:rsid w:val="00EF70DE"/>
    <w:rsid w:val="00EF743D"/>
    <w:rsid w:val="00EF7C13"/>
    <w:rsid w:val="00F007C8"/>
    <w:rsid w:val="00F00FD6"/>
    <w:rsid w:val="00F01D5F"/>
    <w:rsid w:val="00F0329D"/>
    <w:rsid w:val="00F035BB"/>
    <w:rsid w:val="00F03FCB"/>
    <w:rsid w:val="00F051AC"/>
    <w:rsid w:val="00F06441"/>
    <w:rsid w:val="00F074A5"/>
    <w:rsid w:val="00F078A7"/>
    <w:rsid w:val="00F10155"/>
    <w:rsid w:val="00F11F6D"/>
    <w:rsid w:val="00F1494F"/>
    <w:rsid w:val="00F14A26"/>
    <w:rsid w:val="00F14CFD"/>
    <w:rsid w:val="00F14D14"/>
    <w:rsid w:val="00F14DEB"/>
    <w:rsid w:val="00F160A1"/>
    <w:rsid w:val="00F1612D"/>
    <w:rsid w:val="00F215D3"/>
    <w:rsid w:val="00F21932"/>
    <w:rsid w:val="00F2223B"/>
    <w:rsid w:val="00F248DF"/>
    <w:rsid w:val="00F248E9"/>
    <w:rsid w:val="00F26074"/>
    <w:rsid w:val="00F269E7"/>
    <w:rsid w:val="00F274AF"/>
    <w:rsid w:val="00F313D8"/>
    <w:rsid w:val="00F31648"/>
    <w:rsid w:val="00F31893"/>
    <w:rsid w:val="00F32458"/>
    <w:rsid w:val="00F33D9C"/>
    <w:rsid w:val="00F33EC6"/>
    <w:rsid w:val="00F340B4"/>
    <w:rsid w:val="00F368F1"/>
    <w:rsid w:val="00F36F4C"/>
    <w:rsid w:val="00F37BF3"/>
    <w:rsid w:val="00F410FE"/>
    <w:rsid w:val="00F421BD"/>
    <w:rsid w:val="00F43F54"/>
    <w:rsid w:val="00F4424B"/>
    <w:rsid w:val="00F44315"/>
    <w:rsid w:val="00F44ABC"/>
    <w:rsid w:val="00F44E49"/>
    <w:rsid w:val="00F45FEF"/>
    <w:rsid w:val="00F47244"/>
    <w:rsid w:val="00F479B3"/>
    <w:rsid w:val="00F508B9"/>
    <w:rsid w:val="00F50BD6"/>
    <w:rsid w:val="00F5110E"/>
    <w:rsid w:val="00F51320"/>
    <w:rsid w:val="00F51522"/>
    <w:rsid w:val="00F517AA"/>
    <w:rsid w:val="00F52FD9"/>
    <w:rsid w:val="00F543FD"/>
    <w:rsid w:val="00F549E1"/>
    <w:rsid w:val="00F55056"/>
    <w:rsid w:val="00F57318"/>
    <w:rsid w:val="00F6081C"/>
    <w:rsid w:val="00F60ACF"/>
    <w:rsid w:val="00F60AD6"/>
    <w:rsid w:val="00F60F7A"/>
    <w:rsid w:val="00F6130D"/>
    <w:rsid w:val="00F62017"/>
    <w:rsid w:val="00F630B6"/>
    <w:rsid w:val="00F6419C"/>
    <w:rsid w:val="00F64792"/>
    <w:rsid w:val="00F65E3D"/>
    <w:rsid w:val="00F6655D"/>
    <w:rsid w:val="00F675FE"/>
    <w:rsid w:val="00F6789E"/>
    <w:rsid w:val="00F67AC9"/>
    <w:rsid w:val="00F67B08"/>
    <w:rsid w:val="00F67EE5"/>
    <w:rsid w:val="00F703E5"/>
    <w:rsid w:val="00F71735"/>
    <w:rsid w:val="00F721AB"/>
    <w:rsid w:val="00F7231D"/>
    <w:rsid w:val="00F76D29"/>
    <w:rsid w:val="00F76D5C"/>
    <w:rsid w:val="00F76EEA"/>
    <w:rsid w:val="00F80609"/>
    <w:rsid w:val="00F8119C"/>
    <w:rsid w:val="00F834DE"/>
    <w:rsid w:val="00F83882"/>
    <w:rsid w:val="00F84AF7"/>
    <w:rsid w:val="00F84BC9"/>
    <w:rsid w:val="00F8548D"/>
    <w:rsid w:val="00F85AB0"/>
    <w:rsid w:val="00F8670D"/>
    <w:rsid w:val="00F870F4"/>
    <w:rsid w:val="00F87598"/>
    <w:rsid w:val="00F91C8C"/>
    <w:rsid w:val="00F91CC2"/>
    <w:rsid w:val="00F91FA4"/>
    <w:rsid w:val="00F92C12"/>
    <w:rsid w:val="00F93339"/>
    <w:rsid w:val="00F9342D"/>
    <w:rsid w:val="00F936B2"/>
    <w:rsid w:val="00FA0008"/>
    <w:rsid w:val="00FA0279"/>
    <w:rsid w:val="00FA0FDE"/>
    <w:rsid w:val="00FA1AA0"/>
    <w:rsid w:val="00FA24C8"/>
    <w:rsid w:val="00FA3B08"/>
    <w:rsid w:val="00FA45C9"/>
    <w:rsid w:val="00FA4DEC"/>
    <w:rsid w:val="00FA6D37"/>
    <w:rsid w:val="00FA78A8"/>
    <w:rsid w:val="00FA798A"/>
    <w:rsid w:val="00FB10AB"/>
    <w:rsid w:val="00FB21D5"/>
    <w:rsid w:val="00FB413A"/>
    <w:rsid w:val="00FB5ED0"/>
    <w:rsid w:val="00FB65EB"/>
    <w:rsid w:val="00FB6E34"/>
    <w:rsid w:val="00FC0150"/>
    <w:rsid w:val="00FC0AB8"/>
    <w:rsid w:val="00FC0F92"/>
    <w:rsid w:val="00FC2325"/>
    <w:rsid w:val="00FC5C51"/>
    <w:rsid w:val="00FC5C98"/>
    <w:rsid w:val="00FC681C"/>
    <w:rsid w:val="00FC71CF"/>
    <w:rsid w:val="00FD017D"/>
    <w:rsid w:val="00FD0231"/>
    <w:rsid w:val="00FD0CA5"/>
    <w:rsid w:val="00FD2556"/>
    <w:rsid w:val="00FD43C3"/>
    <w:rsid w:val="00FD472D"/>
    <w:rsid w:val="00FD4AAC"/>
    <w:rsid w:val="00FD5B0A"/>
    <w:rsid w:val="00FD6260"/>
    <w:rsid w:val="00FD638D"/>
    <w:rsid w:val="00FD66D8"/>
    <w:rsid w:val="00FD6B3C"/>
    <w:rsid w:val="00FD738C"/>
    <w:rsid w:val="00FD7C1A"/>
    <w:rsid w:val="00FD7D68"/>
    <w:rsid w:val="00FE042D"/>
    <w:rsid w:val="00FE0564"/>
    <w:rsid w:val="00FE0901"/>
    <w:rsid w:val="00FE0E4C"/>
    <w:rsid w:val="00FE1713"/>
    <w:rsid w:val="00FE1782"/>
    <w:rsid w:val="00FE1806"/>
    <w:rsid w:val="00FE1E81"/>
    <w:rsid w:val="00FE2629"/>
    <w:rsid w:val="00FE3157"/>
    <w:rsid w:val="00FE31B2"/>
    <w:rsid w:val="00FE3B02"/>
    <w:rsid w:val="00FE3F34"/>
    <w:rsid w:val="00FF093F"/>
    <w:rsid w:val="00FF13F8"/>
    <w:rsid w:val="00FF1FBC"/>
    <w:rsid w:val="00FF23D5"/>
    <w:rsid w:val="00FF26BA"/>
    <w:rsid w:val="00FF326D"/>
    <w:rsid w:val="00FF41EA"/>
    <w:rsid w:val="00FF544D"/>
    <w:rsid w:val="00FF54AC"/>
    <w:rsid w:val="00FF5B88"/>
    <w:rsid w:val="011572B6"/>
    <w:rsid w:val="011B0C33"/>
    <w:rsid w:val="011E18B6"/>
    <w:rsid w:val="012714B4"/>
    <w:rsid w:val="01278026"/>
    <w:rsid w:val="012FFFF0"/>
    <w:rsid w:val="014BC8FE"/>
    <w:rsid w:val="014F3043"/>
    <w:rsid w:val="0159B3CF"/>
    <w:rsid w:val="015D695D"/>
    <w:rsid w:val="0178FFF3"/>
    <w:rsid w:val="01863EE8"/>
    <w:rsid w:val="018CCD67"/>
    <w:rsid w:val="01AB2BED"/>
    <w:rsid w:val="01EB2882"/>
    <w:rsid w:val="01F5B900"/>
    <w:rsid w:val="01FCF688"/>
    <w:rsid w:val="0227BCF9"/>
    <w:rsid w:val="023B60ED"/>
    <w:rsid w:val="024D999F"/>
    <w:rsid w:val="025C90D6"/>
    <w:rsid w:val="026AE56D"/>
    <w:rsid w:val="027E046C"/>
    <w:rsid w:val="02A418AD"/>
    <w:rsid w:val="02B86BF5"/>
    <w:rsid w:val="02DAEB4E"/>
    <w:rsid w:val="02F901FC"/>
    <w:rsid w:val="033AA333"/>
    <w:rsid w:val="035AC1F6"/>
    <w:rsid w:val="035B120B"/>
    <w:rsid w:val="03B06560"/>
    <w:rsid w:val="03CB7C6A"/>
    <w:rsid w:val="03D784F2"/>
    <w:rsid w:val="0434996E"/>
    <w:rsid w:val="04643CA7"/>
    <w:rsid w:val="0489D913"/>
    <w:rsid w:val="0491E746"/>
    <w:rsid w:val="049F92B4"/>
    <w:rsid w:val="049FEDDC"/>
    <w:rsid w:val="04A15B48"/>
    <w:rsid w:val="04A93F29"/>
    <w:rsid w:val="04EB0B13"/>
    <w:rsid w:val="04F69257"/>
    <w:rsid w:val="0512FDE6"/>
    <w:rsid w:val="0515A36E"/>
    <w:rsid w:val="0518EB48"/>
    <w:rsid w:val="0525DD2E"/>
    <w:rsid w:val="052DB74F"/>
    <w:rsid w:val="052E649C"/>
    <w:rsid w:val="05310C4F"/>
    <w:rsid w:val="05455E5F"/>
    <w:rsid w:val="0554D9F3"/>
    <w:rsid w:val="0583C32C"/>
    <w:rsid w:val="05A2862F"/>
    <w:rsid w:val="05B52A91"/>
    <w:rsid w:val="0613F356"/>
    <w:rsid w:val="06245C99"/>
    <w:rsid w:val="063CB672"/>
    <w:rsid w:val="0642658C"/>
    <w:rsid w:val="0645B2BF"/>
    <w:rsid w:val="065871A5"/>
    <w:rsid w:val="066B84F4"/>
    <w:rsid w:val="069482BA"/>
    <w:rsid w:val="06AE5F86"/>
    <w:rsid w:val="06BEE45E"/>
    <w:rsid w:val="06F8D601"/>
    <w:rsid w:val="0704E394"/>
    <w:rsid w:val="07131E7B"/>
    <w:rsid w:val="07372E2A"/>
    <w:rsid w:val="074894F8"/>
    <w:rsid w:val="078267AE"/>
    <w:rsid w:val="0784B43A"/>
    <w:rsid w:val="078D902F"/>
    <w:rsid w:val="07B30F3E"/>
    <w:rsid w:val="07B56544"/>
    <w:rsid w:val="07EA6FA6"/>
    <w:rsid w:val="081575F4"/>
    <w:rsid w:val="086068AE"/>
    <w:rsid w:val="08770443"/>
    <w:rsid w:val="0884AECE"/>
    <w:rsid w:val="08CDAC2D"/>
    <w:rsid w:val="08D63EF7"/>
    <w:rsid w:val="08E81C74"/>
    <w:rsid w:val="090F3E8E"/>
    <w:rsid w:val="0933083D"/>
    <w:rsid w:val="0934EE5A"/>
    <w:rsid w:val="094E5B15"/>
    <w:rsid w:val="098C5FEA"/>
    <w:rsid w:val="098F58A1"/>
    <w:rsid w:val="09B30AA2"/>
    <w:rsid w:val="0A2A82FF"/>
    <w:rsid w:val="0A2C07A0"/>
    <w:rsid w:val="0A3546E2"/>
    <w:rsid w:val="0A3C8456"/>
    <w:rsid w:val="0A3DE766"/>
    <w:rsid w:val="0A4CF60C"/>
    <w:rsid w:val="0A5CCEF5"/>
    <w:rsid w:val="0A720F58"/>
    <w:rsid w:val="0A792249"/>
    <w:rsid w:val="0A8EF90C"/>
    <w:rsid w:val="0A9CB08A"/>
    <w:rsid w:val="0AF8E7C2"/>
    <w:rsid w:val="0AFE2F9E"/>
    <w:rsid w:val="0B1E55DA"/>
    <w:rsid w:val="0B61BD84"/>
    <w:rsid w:val="0B7CFBD5"/>
    <w:rsid w:val="0B9AE5AC"/>
    <w:rsid w:val="0BC37E2E"/>
    <w:rsid w:val="0BC7D801"/>
    <w:rsid w:val="0BE14490"/>
    <w:rsid w:val="0BE2D4A5"/>
    <w:rsid w:val="0BE552A1"/>
    <w:rsid w:val="0BEC3B7A"/>
    <w:rsid w:val="0BECAAB9"/>
    <w:rsid w:val="0BF1E435"/>
    <w:rsid w:val="0BF8C78F"/>
    <w:rsid w:val="0C01EF19"/>
    <w:rsid w:val="0C144B19"/>
    <w:rsid w:val="0C228433"/>
    <w:rsid w:val="0C36DF22"/>
    <w:rsid w:val="0C3880EB"/>
    <w:rsid w:val="0C4FBE5C"/>
    <w:rsid w:val="0C88299D"/>
    <w:rsid w:val="0CB1DBBC"/>
    <w:rsid w:val="0CC37178"/>
    <w:rsid w:val="0CCA300F"/>
    <w:rsid w:val="0CF5ADE3"/>
    <w:rsid w:val="0D547061"/>
    <w:rsid w:val="0D5B3A99"/>
    <w:rsid w:val="0D7407EC"/>
    <w:rsid w:val="0DA37583"/>
    <w:rsid w:val="0DD4514C"/>
    <w:rsid w:val="0DEDBDA3"/>
    <w:rsid w:val="0E0BC3E6"/>
    <w:rsid w:val="0E2F534D"/>
    <w:rsid w:val="0E47C857"/>
    <w:rsid w:val="0E4CD2D4"/>
    <w:rsid w:val="0E55E31D"/>
    <w:rsid w:val="0E5CA499"/>
    <w:rsid w:val="0E71965B"/>
    <w:rsid w:val="0EB3A50D"/>
    <w:rsid w:val="0EC29F11"/>
    <w:rsid w:val="0EC78643"/>
    <w:rsid w:val="0EE50DB3"/>
    <w:rsid w:val="0EE9F2CB"/>
    <w:rsid w:val="0EED0EFB"/>
    <w:rsid w:val="0F3D6D2D"/>
    <w:rsid w:val="0F3D7B2C"/>
    <w:rsid w:val="0F50164F"/>
    <w:rsid w:val="0F55D3C8"/>
    <w:rsid w:val="0F99B23B"/>
    <w:rsid w:val="0FA4F710"/>
    <w:rsid w:val="0FA78D7E"/>
    <w:rsid w:val="0FC04777"/>
    <w:rsid w:val="0FC5D927"/>
    <w:rsid w:val="0FDC9B04"/>
    <w:rsid w:val="0FDF3AE4"/>
    <w:rsid w:val="0FE9B0E1"/>
    <w:rsid w:val="0FEE31AF"/>
    <w:rsid w:val="0FF96FC8"/>
    <w:rsid w:val="10131640"/>
    <w:rsid w:val="101627BE"/>
    <w:rsid w:val="102BBFA0"/>
    <w:rsid w:val="10324281"/>
    <w:rsid w:val="1046D463"/>
    <w:rsid w:val="10481DE4"/>
    <w:rsid w:val="104B4480"/>
    <w:rsid w:val="104BF9AA"/>
    <w:rsid w:val="10919C35"/>
    <w:rsid w:val="10A1B7B2"/>
    <w:rsid w:val="10CB89EC"/>
    <w:rsid w:val="11081AFF"/>
    <w:rsid w:val="110DB000"/>
    <w:rsid w:val="11368ADE"/>
    <w:rsid w:val="114DFB31"/>
    <w:rsid w:val="115B0119"/>
    <w:rsid w:val="118DEB8C"/>
    <w:rsid w:val="11A607DF"/>
    <w:rsid w:val="11B57ED4"/>
    <w:rsid w:val="11C3AD59"/>
    <w:rsid w:val="11CB39CA"/>
    <w:rsid w:val="11DAFE19"/>
    <w:rsid w:val="11DFEC38"/>
    <w:rsid w:val="11E714E1"/>
    <w:rsid w:val="120ACB60"/>
    <w:rsid w:val="1212A690"/>
    <w:rsid w:val="12183E86"/>
    <w:rsid w:val="122D394C"/>
    <w:rsid w:val="123F723C"/>
    <w:rsid w:val="124D43B1"/>
    <w:rsid w:val="125DC31B"/>
    <w:rsid w:val="12B5482F"/>
    <w:rsid w:val="12BC98A0"/>
    <w:rsid w:val="12BDE684"/>
    <w:rsid w:val="12C504D3"/>
    <w:rsid w:val="12CF5467"/>
    <w:rsid w:val="12F45ECB"/>
    <w:rsid w:val="130B5719"/>
    <w:rsid w:val="13142835"/>
    <w:rsid w:val="132A07DC"/>
    <w:rsid w:val="13470CB7"/>
    <w:rsid w:val="1348AEED"/>
    <w:rsid w:val="13522F5B"/>
    <w:rsid w:val="1359D8C2"/>
    <w:rsid w:val="135A0388"/>
    <w:rsid w:val="137F0820"/>
    <w:rsid w:val="13CCACA3"/>
    <w:rsid w:val="13CCF9AD"/>
    <w:rsid w:val="140A5F15"/>
    <w:rsid w:val="140C4F61"/>
    <w:rsid w:val="141DC766"/>
    <w:rsid w:val="144B332E"/>
    <w:rsid w:val="144E4066"/>
    <w:rsid w:val="1472E036"/>
    <w:rsid w:val="14898549"/>
    <w:rsid w:val="1493803C"/>
    <w:rsid w:val="14D21115"/>
    <w:rsid w:val="14FA287E"/>
    <w:rsid w:val="15442442"/>
    <w:rsid w:val="154FDF48"/>
    <w:rsid w:val="158E33C4"/>
    <w:rsid w:val="15C1FC1E"/>
    <w:rsid w:val="15E33A60"/>
    <w:rsid w:val="15EB3AB1"/>
    <w:rsid w:val="15F862E8"/>
    <w:rsid w:val="160D4EC3"/>
    <w:rsid w:val="160E23E2"/>
    <w:rsid w:val="161DC663"/>
    <w:rsid w:val="1629CF7E"/>
    <w:rsid w:val="163CF421"/>
    <w:rsid w:val="164BC8F7"/>
    <w:rsid w:val="164C61A8"/>
    <w:rsid w:val="165DA5DE"/>
    <w:rsid w:val="16720E74"/>
    <w:rsid w:val="1684773B"/>
    <w:rsid w:val="16917984"/>
    <w:rsid w:val="16A96B9F"/>
    <w:rsid w:val="16BFBC37"/>
    <w:rsid w:val="16E32C04"/>
    <w:rsid w:val="16F0CD66"/>
    <w:rsid w:val="1749B5D9"/>
    <w:rsid w:val="174F7EE6"/>
    <w:rsid w:val="1752C997"/>
    <w:rsid w:val="1759670B"/>
    <w:rsid w:val="1797EC02"/>
    <w:rsid w:val="179E5273"/>
    <w:rsid w:val="17E79958"/>
    <w:rsid w:val="17E83209"/>
    <w:rsid w:val="180D6367"/>
    <w:rsid w:val="18351697"/>
    <w:rsid w:val="1856641E"/>
    <w:rsid w:val="185F2C8D"/>
    <w:rsid w:val="189B1071"/>
    <w:rsid w:val="18A5E550"/>
    <w:rsid w:val="18A64F9B"/>
    <w:rsid w:val="18C5D486"/>
    <w:rsid w:val="191ADB22"/>
    <w:rsid w:val="1927C0D0"/>
    <w:rsid w:val="193E0290"/>
    <w:rsid w:val="193E905D"/>
    <w:rsid w:val="193E95EB"/>
    <w:rsid w:val="195CF66C"/>
    <w:rsid w:val="19715D39"/>
    <w:rsid w:val="1978528C"/>
    <w:rsid w:val="19880394"/>
    <w:rsid w:val="19917255"/>
    <w:rsid w:val="19C57969"/>
    <w:rsid w:val="19D34D7A"/>
    <w:rsid w:val="19E855ED"/>
    <w:rsid w:val="19EE12B4"/>
    <w:rsid w:val="19F035FF"/>
    <w:rsid w:val="1A14033A"/>
    <w:rsid w:val="1A45DC66"/>
    <w:rsid w:val="1A49820D"/>
    <w:rsid w:val="1A4A8421"/>
    <w:rsid w:val="1A642060"/>
    <w:rsid w:val="1A732067"/>
    <w:rsid w:val="1A973510"/>
    <w:rsid w:val="1AB3C579"/>
    <w:rsid w:val="1AB49F5F"/>
    <w:rsid w:val="1ABEA8C4"/>
    <w:rsid w:val="1AD69EC3"/>
    <w:rsid w:val="1B0D2302"/>
    <w:rsid w:val="1B1F2FFE"/>
    <w:rsid w:val="1B7590C2"/>
    <w:rsid w:val="1BFF34A1"/>
    <w:rsid w:val="1C002DA4"/>
    <w:rsid w:val="1C43E0F9"/>
    <w:rsid w:val="1C4E3C47"/>
    <w:rsid w:val="1C6983CA"/>
    <w:rsid w:val="1C6C8334"/>
    <w:rsid w:val="1C6E4E3F"/>
    <w:rsid w:val="1CABFA25"/>
    <w:rsid w:val="1CAC98B4"/>
    <w:rsid w:val="1CC91317"/>
    <w:rsid w:val="1CDDD23B"/>
    <w:rsid w:val="1CDFB0FA"/>
    <w:rsid w:val="1CE21E48"/>
    <w:rsid w:val="1CE2CD2B"/>
    <w:rsid w:val="1CEAE851"/>
    <w:rsid w:val="1CECBB62"/>
    <w:rsid w:val="1CFB5DAD"/>
    <w:rsid w:val="1D0C073E"/>
    <w:rsid w:val="1D1870A7"/>
    <w:rsid w:val="1D391E37"/>
    <w:rsid w:val="1D39B9F0"/>
    <w:rsid w:val="1D83009C"/>
    <w:rsid w:val="1D90A2A2"/>
    <w:rsid w:val="1DB0DE41"/>
    <w:rsid w:val="1DB842F9"/>
    <w:rsid w:val="1DD93A3F"/>
    <w:rsid w:val="1E05542B"/>
    <w:rsid w:val="1E25F81C"/>
    <w:rsid w:val="1E2A27B9"/>
    <w:rsid w:val="1E3A4F21"/>
    <w:rsid w:val="1E6B48CB"/>
    <w:rsid w:val="1E910B12"/>
    <w:rsid w:val="1EA08CB5"/>
    <w:rsid w:val="1EBA88D2"/>
    <w:rsid w:val="1EF097BE"/>
    <w:rsid w:val="1EFCC3CC"/>
    <w:rsid w:val="1F0F2FDA"/>
    <w:rsid w:val="1F149500"/>
    <w:rsid w:val="1F54C127"/>
    <w:rsid w:val="1FC7A30D"/>
    <w:rsid w:val="1FDC14CA"/>
    <w:rsid w:val="1FE57DFF"/>
    <w:rsid w:val="1FFA1233"/>
    <w:rsid w:val="1FFA2C90"/>
    <w:rsid w:val="20366BDC"/>
    <w:rsid w:val="20401C62"/>
    <w:rsid w:val="20496282"/>
    <w:rsid w:val="20715AB2"/>
    <w:rsid w:val="208794A2"/>
    <w:rsid w:val="20936CC8"/>
    <w:rsid w:val="20A09D48"/>
    <w:rsid w:val="20AAD4BF"/>
    <w:rsid w:val="20AFC3BF"/>
    <w:rsid w:val="20C5584D"/>
    <w:rsid w:val="20CAD213"/>
    <w:rsid w:val="20F2823B"/>
    <w:rsid w:val="210E62F6"/>
    <w:rsid w:val="2125ED07"/>
    <w:rsid w:val="213C4972"/>
    <w:rsid w:val="215DFB1F"/>
    <w:rsid w:val="2161D5A3"/>
    <w:rsid w:val="21E1DAA7"/>
    <w:rsid w:val="21E9FF2C"/>
    <w:rsid w:val="21EE502B"/>
    <w:rsid w:val="21EFD428"/>
    <w:rsid w:val="221FBA72"/>
    <w:rsid w:val="22283880"/>
    <w:rsid w:val="2267C058"/>
    <w:rsid w:val="22702779"/>
    <w:rsid w:val="22780EBE"/>
    <w:rsid w:val="228CA004"/>
    <w:rsid w:val="229745A6"/>
    <w:rsid w:val="22ACAB62"/>
    <w:rsid w:val="22B28743"/>
    <w:rsid w:val="22C1BD68"/>
    <w:rsid w:val="22CB0566"/>
    <w:rsid w:val="22CF349C"/>
    <w:rsid w:val="23085286"/>
    <w:rsid w:val="2317E238"/>
    <w:rsid w:val="2320283E"/>
    <w:rsid w:val="232C4708"/>
    <w:rsid w:val="234A6B55"/>
    <w:rsid w:val="23A74F86"/>
    <w:rsid w:val="23C408E1"/>
    <w:rsid w:val="23C70333"/>
    <w:rsid w:val="23F3917E"/>
    <w:rsid w:val="2468840B"/>
    <w:rsid w:val="248D2E90"/>
    <w:rsid w:val="248DDDEA"/>
    <w:rsid w:val="249491DD"/>
    <w:rsid w:val="24A2DAC5"/>
    <w:rsid w:val="24E39E13"/>
    <w:rsid w:val="2511003C"/>
    <w:rsid w:val="2516FA59"/>
    <w:rsid w:val="251FAB5D"/>
    <w:rsid w:val="253B4C2A"/>
    <w:rsid w:val="254506B3"/>
    <w:rsid w:val="2579353E"/>
    <w:rsid w:val="25863B4F"/>
    <w:rsid w:val="258F06BE"/>
    <w:rsid w:val="25AA6708"/>
    <w:rsid w:val="25B096AE"/>
    <w:rsid w:val="26260950"/>
    <w:rsid w:val="2634DD47"/>
    <w:rsid w:val="2641DD60"/>
    <w:rsid w:val="26554C5E"/>
    <w:rsid w:val="26761C7B"/>
    <w:rsid w:val="267FFCA4"/>
    <w:rsid w:val="26806E39"/>
    <w:rsid w:val="269E3F1E"/>
    <w:rsid w:val="26B28EA6"/>
    <w:rsid w:val="26B70725"/>
    <w:rsid w:val="26BB7BBE"/>
    <w:rsid w:val="27016A6D"/>
    <w:rsid w:val="271EEF09"/>
    <w:rsid w:val="272AD71F"/>
    <w:rsid w:val="27431146"/>
    <w:rsid w:val="27434B83"/>
    <w:rsid w:val="27564865"/>
    <w:rsid w:val="276906B2"/>
    <w:rsid w:val="278A312E"/>
    <w:rsid w:val="2791465F"/>
    <w:rsid w:val="27A0D5E2"/>
    <w:rsid w:val="27A31A70"/>
    <w:rsid w:val="27AFF0A0"/>
    <w:rsid w:val="27E14157"/>
    <w:rsid w:val="27F60B8F"/>
    <w:rsid w:val="2803F46E"/>
    <w:rsid w:val="281CF15A"/>
    <w:rsid w:val="283958F8"/>
    <w:rsid w:val="28552D32"/>
    <w:rsid w:val="2875C17C"/>
    <w:rsid w:val="28B198DE"/>
    <w:rsid w:val="28C6A780"/>
    <w:rsid w:val="28CBEFBA"/>
    <w:rsid w:val="28FD9420"/>
    <w:rsid w:val="29017BCC"/>
    <w:rsid w:val="29221BAF"/>
    <w:rsid w:val="292D16C0"/>
    <w:rsid w:val="294A01A0"/>
    <w:rsid w:val="297514C1"/>
    <w:rsid w:val="298EABA0"/>
    <w:rsid w:val="29A4F72E"/>
    <w:rsid w:val="29ADBD3D"/>
    <w:rsid w:val="29AEC7E8"/>
    <w:rsid w:val="29D251F7"/>
    <w:rsid w:val="29E236B5"/>
    <w:rsid w:val="29FBE87C"/>
    <w:rsid w:val="2A1A96C0"/>
    <w:rsid w:val="2A291293"/>
    <w:rsid w:val="2A5FA5D7"/>
    <w:rsid w:val="2A7B395E"/>
    <w:rsid w:val="2A8FEF80"/>
    <w:rsid w:val="2A93231B"/>
    <w:rsid w:val="2A94CCB8"/>
    <w:rsid w:val="2AB7C3D8"/>
    <w:rsid w:val="2ABE18FD"/>
    <w:rsid w:val="2AC8E721"/>
    <w:rsid w:val="2AEA49D8"/>
    <w:rsid w:val="2AEF8264"/>
    <w:rsid w:val="2B47D675"/>
    <w:rsid w:val="2B6A9031"/>
    <w:rsid w:val="2B76CE3D"/>
    <w:rsid w:val="2B8017FC"/>
    <w:rsid w:val="2B8B74DC"/>
    <w:rsid w:val="2BAE6E66"/>
    <w:rsid w:val="2BBC926B"/>
    <w:rsid w:val="2BC977C4"/>
    <w:rsid w:val="2C027A3C"/>
    <w:rsid w:val="2C13B4D5"/>
    <w:rsid w:val="2C33824A"/>
    <w:rsid w:val="2C7C0919"/>
    <w:rsid w:val="2C897C13"/>
    <w:rsid w:val="2C92C2EA"/>
    <w:rsid w:val="2C998AAF"/>
    <w:rsid w:val="2CA7F7F7"/>
    <w:rsid w:val="2CE55DFF"/>
    <w:rsid w:val="2D130419"/>
    <w:rsid w:val="2D16F91A"/>
    <w:rsid w:val="2D28FF8C"/>
    <w:rsid w:val="2D3B4DB9"/>
    <w:rsid w:val="2D411D25"/>
    <w:rsid w:val="2D43C4C6"/>
    <w:rsid w:val="2D79027D"/>
    <w:rsid w:val="2DBDA5C2"/>
    <w:rsid w:val="2DEB8495"/>
    <w:rsid w:val="2E1BE70C"/>
    <w:rsid w:val="2E4CB565"/>
    <w:rsid w:val="2E4FBEB9"/>
    <w:rsid w:val="2E60DD9D"/>
    <w:rsid w:val="2E6AB1EF"/>
    <w:rsid w:val="2E9924D1"/>
    <w:rsid w:val="2EA2C586"/>
    <w:rsid w:val="2EBA3E9B"/>
    <w:rsid w:val="2EDD116B"/>
    <w:rsid w:val="2EF9D54A"/>
    <w:rsid w:val="2F38278E"/>
    <w:rsid w:val="2F450794"/>
    <w:rsid w:val="2F561852"/>
    <w:rsid w:val="2F7DDED4"/>
    <w:rsid w:val="2F99B7F9"/>
    <w:rsid w:val="2F9FA6C1"/>
    <w:rsid w:val="2FAFD3BF"/>
    <w:rsid w:val="2FD0A697"/>
    <w:rsid w:val="3012B796"/>
    <w:rsid w:val="3040A0A3"/>
    <w:rsid w:val="30473FA2"/>
    <w:rsid w:val="304D7ED7"/>
    <w:rsid w:val="3073D246"/>
    <w:rsid w:val="307EB70A"/>
    <w:rsid w:val="3098A0C9"/>
    <w:rsid w:val="30BCF650"/>
    <w:rsid w:val="30C17024"/>
    <w:rsid w:val="30C229CC"/>
    <w:rsid w:val="30D0E869"/>
    <w:rsid w:val="30EBFF05"/>
    <w:rsid w:val="3106F36D"/>
    <w:rsid w:val="31083C2B"/>
    <w:rsid w:val="310FA901"/>
    <w:rsid w:val="31378EA2"/>
    <w:rsid w:val="31798EC7"/>
    <w:rsid w:val="319F4C9E"/>
    <w:rsid w:val="31A981F1"/>
    <w:rsid w:val="31AE955A"/>
    <w:rsid w:val="31D192AC"/>
    <w:rsid w:val="31F0224B"/>
    <w:rsid w:val="3203474B"/>
    <w:rsid w:val="323357AF"/>
    <w:rsid w:val="325C4B48"/>
    <w:rsid w:val="325D4085"/>
    <w:rsid w:val="327612F0"/>
    <w:rsid w:val="327F304D"/>
    <w:rsid w:val="32980DE2"/>
    <w:rsid w:val="32A525FA"/>
    <w:rsid w:val="32AB56FD"/>
    <w:rsid w:val="32C15E68"/>
    <w:rsid w:val="32E95BC1"/>
    <w:rsid w:val="32F0E3E6"/>
    <w:rsid w:val="330B5082"/>
    <w:rsid w:val="331812D7"/>
    <w:rsid w:val="33207365"/>
    <w:rsid w:val="335665EB"/>
    <w:rsid w:val="338A90BC"/>
    <w:rsid w:val="338C1DEE"/>
    <w:rsid w:val="338DD5B9"/>
    <w:rsid w:val="3395F66A"/>
    <w:rsid w:val="3399755E"/>
    <w:rsid w:val="33AB856D"/>
    <w:rsid w:val="33B4B01E"/>
    <w:rsid w:val="33B6921F"/>
    <w:rsid w:val="33C6ED15"/>
    <w:rsid w:val="33C70CC4"/>
    <w:rsid w:val="33C983AE"/>
    <w:rsid w:val="33D571E6"/>
    <w:rsid w:val="340C3589"/>
    <w:rsid w:val="340D32B7"/>
    <w:rsid w:val="342BCAEA"/>
    <w:rsid w:val="3434423C"/>
    <w:rsid w:val="3440913D"/>
    <w:rsid w:val="348D08FB"/>
    <w:rsid w:val="349CEA0A"/>
    <w:rsid w:val="34ABA3E0"/>
    <w:rsid w:val="34BA99B6"/>
    <w:rsid w:val="34F30D5C"/>
    <w:rsid w:val="34FB9E75"/>
    <w:rsid w:val="352D581A"/>
    <w:rsid w:val="3546D6B0"/>
    <w:rsid w:val="354B8726"/>
    <w:rsid w:val="35622436"/>
    <w:rsid w:val="35714247"/>
    <w:rsid w:val="35724827"/>
    <w:rsid w:val="35746C7A"/>
    <w:rsid w:val="359FFE4B"/>
    <w:rsid w:val="35CDDDA4"/>
    <w:rsid w:val="35D9B704"/>
    <w:rsid w:val="35E4A3C4"/>
    <w:rsid w:val="35F0C157"/>
    <w:rsid w:val="35F47C30"/>
    <w:rsid w:val="35F592F4"/>
    <w:rsid w:val="3603D09E"/>
    <w:rsid w:val="363CD146"/>
    <w:rsid w:val="363F2FBA"/>
    <w:rsid w:val="36436729"/>
    <w:rsid w:val="366A51D9"/>
    <w:rsid w:val="3681F91A"/>
    <w:rsid w:val="368E06AD"/>
    <w:rsid w:val="3697B3C7"/>
    <w:rsid w:val="36BCC4F9"/>
    <w:rsid w:val="36C77F18"/>
    <w:rsid w:val="372DF01C"/>
    <w:rsid w:val="376A1E5D"/>
    <w:rsid w:val="376FAA56"/>
    <w:rsid w:val="377FA90B"/>
    <w:rsid w:val="379CD2A5"/>
    <w:rsid w:val="37A27501"/>
    <w:rsid w:val="37A45A89"/>
    <w:rsid w:val="37C2F931"/>
    <w:rsid w:val="37C98206"/>
    <w:rsid w:val="37D4284D"/>
    <w:rsid w:val="3850CF87"/>
    <w:rsid w:val="3866C2FB"/>
    <w:rsid w:val="386D3C48"/>
    <w:rsid w:val="3885ECEB"/>
    <w:rsid w:val="38AF68AA"/>
    <w:rsid w:val="38B5DFEF"/>
    <w:rsid w:val="38BA063B"/>
    <w:rsid w:val="38D2A6CF"/>
    <w:rsid w:val="38D6E6B5"/>
    <w:rsid w:val="38DC11BB"/>
    <w:rsid w:val="38E0C518"/>
    <w:rsid w:val="390845EF"/>
    <w:rsid w:val="39649597"/>
    <w:rsid w:val="39765417"/>
    <w:rsid w:val="39AD4175"/>
    <w:rsid w:val="39B3E953"/>
    <w:rsid w:val="39E56EBF"/>
    <w:rsid w:val="3A4F1A70"/>
    <w:rsid w:val="3A5CFAE3"/>
    <w:rsid w:val="3A77E21C"/>
    <w:rsid w:val="3A978AEB"/>
    <w:rsid w:val="3ABC5339"/>
    <w:rsid w:val="3AC468A8"/>
    <w:rsid w:val="3ADBFB4B"/>
    <w:rsid w:val="3ADC1D79"/>
    <w:rsid w:val="3AE21077"/>
    <w:rsid w:val="3AE88DF9"/>
    <w:rsid w:val="3B2371E5"/>
    <w:rsid w:val="3B7A9A09"/>
    <w:rsid w:val="3BE083CB"/>
    <w:rsid w:val="3C14825C"/>
    <w:rsid w:val="3C1EECC8"/>
    <w:rsid w:val="3C439DF7"/>
    <w:rsid w:val="3C5246E9"/>
    <w:rsid w:val="3C6C8661"/>
    <w:rsid w:val="3C795953"/>
    <w:rsid w:val="3C9FB057"/>
    <w:rsid w:val="3CD498A9"/>
    <w:rsid w:val="3D0E512B"/>
    <w:rsid w:val="3D2E7321"/>
    <w:rsid w:val="3D4B7824"/>
    <w:rsid w:val="3D6213A3"/>
    <w:rsid w:val="3D99B2D7"/>
    <w:rsid w:val="3DA029CF"/>
    <w:rsid w:val="3DB984D3"/>
    <w:rsid w:val="3DCE1480"/>
    <w:rsid w:val="3E0B40C9"/>
    <w:rsid w:val="3E17208F"/>
    <w:rsid w:val="3E832586"/>
    <w:rsid w:val="3E8D8185"/>
    <w:rsid w:val="3E9C6A7D"/>
    <w:rsid w:val="3EC1B182"/>
    <w:rsid w:val="3ED81630"/>
    <w:rsid w:val="3F1CE712"/>
    <w:rsid w:val="3F1F5C03"/>
    <w:rsid w:val="3F358338"/>
    <w:rsid w:val="3F4EFA3F"/>
    <w:rsid w:val="3F52B1C7"/>
    <w:rsid w:val="3F55E5F4"/>
    <w:rsid w:val="3F62FAC8"/>
    <w:rsid w:val="3F6AE8FE"/>
    <w:rsid w:val="3F7949CD"/>
    <w:rsid w:val="3F92BEEB"/>
    <w:rsid w:val="3F9BFA1D"/>
    <w:rsid w:val="3FB11009"/>
    <w:rsid w:val="3FBD9C8E"/>
    <w:rsid w:val="3FDBD278"/>
    <w:rsid w:val="3FEBBE81"/>
    <w:rsid w:val="40024E8E"/>
    <w:rsid w:val="403D123C"/>
    <w:rsid w:val="4048E0C0"/>
    <w:rsid w:val="40498202"/>
    <w:rsid w:val="40519437"/>
    <w:rsid w:val="4058B45F"/>
    <w:rsid w:val="406FAE56"/>
    <w:rsid w:val="40753074"/>
    <w:rsid w:val="4076346A"/>
    <w:rsid w:val="4081929B"/>
    <w:rsid w:val="40933A04"/>
    <w:rsid w:val="40ADCD4A"/>
    <w:rsid w:val="40D15399"/>
    <w:rsid w:val="40DC284B"/>
    <w:rsid w:val="41075F8A"/>
    <w:rsid w:val="411357D4"/>
    <w:rsid w:val="41144F73"/>
    <w:rsid w:val="4124AEB7"/>
    <w:rsid w:val="413125DA"/>
    <w:rsid w:val="41531C64"/>
    <w:rsid w:val="415D5126"/>
    <w:rsid w:val="417CD538"/>
    <w:rsid w:val="41A1619F"/>
    <w:rsid w:val="41B74688"/>
    <w:rsid w:val="41CB56E1"/>
    <w:rsid w:val="4202A2EA"/>
    <w:rsid w:val="421D0B45"/>
    <w:rsid w:val="422DAE24"/>
    <w:rsid w:val="4231B932"/>
    <w:rsid w:val="4237619D"/>
    <w:rsid w:val="42445754"/>
    <w:rsid w:val="424C928E"/>
    <w:rsid w:val="425B1556"/>
    <w:rsid w:val="42678F0F"/>
    <w:rsid w:val="427B7BB6"/>
    <w:rsid w:val="4295FFD8"/>
    <w:rsid w:val="429BDD92"/>
    <w:rsid w:val="42B75EDB"/>
    <w:rsid w:val="42D8802B"/>
    <w:rsid w:val="42E2F311"/>
    <w:rsid w:val="42E3007E"/>
    <w:rsid w:val="42FC6889"/>
    <w:rsid w:val="431196BD"/>
    <w:rsid w:val="432F1AAA"/>
    <w:rsid w:val="4331880D"/>
    <w:rsid w:val="4346E5AF"/>
    <w:rsid w:val="434DDE0C"/>
    <w:rsid w:val="438B1BC4"/>
    <w:rsid w:val="439EE7B9"/>
    <w:rsid w:val="43CD8A1F"/>
    <w:rsid w:val="43D09858"/>
    <w:rsid w:val="43DA4343"/>
    <w:rsid w:val="43E4246A"/>
    <w:rsid w:val="43EDA50B"/>
    <w:rsid w:val="4401CCFB"/>
    <w:rsid w:val="4428E087"/>
    <w:rsid w:val="442CB3B1"/>
    <w:rsid w:val="443BECFD"/>
    <w:rsid w:val="4474A2AA"/>
    <w:rsid w:val="447C35E5"/>
    <w:rsid w:val="447ED0DF"/>
    <w:rsid w:val="4488FF70"/>
    <w:rsid w:val="448FA168"/>
    <w:rsid w:val="44A07F3A"/>
    <w:rsid w:val="44B1F993"/>
    <w:rsid w:val="44E55572"/>
    <w:rsid w:val="44E68B88"/>
    <w:rsid w:val="44F45BE0"/>
    <w:rsid w:val="450F20F1"/>
    <w:rsid w:val="4570AC37"/>
    <w:rsid w:val="45818601"/>
    <w:rsid w:val="45843350"/>
    <w:rsid w:val="4585F267"/>
    <w:rsid w:val="45950FAA"/>
    <w:rsid w:val="45BD1D9A"/>
    <w:rsid w:val="45D107E2"/>
    <w:rsid w:val="461EF41E"/>
    <w:rsid w:val="46215AF5"/>
    <w:rsid w:val="46360FE7"/>
    <w:rsid w:val="463F0A89"/>
    <w:rsid w:val="464AA8C4"/>
    <w:rsid w:val="464F3ACF"/>
    <w:rsid w:val="4661C989"/>
    <w:rsid w:val="4662C552"/>
    <w:rsid w:val="46780A3F"/>
    <w:rsid w:val="468B0B7E"/>
    <w:rsid w:val="46919A25"/>
    <w:rsid w:val="4692418D"/>
    <w:rsid w:val="46B80298"/>
    <w:rsid w:val="46CECAC1"/>
    <w:rsid w:val="46E4077D"/>
    <w:rsid w:val="46E54341"/>
    <w:rsid w:val="47194308"/>
    <w:rsid w:val="472003B1"/>
    <w:rsid w:val="475B05F6"/>
    <w:rsid w:val="4761E79B"/>
    <w:rsid w:val="476C1037"/>
    <w:rsid w:val="477CD07C"/>
    <w:rsid w:val="478D01A5"/>
    <w:rsid w:val="47AA4D86"/>
    <w:rsid w:val="47EB6E05"/>
    <w:rsid w:val="47F9A75C"/>
    <w:rsid w:val="4812BE3F"/>
    <w:rsid w:val="4821D931"/>
    <w:rsid w:val="482CA2BF"/>
    <w:rsid w:val="482ECCA0"/>
    <w:rsid w:val="4843391C"/>
    <w:rsid w:val="484579C2"/>
    <w:rsid w:val="48710FA4"/>
    <w:rsid w:val="4879AE55"/>
    <w:rsid w:val="48892B19"/>
    <w:rsid w:val="48912848"/>
    <w:rsid w:val="489A43A2"/>
    <w:rsid w:val="48A3FE3B"/>
    <w:rsid w:val="48B51369"/>
    <w:rsid w:val="48C54096"/>
    <w:rsid w:val="48C74504"/>
    <w:rsid w:val="48F86DEB"/>
    <w:rsid w:val="4918CF06"/>
    <w:rsid w:val="491A956E"/>
    <w:rsid w:val="49331823"/>
    <w:rsid w:val="493AD066"/>
    <w:rsid w:val="494AFBFF"/>
    <w:rsid w:val="49665B96"/>
    <w:rsid w:val="4972353E"/>
    <w:rsid w:val="4974C761"/>
    <w:rsid w:val="498533D1"/>
    <w:rsid w:val="4999A169"/>
    <w:rsid w:val="49B18F43"/>
    <w:rsid w:val="49EBF9BB"/>
    <w:rsid w:val="49F188DB"/>
    <w:rsid w:val="4A00BF60"/>
    <w:rsid w:val="4A06BA9E"/>
    <w:rsid w:val="4A0B56E1"/>
    <w:rsid w:val="4A389CDD"/>
    <w:rsid w:val="4A3E0CD7"/>
    <w:rsid w:val="4A499853"/>
    <w:rsid w:val="4A50E3CA"/>
    <w:rsid w:val="4A8663BA"/>
    <w:rsid w:val="4AB4713E"/>
    <w:rsid w:val="4AB4FEE5"/>
    <w:rsid w:val="4AB5DEFA"/>
    <w:rsid w:val="4AC76F36"/>
    <w:rsid w:val="4AEFBA3B"/>
    <w:rsid w:val="4B12017E"/>
    <w:rsid w:val="4B16B57F"/>
    <w:rsid w:val="4B185A61"/>
    <w:rsid w:val="4B210432"/>
    <w:rsid w:val="4B4ED9C1"/>
    <w:rsid w:val="4B55D89F"/>
    <w:rsid w:val="4B56C395"/>
    <w:rsid w:val="4B5AD9BA"/>
    <w:rsid w:val="4B80D250"/>
    <w:rsid w:val="4B8CE72A"/>
    <w:rsid w:val="4B8D593C"/>
    <w:rsid w:val="4BAD1E99"/>
    <w:rsid w:val="4BCF3395"/>
    <w:rsid w:val="4BE94DC0"/>
    <w:rsid w:val="4C28BD10"/>
    <w:rsid w:val="4C326B73"/>
    <w:rsid w:val="4C4A5A23"/>
    <w:rsid w:val="4C50419F"/>
    <w:rsid w:val="4C9A66DA"/>
    <w:rsid w:val="4CC8729A"/>
    <w:rsid w:val="4CCD5A59"/>
    <w:rsid w:val="4CD2F2D0"/>
    <w:rsid w:val="4CF21F9F"/>
    <w:rsid w:val="4D0277F8"/>
    <w:rsid w:val="4D16DAA4"/>
    <w:rsid w:val="4D29299D"/>
    <w:rsid w:val="4D37ADD3"/>
    <w:rsid w:val="4D64439E"/>
    <w:rsid w:val="4DAB670D"/>
    <w:rsid w:val="4DC3F36B"/>
    <w:rsid w:val="4DDBAD6D"/>
    <w:rsid w:val="4DE925F7"/>
    <w:rsid w:val="4E27798D"/>
    <w:rsid w:val="4E29897E"/>
    <w:rsid w:val="4E4773F1"/>
    <w:rsid w:val="4E5D147F"/>
    <w:rsid w:val="4E718730"/>
    <w:rsid w:val="4E910764"/>
    <w:rsid w:val="4EB377EA"/>
    <w:rsid w:val="4EBF43A0"/>
    <w:rsid w:val="4EC15778"/>
    <w:rsid w:val="4F0B0A94"/>
    <w:rsid w:val="4F0E18F3"/>
    <w:rsid w:val="4F118084"/>
    <w:rsid w:val="4F13C00C"/>
    <w:rsid w:val="4F1D3ED0"/>
    <w:rsid w:val="4F313918"/>
    <w:rsid w:val="4F356BCB"/>
    <w:rsid w:val="4F747B3A"/>
    <w:rsid w:val="4F7FB570"/>
    <w:rsid w:val="4F887008"/>
    <w:rsid w:val="4FAA49CA"/>
    <w:rsid w:val="4FC349EE"/>
    <w:rsid w:val="4FCD4AED"/>
    <w:rsid w:val="4FDCFEFF"/>
    <w:rsid w:val="4FECF87E"/>
    <w:rsid w:val="4FF33F7A"/>
    <w:rsid w:val="501AE29E"/>
    <w:rsid w:val="501EA1B3"/>
    <w:rsid w:val="5027B6C3"/>
    <w:rsid w:val="502FAA0A"/>
    <w:rsid w:val="50600C02"/>
    <w:rsid w:val="5060CA5F"/>
    <w:rsid w:val="50665456"/>
    <w:rsid w:val="50701EFB"/>
    <w:rsid w:val="5092CCF3"/>
    <w:rsid w:val="5096BB9A"/>
    <w:rsid w:val="50BAB777"/>
    <w:rsid w:val="50EBB058"/>
    <w:rsid w:val="50EF64E9"/>
    <w:rsid w:val="5169C1E9"/>
    <w:rsid w:val="516AFDC0"/>
    <w:rsid w:val="516FEFF2"/>
    <w:rsid w:val="51C02894"/>
    <w:rsid w:val="51CC781C"/>
    <w:rsid w:val="51D10457"/>
    <w:rsid w:val="51DAF566"/>
    <w:rsid w:val="525687D8"/>
    <w:rsid w:val="525B4DB9"/>
    <w:rsid w:val="5291759F"/>
    <w:rsid w:val="52927D01"/>
    <w:rsid w:val="529F2DEA"/>
    <w:rsid w:val="52B7D53F"/>
    <w:rsid w:val="52BE93FA"/>
    <w:rsid w:val="52C9B55A"/>
    <w:rsid w:val="52D84F7D"/>
    <w:rsid w:val="52F2C846"/>
    <w:rsid w:val="531995B5"/>
    <w:rsid w:val="53275B52"/>
    <w:rsid w:val="533CF1B6"/>
    <w:rsid w:val="53471321"/>
    <w:rsid w:val="5370EBD3"/>
    <w:rsid w:val="5388B00E"/>
    <w:rsid w:val="538E4215"/>
    <w:rsid w:val="53D2F937"/>
    <w:rsid w:val="542D4600"/>
    <w:rsid w:val="54416C11"/>
    <w:rsid w:val="5466E14F"/>
    <w:rsid w:val="548522AA"/>
    <w:rsid w:val="54B4C691"/>
    <w:rsid w:val="54B57C37"/>
    <w:rsid w:val="54D242B4"/>
    <w:rsid w:val="54D68613"/>
    <w:rsid w:val="54DCDA57"/>
    <w:rsid w:val="54F5468E"/>
    <w:rsid w:val="550BDC1F"/>
    <w:rsid w:val="551E04EB"/>
    <w:rsid w:val="5527C771"/>
    <w:rsid w:val="55349A4A"/>
    <w:rsid w:val="5538E6FF"/>
    <w:rsid w:val="55A5345A"/>
    <w:rsid w:val="55B5BAB4"/>
    <w:rsid w:val="55D30861"/>
    <w:rsid w:val="55FF3F94"/>
    <w:rsid w:val="560062F1"/>
    <w:rsid w:val="5604F644"/>
    <w:rsid w:val="5621B3B2"/>
    <w:rsid w:val="5638B290"/>
    <w:rsid w:val="5652833D"/>
    <w:rsid w:val="56584577"/>
    <w:rsid w:val="5687446B"/>
    <w:rsid w:val="56B2DB07"/>
    <w:rsid w:val="56CD8BFC"/>
    <w:rsid w:val="56CF2467"/>
    <w:rsid w:val="56D21B98"/>
    <w:rsid w:val="56E1757C"/>
    <w:rsid w:val="56FA356C"/>
    <w:rsid w:val="570A1DC3"/>
    <w:rsid w:val="571D16EC"/>
    <w:rsid w:val="5729F8FB"/>
    <w:rsid w:val="57471EFE"/>
    <w:rsid w:val="574CEB85"/>
    <w:rsid w:val="5790588B"/>
    <w:rsid w:val="579F68C5"/>
    <w:rsid w:val="579F9AAA"/>
    <w:rsid w:val="57A61BD9"/>
    <w:rsid w:val="57AE0B10"/>
    <w:rsid w:val="57BBE150"/>
    <w:rsid w:val="57FCA60B"/>
    <w:rsid w:val="57FCB569"/>
    <w:rsid w:val="580E8A78"/>
    <w:rsid w:val="581CA703"/>
    <w:rsid w:val="582027D9"/>
    <w:rsid w:val="5829EA6E"/>
    <w:rsid w:val="583BD10A"/>
    <w:rsid w:val="58413F78"/>
    <w:rsid w:val="5842195E"/>
    <w:rsid w:val="584A0712"/>
    <w:rsid w:val="584F56AD"/>
    <w:rsid w:val="587357B8"/>
    <w:rsid w:val="58785677"/>
    <w:rsid w:val="587FAB8A"/>
    <w:rsid w:val="58939EC1"/>
    <w:rsid w:val="58B7FEDB"/>
    <w:rsid w:val="58D9E562"/>
    <w:rsid w:val="58EC5F3A"/>
    <w:rsid w:val="58EDB698"/>
    <w:rsid w:val="5903A0C8"/>
    <w:rsid w:val="59049061"/>
    <w:rsid w:val="59061967"/>
    <w:rsid w:val="5908E613"/>
    <w:rsid w:val="59272927"/>
    <w:rsid w:val="59375143"/>
    <w:rsid w:val="594F607F"/>
    <w:rsid w:val="596276BF"/>
    <w:rsid w:val="596A7A40"/>
    <w:rsid w:val="597AB267"/>
    <w:rsid w:val="598DA370"/>
    <w:rsid w:val="598EEA2B"/>
    <w:rsid w:val="59910203"/>
    <w:rsid w:val="599B422B"/>
    <w:rsid w:val="59C8B7B1"/>
    <w:rsid w:val="59CFA093"/>
    <w:rsid w:val="59DE9D5A"/>
    <w:rsid w:val="59E8F5B2"/>
    <w:rsid w:val="59EA7BC9"/>
    <w:rsid w:val="59F2AD23"/>
    <w:rsid w:val="5A629C95"/>
    <w:rsid w:val="5A70685D"/>
    <w:rsid w:val="5A89C681"/>
    <w:rsid w:val="5AD291E0"/>
    <w:rsid w:val="5ADB8660"/>
    <w:rsid w:val="5AEB0338"/>
    <w:rsid w:val="5B20E1F6"/>
    <w:rsid w:val="5B42D174"/>
    <w:rsid w:val="5B49DFCF"/>
    <w:rsid w:val="5B4C2159"/>
    <w:rsid w:val="5B54C0B5"/>
    <w:rsid w:val="5B7B73D0"/>
    <w:rsid w:val="5BA31724"/>
    <w:rsid w:val="5BC5BB03"/>
    <w:rsid w:val="5BC9CAD5"/>
    <w:rsid w:val="5BD0FF4C"/>
    <w:rsid w:val="5BDECC20"/>
    <w:rsid w:val="5BE2A92D"/>
    <w:rsid w:val="5C4774A0"/>
    <w:rsid w:val="5C500197"/>
    <w:rsid w:val="5C600031"/>
    <w:rsid w:val="5C675248"/>
    <w:rsid w:val="5C6E8118"/>
    <w:rsid w:val="5C6EF8ED"/>
    <w:rsid w:val="5C6F33CB"/>
    <w:rsid w:val="5C8F5273"/>
    <w:rsid w:val="5CB07212"/>
    <w:rsid w:val="5CE6AD4A"/>
    <w:rsid w:val="5CEB6BA9"/>
    <w:rsid w:val="5D0E78A7"/>
    <w:rsid w:val="5D143EDC"/>
    <w:rsid w:val="5D1CD7D6"/>
    <w:rsid w:val="5D3E51A3"/>
    <w:rsid w:val="5D40FFFF"/>
    <w:rsid w:val="5D4B1D17"/>
    <w:rsid w:val="5D63D3D7"/>
    <w:rsid w:val="5D65A7A7"/>
    <w:rsid w:val="5D688948"/>
    <w:rsid w:val="5D8AAE09"/>
    <w:rsid w:val="5D90AC9F"/>
    <w:rsid w:val="5D9760E9"/>
    <w:rsid w:val="5DA2D39C"/>
    <w:rsid w:val="5DE88780"/>
    <w:rsid w:val="5DFF9BFF"/>
    <w:rsid w:val="5E20163D"/>
    <w:rsid w:val="5E3FBC63"/>
    <w:rsid w:val="5E682DBE"/>
    <w:rsid w:val="5E6A0DF9"/>
    <w:rsid w:val="5E964BD2"/>
    <w:rsid w:val="5EACC3EB"/>
    <w:rsid w:val="5EC5ED35"/>
    <w:rsid w:val="5EC970DF"/>
    <w:rsid w:val="5EDC5434"/>
    <w:rsid w:val="5F06119A"/>
    <w:rsid w:val="5F0E08A4"/>
    <w:rsid w:val="5F4C23C8"/>
    <w:rsid w:val="5F4D9251"/>
    <w:rsid w:val="5F5FD7DD"/>
    <w:rsid w:val="5F801ED6"/>
    <w:rsid w:val="5F85D117"/>
    <w:rsid w:val="5FAB26A4"/>
    <w:rsid w:val="5FC4F518"/>
    <w:rsid w:val="5FC87FFB"/>
    <w:rsid w:val="5FD12208"/>
    <w:rsid w:val="5FF7E544"/>
    <w:rsid w:val="5FFA4DBC"/>
    <w:rsid w:val="6009B1D9"/>
    <w:rsid w:val="600E9AE4"/>
    <w:rsid w:val="60230C6B"/>
    <w:rsid w:val="602A8483"/>
    <w:rsid w:val="602C5A7B"/>
    <w:rsid w:val="6038E8B2"/>
    <w:rsid w:val="60654140"/>
    <w:rsid w:val="6068F6BE"/>
    <w:rsid w:val="60DA745E"/>
    <w:rsid w:val="6102869A"/>
    <w:rsid w:val="6107F755"/>
    <w:rsid w:val="610CA589"/>
    <w:rsid w:val="612D1E06"/>
    <w:rsid w:val="614251B9"/>
    <w:rsid w:val="61498674"/>
    <w:rsid w:val="6167DD23"/>
    <w:rsid w:val="617B418B"/>
    <w:rsid w:val="619C5B4A"/>
    <w:rsid w:val="61A144EB"/>
    <w:rsid w:val="61A725B3"/>
    <w:rsid w:val="61A73374"/>
    <w:rsid w:val="61E8B74F"/>
    <w:rsid w:val="620111A1"/>
    <w:rsid w:val="6216C531"/>
    <w:rsid w:val="621A39FE"/>
    <w:rsid w:val="624DDC63"/>
    <w:rsid w:val="6260DB11"/>
    <w:rsid w:val="6272F0E2"/>
    <w:rsid w:val="6272F334"/>
    <w:rsid w:val="627D2361"/>
    <w:rsid w:val="62A4C4EA"/>
    <w:rsid w:val="62E493AC"/>
    <w:rsid w:val="63221250"/>
    <w:rsid w:val="632FA512"/>
    <w:rsid w:val="633B9EE1"/>
    <w:rsid w:val="633D154C"/>
    <w:rsid w:val="63494683"/>
    <w:rsid w:val="634A78DB"/>
    <w:rsid w:val="6358F4A9"/>
    <w:rsid w:val="637D48F3"/>
    <w:rsid w:val="63847111"/>
    <w:rsid w:val="6386FE4E"/>
    <w:rsid w:val="638F5025"/>
    <w:rsid w:val="63B0E69D"/>
    <w:rsid w:val="63CF29C3"/>
    <w:rsid w:val="63E48B42"/>
    <w:rsid w:val="63EBA910"/>
    <w:rsid w:val="63FCAF03"/>
    <w:rsid w:val="64333B63"/>
    <w:rsid w:val="64646762"/>
    <w:rsid w:val="646B9E29"/>
    <w:rsid w:val="6483595D"/>
    <w:rsid w:val="64D5FC84"/>
    <w:rsid w:val="64E16E53"/>
    <w:rsid w:val="6533294E"/>
    <w:rsid w:val="6541F8E2"/>
    <w:rsid w:val="6549353B"/>
    <w:rsid w:val="655773D7"/>
    <w:rsid w:val="655C9590"/>
    <w:rsid w:val="656555FC"/>
    <w:rsid w:val="65713A04"/>
    <w:rsid w:val="65B1D0A2"/>
    <w:rsid w:val="65D147D4"/>
    <w:rsid w:val="65F374F2"/>
    <w:rsid w:val="66076E8A"/>
    <w:rsid w:val="6608E274"/>
    <w:rsid w:val="661FCA93"/>
    <w:rsid w:val="662D0EE6"/>
    <w:rsid w:val="66346819"/>
    <w:rsid w:val="66404339"/>
    <w:rsid w:val="66545FDC"/>
    <w:rsid w:val="668454D1"/>
    <w:rsid w:val="668F293C"/>
    <w:rsid w:val="6691017A"/>
    <w:rsid w:val="6696FA6C"/>
    <w:rsid w:val="669F7387"/>
    <w:rsid w:val="66ADE598"/>
    <w:rsid w:val="66CEB9E8"/>
    <w:rsid w:val="66F67E41"/>
    <w:rsid w:val="67064115"/>
    <w:rsid w:val="671C2C04"/>
    <w:rsid w:val="677C5828"/>
    <w:rsid w:val="67A33EEB"/>
    <w:rsid w:val="67B045EE"/>
    <w:rsid w:val="67C0CA43"/>
    <w:rsid w:val="67D80171"/>
    <w:rsid w:val="67DA7048"/>
    <w:rsid w:val="67EA9D1F"/>
    <w:rsid w:val="67EC9ED3"/>
    <w:rsid w:val="67F9FDFE"/>
    <w:rsid w:val="68140C4C"/>
    <w:rsid w:val="681EDED6"/>
    <w:rsid w:val="683377A5"/>
    <w:rsid w:val="68389170"/>
    <w:rsid w:val="6838A18F"/>
    <w:rsid w:val="6846E646"/>
    <w:rsid w:val="6855A522"/>
    <w:rsid w:val="687FF3B6"/>
    <w:rsid w:val="6889C3FB"/>
    <w:rsid w:val="68980666"/>
    <w:rsid w:val="68A0CDAD"/>
    <w:rsid w:val="68C18EE4"/>
    <w:rsid w:val="68C56888"/>
    <w:rsid w:val="68DDE8D7"/>
    <w:rsid w:val="69231636"/>
    <w:rsid w:val="692B66E5"/>
    <w:rsid w:val="69591629"/>
    <w:rsid w:val="696AC2B6"/>
    <w:rsid w:val="697814AF"/>
    <w:rsid w:val="698807A5"/>
    <w:rsid w:val="69A211EF"/>
    <w:rsid w:val="69A9B576"/>
    <w:rsid w:val="69AE57E4"/>
    <w:rsid w:val="69B4DF76"/>
    <w:rsid w:val="69B572D1"/>
    <w:rsid w:val="69EA8ADC"/>
    <w:rsid w:val="69EB71C9"/>
    <w:rsid w:val="69EF8F38"/>
    <w:rsid w:val="6A25690F"/>
    <w:rsid w:val="6A2753C7"/>
    <w:rsid w:val="6A2BAC9F"/>
    <w:rsid w:val="6A3F8301"/>
    <w:rsid w:val="6A82A220"/>
    <w:rsid w:val="6A93F83C"/>
    <w:rsid w:val="6AC16107"/>
    <w:rsid w:val="6AD04437"/>
    <w:rsid w:val="6AF0D082"/>
    <w:rsid w:val="6AF86B05"/>
    <w:rsid w:val="6B06C0D1"/>
    <w:rsid w:val="6B0D4245"/>
    <w:rsid w:val="6B137423"/>
    <w:rsid w:val="6B319EC0"/>
    <w:rsid w:val="6B4779A0"/>
    <w:rsid w:val="6B507E87"/>
    <w:rsid w:val="6B75EF03"/>
    <w:rsid w:val="6B9ADAC5"/>
    <w:rsid w:val="6B9D47A2"/>
    <w:rsid w:val="6BABDDFE"/>
    <w:rsid w:val="6BB5A97A"/>
    <w:rsid w:val="6BBE0A3B"/>
    <w:rsid w:val="6BCCFC52"/>
    <w:rsid w:val="6BD9BFEC"/>
    <w:rsid w:val="6BE56983"/>
    <w:rsid w:val="6BEBAE43"/>
    <w:rsid w:val="6C2D1922"/>
    <w:rsid w:val="6C6E2546"/>
    <w:rsid w:val="6C943B66"/>
    <w:rsid w:val="6CBAB93C"/>
    <w:rsid w:val="6CDBEE02"/>
    <w:rsid w:val="6CE28127"/>
    <w:rsid w:val="6CEC8038"/>
    <w:rsid w:val="6D05CAEF"/>
    <w:rsid w:val="6D132147"/>
    <w:rsid w:val="6D2C8CD6"/>
    <w:rsid w:val="6D43FCC4"/>
    <w:rsid w:val="6D4804C1"/>
    <w:rsid w:val="6D689171"/>
    <w:rsid w:val="6D7D3DD5"/>
    <w:rsid w:val="6D80737A"/>
    <w:rsid w:val="6D8154DE"/>
    <w:rsid w:val="6DCA12C4"/>
    <w:rsid w:val="6DD8C579"/>
    <w:rsid w:val="6DF7FFB5"/>
    <w:rsid w:val="6DFBADB3"/>
    <w:rsid w:val="6E09615A"/>
    <w:rsid w:val="6E22C405"/>
    <w:rsid w:val="6E300BC7"/>
    <w:rsid w:val="6E34C916"/>
    <w:rsid w:val="6E3CD976"/>
    <w:rsid w:val="6E454FAF"/>
    <w:rsid w:val="6E65BA3E"/>
    <w:rsid w:val="6E85754B"/>
    <w:rsid w:val="6E885099"/>
    <w:rsid w:val="6EA00341"/>
    <w:rsid w:val="6EBB14D3"/>
    <w:rsid w:val="6EC1F1C3"/>
    <w:rsid w:val="6EE225B1"/>
    <w:rsid w:val="6EE42EC1"/>
    <w:rsid w:val="6F0461D2"/>
    <w:rsid w:val="6F326A02"/>
    <w:rsid w:val="6F45E0B3"/>
    <w:rsid w:val="6F482FA1"/>
    <w:rsid w:val="6F7691E4"/>
    <w:rsid w:val="6F8AC3AD"/>
    <w:rsid w:val="6F93D016"/>
    <w:rsid w:val="6FB1A735"/>
    <w:rsid w:val="6FB24D1F"/>
    <w:rsid w:val="6FC4AAFF"/>
    <w:rsid w:val="6FCE44A0"/>
    <w:rsid w:val="6FDE321F"/>
    <w:rsid w:val="6FF259FE"/>
    <w:rsid w:val="7000F98C"/>
    <w:rsid w:val="70452A40"/>
    <w:rsid w:val="706B5FB4"/>
    <w:rsid w:val="708A69A6"/>
    <w:rsid w:val="70980397"/>
    <w:rsid w:val="70B31D54"/>
    <w:rsid w:val="70DD734B"/>
    <w:rsid w:val="70EC487F"/>
    <w:rsid w:val="712FA077"/>
    <w:rsid w:val="71BFC00B"/>
    <w:rsid w:val="71D1AEF0"/>
    <w:rsid w:val="71D83844"/>
    <w:rsid w:val="71D8B289"/>
    <w:rsid w:val="71E0FAA1"/>
    <w:rsid w:val="71F4C0B0"/>
    <w:rsid w:val="720FB9F7"/>
    <w:rsid w:val="7240C5DC"/>
    <w:rsid w:val="7256E2F2"/>
    <w:rsid w:val="72A55BB4"/>
    <w:rsid w:val="72B0EE4C"/>
    <w:rsid w:val="72BD1E5B"/>
    <w:rsid w:val="72C65519"/>
    <w:rsid w:val="72D78EDD"/>
    <w:rsid w:val="72ECB379"/>
    <w:rsid w:val="72F72720"/>
    <w:rsid w:val="72FF6677"/>
    <w:rsid w:val="73037CEA"/>
    <w:rsid w:val="7304A995"/>
    <w:rsid w:val="73277207"/>
    <w:rsid w:val="732899C5"/>
    <w:rsid w:val="736E1003"/>
    <w:rsid w:val="7385DCE4"/>
    <w:rsid w:val="738AEB9F"/>
    <w:rsid w:val="73A5D306"/>
    <w:rsid w:val="73B74645"/>
    <w:rsid w:val="73B9ABBF"/>
    <w:rsid w:val="73C4F01E"/>
    <w:rsid w:val="73E18046"/>
    <w:rsid w:val="741488FC"/>
    <w:rsid w:val="7440DC0F"/>
    <w:rsid w:val="744F9D41"/>
    <w:rsid w:val="746FB0EE"/>
    <w:rsid w:val="747030D3"/>
    <w:rsid w:val="747DD4D0"/>
    <w:rsid w:val="748883DA"/>
    <w:rsid w:val="74A582F9"/>
    <w:rsid w:val="74B97B27"/>
    <w:rsid w:val="74DDFF24"/>
    <w:rsid w:val="756B74BA"/>
    <w:rsid w:val="757028DC"/>
    <w:rsid w:val="7587B055"/>
    <w:rsid w:val="75BF7983"/>
    <w:rsid w:val="75CCB883"/>
    <w:rsid w:val="75F3A820"/>
    <w:rsid w:val="7603119A"/>
    <w:rsid w:val="760B1A5B"/>
    <w:rsid w:val="760C0134"/>
    <w:rsid w:val="761177C3"/>
    <w:rsid w:val="7618068D"/>
    <w:rsid w:val="761B2038"/>
    <w:rsid w:val="762DEC17"/>
    <w:rsid w:val="763B1DAC"/>
    <w:rsid w:val="764E169D"/>
    <w:rsid w:val="76A37393"/>
    <w:rsid w:val="76AC23AC"/>
    <w:rsid w:val="76BBF0DC"/>
    <w:rsid w:val="76CD5A18"/>
    <w:rsid w:val="773915F4"/>
    <w:rsid w:val="77830C4F"/>
    <w:rsid w:val="77AE9349"/>
    <w:rsid w:val="78082345"/>
    <w:rsid w:val="7828D9EB"/>
    <w:rsid w:val="78710D23"/>
    <w:rsid w:val="7887FD5A"/>
    <w:rsid w:val="79008375"/>
    <w:rsid w:val="79076155"/>
    <w:rsid w:val="7920AA16"/>
    <w:rsid w:val="79662DE1"/>
    <w:rsid w:val="796A8AC5"/>
    <w:rsid w:val="7972BE6E"/>
    <w:rsid w:val="7978C3DF"/>
    <w:rsid w:val="798BE6CB"/>
    <w:rsid w:val="79AFD489"/>
    <w:rsid w:val="79CE2023"/>
    <w:rsid w:val="79DE8977"/>
    <w:rsid w:val="7A08EB9C"/>
    <w:rsid w:val="7A2DC8B0"/>
    <w:rsid w:val="7A32E76B"/>
    <w:rsid w:val="7A62DDCD"/>
    <w:rsid w:val="7A71DE16"/>
    <w:rsid w:val="7AA315E9"/>
    <w:rsid w:val="7AAA274B"/>
    <w:rsid w:val="7ABF598E"/>
    <w:rsid w:val="7ABFB065"/>
    <w:rsid w:val="7AC89249"/>
    <w:rsid w:val="7ACD6CB1"/>
    <w:rsid w:val="7AE53299"/>
    <w:rsid w:val="7B01DD9F"/>
    <w:rsid w:val="7B189B4B"/>
    <w:rsid w:val="7B2D6EA8"/>
    <w:rsid w:val="7B7F94CF"/>
    <w:rsid w:val="7B8400FC"/>
    <w:rsid w:val="7BA850A6"/>
    <w:rsid w:val="7BACF919"/>
    <w:rsid w:val="7BB21F67"/>
    <w:rsid w:val="7BC2388E"/>
    <w:rsid w:val="7BCD1CC4"/>
    <w:rsid w:val="7BD8EAAD"/>
    <w:rsid w:val="7BD9E0ED"/>
    <w:rsid w:val="7BE5BB53"/>
    <w:rsid w:val="7C812E4C"/>
    <w:rsid w:val="7C815C93"/>
    <w:rsid w:val="7C820D8C"/>
    <w:rsid w:val="7C946FCB"/>
    <w:rsid w:val="7CB025FA"/>
    <w:rsid w:val="7CBB28F0"/>
    <w:rsid w:val="7CBC9047"/>
    <w:rsid w:val="7CC6FF09"/>
    <w:rsid w:val="7D01A553"/>
    <w:rsid w:val="7D38A12D"/>
    <w:rsid w:val="7D6696B3"/>
    <w:rsid w:val="7D811C97"/>
    <w:rsid w:val="7D8B8F5C"/>
    <w:rsid w:val="7DC1CC43"/>
    <w:rsid w:val="7DC44134"/>
    <w:rsid w:val="7DD87846"/>
    <w:rsid w:val="7DF8AA7E"/>
    <w:rsid w:val="7DF9AAD0"/>
    <w:rsid w:val="7DFACB25"/>
    <w:rsid w:val="7DFCCD0E"/>
    <w:rsid w:val="7E050D73"/>
    <w:rsid w:val="7E0F359E"/>
    <w:rsid w:val="7E17E7BA"/>
    <w:rsid w:val="7E24F1A9"/>
    <w:rsid w:val="7E44F5CB"/>
    <w:rsid w:val="7E7764C9"/>
    <w:rsid w:val="7E8A6437"/>
    <w:rsid w:val="7E8D9FB4"/>
    <w:rsid w:val="7E944FA9"/>
    <w:rsid w:val="7EA733BF"/>
    <w:rsid w:val="7EBB7D75"/>
    <w:rsid w:val="7EEB0FF2"/>
    <w:rsid w:val="7EFBC11B"/>
    <w:rsid w:val="7EFDA5F9"/>
    <w:rsid w:val="7F1A15A5"/>
    <w:rsid w:val="7F21996E"/>
    <w:rsid w:val="7F45C9AC"/>
    <w:rsid w:val="7F59FDE2"/>
    <w:rsid w:val="7F80DC0B"/>
    <w:rsid w:val="7FBE7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E6CD48"/>
  <w15:docId w15:val="{34884361-0C5E-4C5B-887D-8363841E9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4E4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4">
    <w:name w:val="heading 4"/>
    <w:basedOn w:val="Normal"/>
    <w:link w:val="Heading4Char"/>
    <w:uiPriority w:val="9"/>
    <w:qFormat/>
    <w:rsid w:val="00C57E5E"/>
    <w:pPr>
      <w:spacing w:before="100" w:beforeAutospacing="1" w:after="100" w:afterAutospacing="1"/>
      <w:outlineLvl w:val="3"/>
    </w:pPr>
    <w:rPr>
      <w:b/>
      <w:b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142B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E8142B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Pr>
      <w:rFonts w:asciiTheme="minorHAnsi" w:eastAsiaTheme="minorHAnsi" w:hAnsiTheme="minorHAnsi" w:cstheme="minorBidi"/>
      <w:kern w:val="2"/>
      <w:sz w:val="20"/>
      <w:szCs w:val="20"/>
      <w:lang w:val="en-GB"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E621B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66229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7A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7AC9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40559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A4DEC"/>
    <w:rPr>
      <w:rFonts w:asciiTheme="minorHAnsi" w:eastAsiaTheme="minorHAnsi" w:hAnsiTheme="minorHAnsi" w:cstheme="minorBidi"/>
      <w:kern w:val="2"/>
      <w:sz w:val="20"/>
      <w:szCs w:val="20"/>
      <w:lang w:val="en-GB" w:eastAsia="en-US"/>
      <w14:ligatures w14:val="standardContextual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A4DEC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FA4DEC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D515C1"/>
    <w:pPr>
      <w:jc w:val="center"/>
    </w:pPr>
    <w:rPr>
      <w:rFonts w:ascii="Calibri" w:eastAsiaTheme="minorHAnsi" w:hAnsi="Calibri" w:cs="Calibri"/>
      <w:kern w:val="2"/>
      <w:sz w:val="22"/>
      <w:lang w:eastAsia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15C1"/>
    <w:rPr>
      <w:rFonts w:ascii="Calibri" w:hAnsi="Calibri" w:cs="Calibri"/>
      <w:sz w:val="22"/>
    </w:rPr>
  </w:style>
  <w:style w:type="paragraph" w:customStyle="1" w:styleId="EndNoteBibliography">
    <w:name w:val="EndNote Bibliography"/>
    <w:basedOn w:val="Normal"/>
    <w:link w:val="EndNoteBibliographyChar"/>
    <w:rsid w:val="00D515C1"/>
    <w:rPr>
      <w:rFonts w:ascii="Calibri" w:eastAsiaTheme="minorHAnsi" w:hAnsi="Calibri" w:cs="Calibri"/>
      <w:kern w:val="2"/>
      <w:sz w:val="22"/>
      <w:lang w:eastAsia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D515C1"/>
    <w:rPr>
      <w:rFonts w:ascii="Calibri" w:hAnsi="Calibri" w:cs="Calibri"/>
      <w:sz w:val="22"/>
    </w:rPr>
  </w:style>
  <w:style w:type="paragraph" w:styleId="Revision">
    <w:name w:val="Revision"/>
    <w:hidden/>
    <w:uiPriority w:val="99"/>
    <w:semiHidden/>
    <w:rsid w:val="009F511E"/>
    <w:rPr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E939E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939E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939E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939E6"/>
    <w:rPr>
      <w:lang w:val="en-GB"/>
    </w:rPr>
  </w:style>
  <w:style w:type="character" w:styleId="PlaceholderText">
    <w:name w:val="Placeholder Text"/>
    <w:basedOn w:val="DefaultParagraphFont"/>
    <w:uiPriority w:val="99"/>
    <w:semiHidden/>
    <w:rsid w:val="005D76BD"/>
    <w:rPr>
      <w:color w:val="808080"/>
    </w:rPr>
  </w:style>
  <w:style w:type="character" w:customStyle="1" w:styleId="ui-provider">
    <w:name w:val="ui-provider"/>
    <w:basedOn w:val="DefaultParagraphFont"/>
    <w:rsid w:val="005E583A"/>
  </w:style>
  <w:style w:type="character" w:styleId="PageNumber">
    <w:name w:val="page number"/>
    <w:basedOn w:val="DefaultParagraphFont"/>
    <w:uiPriority w:val="99"/>
    <w:semiHidden/>
    <w:unhideWhenUsed/>
    <w:rsid w:val="00155FDA"/>
  </w:style>
  <w:style w:type="paragraph" w:styleId="BalloonText">
    <w:name w:val="Balloon Text"/>
    <w:basedOn w:val="Normal"/>
    <w:link w:val="BalloonTextChar"/>
    <w:uiPriority w:val="99"/>
    <w:semiHidden/>
    <w:unhideWhenUsed/>
    <w:rsid w:val="0032256F"/>
    <w:rPr>
      <w:rFonts w:ascii="Segoe UI" w:eastAsiaTheme="minorHAnsi" w:hAnsi="Segoe UI" w:cs="Segoe UI"/>
      <w:kern w:val="2"/>
      <w:sz w:val="18"/>
      <w:szCs w:val="18"/>
      <w:lang w:val="en-GB" w:eastAsia="en-US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56F"/>
    <w:rPr>
      <w:rFonts w:ascii="Segoe UI" w:hAnsi="Segoe UI" w:cs="Segoe UI"/>
      <w:sz w:val="18"/>
      <w:szCs w:val="18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C4B99"/>
    <w:rPr>
      <w:rFonts w:asciiTheme="minorHAnsi" w:eastAsiaTheme="minorHAnsi" w:hAnsiTheme="minorHAnsi" w:cstheme="minorBidi"/>
      <w:kern w:val="2"/>
      <w:sz w:val="20"/>
      <w:szCs w:val="20"/>
      <w:lang w:val="en-GB" w:eastAsia="en-US"/>
      <w14:ligatures w14:val="standardContextua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4B99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DC4B99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C57E5E"/>
    <w:rPr>
      <w:rFonts w:ascii="Times New Roman" w:eastAsia="Times New Roman" w:hAnsi="Times New Roman" w:cs="Times New Roman"/>
      <w:b/>
      <w:bCs/>
      <w:kern w:val="0"/>
      <w:lang w:val="en-GB" w:eastAsia="en-GB"/>
      <w14:ligatures w14:val="none"/>
    </w:rPr>
  </w:style>
  <w:style w:type="character" w:customStyle="1" w:styleId="fmybhe">
    <w:name w:val="fmybhe"/>
    <w:basedOn w:val="DefaultParagraphFont"/>
    <w:rsid w:val="00C57E5E"/>
  </w:style>
  <w:style w:type="character" w:customStyle="1" w:styleId="anchor-text">
    <w:name w:val="anchor-text"/>
    <w:basedOn w:val="DefaultParagraphFont"/>
    <w:rsid w:val="00C57E5E"/>
  </w:style>
  <w:style w:type="character" w:customStyle="1" w:styleId="mark6o63plio4">
    <w:name w:val="mark6o63plio4"/>
    <w:basedOn w:val="DefaultParagraphFont"/>
    <w:rsid w:val="00C57E5E"/>
  </w:style>
  <w:style w:type="table" w:styleId="PlainTable2">
    <w:name w:val="Plain Table 2"/>
    <w:basedOn w:val="TableNormal"/>
    <w:uiPriority w:val="4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609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5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7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92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525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05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896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802293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990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18" Type="http://schemas.microsoft.com/office/2020/10/relationships/intelligence" Target="intelligence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81535cf4-824e-4af6-a921-7e2eb2e12f80">
  <we:reference id="f78a3046-9e99-4300-aa2b-5814002b01a2" version="1.55.1.0" store="excatalog" storeType="excatalog"/>
  <we:alternateReferences>
    <we:reference id="WA104382081" version="1.55.1.0" store="en-GB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508A566C8C8B4C9DD7C6669AED4895" ma:contentTypeVersion="16" ma:contentTypeDescription="Create a new document." ma:contentTypeScope="" ma:versionID="2716195ed4f35166cab34caeed2ebe6e">
  <xsd:schema xmlns:xsd="http://www.w3.org/2001/XMLSchema" xmlns:xs="http://www.w3.org/2001/XMLSchema" xmlns:p="http://schemas.microsoft.com/office/2006/metadata/properties" xmlns:ns3="5ebb0841-8891-48b7-997c-b14e45f2686f" xmlns:ns4="e2618ca4-2ecb-42df-b8bc-67d524ebe9b1" targetNamespace="http://schemas.microsoft.com/office/2006/metadata/properties" ma:root="true" ma:fieldsID="c819c31c342025860a18959bc554f629" ns3:_="" ns4:_="">
    <xsd:import namespace="5ebb0841-8891-48b7-997c-b14e45f2686f"/>
    <xsd:import namespace="e2618ca4-2ecb-42df-b8bc-67d524ebe9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ObjectDetectorVersion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bb0841-8891-48b7-997c-b14e45f268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618ca4-2ecb-42df-b8bc-67d524ebe9b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ebb0841-8891-48b7-997c-b14e45f2686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eva</b:Tag>
    <b:SourceType>Book</b:SourceType>
    <b:Guid>{47D41BD0-FB1F-4344-ABC5-CFD36CA362ED}</b:Guid>
    <b:Author>
      <b:Author>
        <b:NameList>
          <b:Person>
            <b:Last>evans</b:Last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6F1831DC-9DAF-4E1F-B26B-30B5251780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bb0841-8891-48b7-997c-b14e45f2686f"/>
    <ds:schemaRef ds:uri="e2618ca4-2ecb-42df-b8bc-67d524ebe9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B0E2890-0782-42CD-957D-DC0A861009CB}">
  <ds:schemaRefs>
    <ds:schemaRef ds:uri="http://schemas.microsoft.com/office/2006/metadata/properties"/>
    <ds:schemaRef ds:uri="http://schemas.microsoft.com/office/infopath/2007/PartnerControls"/>
    <ds:schemaRef ds:uri="5ebb0841-8891-48b7-997c-b14e45f2686f"/>
  </ds:schemaRefs>
</ds:datastoreItem>
</file>

<file path=customXml/itemProps3.xml><?xml version="1.0" encoding="utf-8"?>
<ds:datastoreItem xmlns:ds="http://schemas.openxmlformats.org/officeDocument/2006/customXml" ds:itemID="{4AFBCA6A-C456-49ED-8619-F6BFAB75123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EF6CE19-7196-4D50-AC63-261481AD8F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7</Words>
  <Characters>4036</Characters>
  <Application>Microsoft Office Word</Application>
  <DocSecurity>0</DocSecurity>
  <Lines>33</Lines>
  <Paragraphs>9</Paragraphs>
  <ScaleCrop>false</ScaleCrop>
  <Company/>
  <LinksUpToDate>false</LinksUpToDate>
  <CharactersWithSpaces>4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s Andias Da Paula, Catherine</dc:creator>
  <cp:keywords/>
  <dc:description/>
  <cp:lastModifiedBy>Melodie Carcueva</cp:lastModifiedBy>
  <cp:revision>4</cp:revision>
  <cp:lastPrinted>2023-08-07T19:57:00Z</cp:lastPrinted>
  <dcterms:created xsi:type="dcterms:W3CDTF">2024-02-18T17:50:00Z</dcterms:created>
  <dcterms:modified xsi:type="dcterms:W3CDTF">2024-03-15T0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508A566C8C8B4C9DD7C6669AED4895</vt:lpwstr>
  </property>
</Properties>
</file>